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30516" w14:textId="75B232CF" w:rsidR="0069444D" w:rsidRDefault="00D457CA" w:rsidP="00D457CA">
      <w:pPr>
        <w:rPr>
          <w:b/>
          <w:sz w:val="20"/>
          <w:szCs w:val="20"/>
        </w:rPr>
      </w:pPr>
      <w:r w:rsidRPr="00A6093D">
        <w:rPr>
          <w:b/>
          <w:sz w:val="28"/>
          <w:szCs w:val="28"/>
        </w:rPr>
        <w:t>Supplementa</w:t>
      </w:r>
      <w:r w:rsidR="00EA0401" w:rsidRPr="00A6093D">
        <w:rPr>
          <w:b/>
          <w:sz w:val="28"/>
          <w:szCs w:val="28"/>
        </w:rPr>
        <w:t>ry</w:t>
      </w:r>
      <w:r w:rsidRPr="00A6093D">
        <w:rPr>
          <w:b/>
          <w:sz w:val="28"/>
          <w:szCs w:val="28"/>
        </w:rPr>
        <w:t xml:space="preserve"> </w:t>
      </w:r>
      <w:r w:rsidR="00A6093D" w:rsidRPr="00A6093D">
        <w:rPr>
          <w:b/>
          <w:sz w:val="28"/>
          <w:szCs w:val="28"/>
        </w:rPr>
        <w:t>d</w:t>
      </w:r>
      <w:r w:rsidR="0069444D" w:rsidRPr="00A6093D">
        <w:rPr>
          <w:b/>
          <w:sz w:val="28"/>
          <w:szCs w:val="28"/>
        </w:rPr>
        <w:t>ata</w:t>
      </w:r>
    </w:p>
    <w:p w14:paraId="33EE4CC5" w14:textId="77777777" w:rsidR="0069444D" w:rsidRDefault="0069444D" w:rsidP="00D457CA">
      <w:pPr>
        <w:rPr>
          <w:b/>
          <w:sz w:val="20"/>
          <w:szCs w:val="20"/>
        </w:rPr>
      </w:pPr>
    </w:p>
    <w:p w14:paraId="688E0B97" w14:textId="77777777" w:rsidR="00F87DA2" w:rsidRPr="00BB683A" w:rsidRDefault="00F87DA2" w:rsidP="00F87DA2">
      <w:pPr>
        <w:rPr>
          <w:sz w:val="20"/>
          <w:szCs w:val="20"/>
        </w:rPr>
      </w:pPr>
      <w:r w:rsidRPr="00BB683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1</w:t>
      </w:r>
      <w:r w:rsidRPr="00BB683A">
        <w:rPr>
          <w:b/>
          <w:sz w:val="20"/>
          <w:szCs w:val="20"/>
        </w:rPr>
        <w:t>.</w:t>
      </w:r>
      <w:r w:rsidRPr="00BB683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ummary of Gram-negative isolates tested stratified </w:t>
      </w:r>
      <w:r w:rsidRPr="00BB683A">
        <w:rPr>
          <w:sz w:val="20"/>
          <w:szCs w:val="20"/>
        </w:rPr>
        <w:t xml:space="preserve">by </w:t>
      </w:r>
      <w:r>
        <w:rPr>
          <w:sz w:val="20"/>
          <w:szCs w:val="20"/>
        </w:rPr>
        <w:t xml:space="preserve">geographic </w:t>
      </w:r>
      <w:r w:rsidRPr="00BB683A">
        <w:rPr>
          <w:sz w:val="20"/>
          <w:szCs w:val="20"/>
        </w:rPr>
        <w:t>region and patient location</w:t>
      </w:r>
    </w:p>
    <w:p w14:paraId="2C5F872F" w14:textId="77777777" w:rsidR="00F87DA2" w:rsidRPr="00BB683A" w:rsidRDefault="00F87DA2" w:rsidP="00F87DA2">
      <w:pPr>
        <w:rPr>
          <w:sz w:val="20"/>
          <w:szCs w:val="20"/>
        </w:rPr>
      </w:pPr>
    </w:p>
    <w:tbl>
      <w:tblPr>
        <w:tblW w:w="127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2340"/>
        <w:gridCol w:w="1890"/>
        <w:gridCol w:w="1890"/>
        <w:gridCol w:w="270"/>
        <w:gridCol w:w="1890"/>
        <w:gridCol w:w="1890"/>
      </w:tblGrid>
      <w:tr w:rsidR="00F87DA2" w:rsidRPr="00BB683A" w14:paraId="2C94B570" w14:textId="77777777" w:rsidTr="00D5191A">
        <w:trPr>
          <w:trHeight w:val="300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DC0E" w14:textId="77777777" w:rsidR="00F87DA2" w:rsidRPr="00BB683A" w:rsidRDefault="00F87DA2" w:rsidP="00D519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F7F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83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7C109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N</w:t>
            </w:r>
            <w:r>
              <w:rPr>
                <w:bCs/>
                <w:color w:val="000000"/>
                <w:sz w:val="20"/>
                <w:szCs w:val="20"/>
              </w:rPr>
              <w:t>umber of isolates</w:t>
            </w:r>
            <w:r w:rsidRPr="00BB683A">
              <w:rPr>
                <w:bCs/>
                <w:color w:val="000000"/>
                <w:sz w:val="20"/>
                <w:szCs w:val="20"/>
              </w:rPr>
              <w:t xml:space="preserve"> (% of </w:t>
            </w:r>
            <w:r>
              <w:rPr>
                <w:bCs/>
                <w:color w:val="000000"/>
                <w:sz w:val="20"/>
                <w:szCs w:val="20"/>
              </w:rPr>
              <w:t xml:space="preserve">isolates </w:t>
            </w:r>
            <w:r w:rsidRPr="00BB683A">
              <w:rPr>
                <w:sz w:val="20"/>
                <w:szCs w:val="20"/>
              </w:rPr>
              <w:t xml:space="preserve">by </w:t>
            </w:r>
            <w:r>
              <w:rPr>
                <w:sz w:val="20"/>
                <w:szCs w:val="20"/>
              </w:rPr>
              <w:t xml:space="preserve">geographic </w:t>
            </w:r>
            <w:r w:rsidRPr="00BB683A">
              <w:rPr>
                <w:sz w:val="20"/>
                <w:szCs w:val="20"/>
              </w:rPr>
              <w:t>region and patient location</w:t>
            </w:r>
            <w:r w:rsidRPr="00BB683A">
              <w:rPr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F87DA2" w:rsidRPr="00BB683A" w14:paraId="401ABFF3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00161F4" w14:textId="77777777" w:rsidR="00F87DA2" w:rsidRPr="00BB683A" w:rsidRDefault="00F87DA2" w:rsidP="00D5191A">
            <w:pPr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017A66F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Total number of isolates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AD2B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Middle East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10FA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3629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frica</w:t>
            </w:r>
          </w:p>
        </w:tc>
      </w:tr>
      <w:tr w:rsidR="00F87DA2" w:rsidRPr="00BB683A" w14:paraId="2085759B" w14:textId="77777777" w:rsidTr="00D5191A">
        <w:trPr>
          <w:trHeight w:val="300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AD2F" w14:textId="77777777" w:rsidR="00F87DA2" w:rsidRPr="00BB683A" w:rsidRDefault="00F87DA2" w:rsidP="00D5191A">
            <w:pPr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Gram-negative speci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D11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6A92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4F9C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Non-ICU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F527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BF25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ICU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D087" w14:textId="77777777" w:rsidR="00F87DA2" w:rsidRPr="00BB683A" w:rsidRDefault="00F87DA2" w:rsidP="00D5191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BB683A">
              <w:rPr>
                <w:bCs/>
                <w:color w:val="000000"/>
                <w:sz w:val="20"/>
                <w:szCs w:val="20"/>
              </w:rPr>
              <w:t>Non-ICU</w:t>
            </w:r>
          </w:p>
        </w:tc>
      </w:tr>
      <w:tr w:rsidR="00F87DA2" w:rsidRPr="00BB683A" w14:paraId="48CDBC21" w14:textId="77777777" w:rsidTr="00D5191A">
        <w:trPr>
          <w:trHeight w:val="300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7561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Citrobacter</w:t>
            </w:r>
            <w:r>
              <w:rPr>
                <w:iCs/>
                <w:color w:val="000000"/>
                <w:sz w:val="20"/>
                <w:szCs w:val="20"/>
              </w:rPr>
              <w:t xml:space="preserve"> spp. </w:t>
            </w:r>
            <w:r w:rsidRPr="0016246E">
              <w:rPr>
                <w:iCs/>
                <w:color w:val="000000"/>
                <w:sz w:val="20"/>
                <w:szCs w:val="20"/>
              </w:rPr>
              <w:t>(all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DB5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34 (7.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41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8 (5.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FF5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11 (9.5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A84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1C20D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7 (3.7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25377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78 (5.6)</w:t>
            </w:r>
          </w:p>
        </w:tc>
      </w:tr>
      <w:tr w:rsidR="00F87DA2" w:rsidRPr="00BB683A" w14:paraId="7C983F18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7B7070C" w14:textId="77777777" w:rsidR="00F87DA2" w:rsidRPr="00BB683A" w:rsidRDefault="00F87DA2" w:rsidP="00D5191A">
            <w:pPr>
              <w:ind w:firstLineChars="178" w:firstLine="356"/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Citrobacter freundi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960EA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59 (3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BD1ED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6 (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854255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01 (4.6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289C2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3FA293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 (1.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F0C795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7 (2.7)</w:t>
            </w:r>
          </w:p>
        </w:tc>
      </w:tr>
      <w:tr w:rsidR="00F87DA2" w:rsidRPr="00BB683A" w14:paraId="1F581E0E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77B96DE8" w14:textId="77777777" w:rsidR="00F87DA2" w:rsidRPr="00BB683A" w:rsidRDefault="00F87DA2" w:rsidP="00D5191A">
            <w:pPr>
              <w:ind w:firstLineChars="178" w:firstLine="356"/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 xml:space="preserve">Citrobacter </w:t>
            </w:r>
            <w:proofErr w:type="spellStart"/>
            <w:r w:rsidRPr="00BB683A">
              <w:rPr>
                <w:i/>
                <w:iCs/>
                <w:color w:val="000000"/>
                <w:sz w:val="20"/>
                <w:szCs w:val="20"/>
              </w:rPr>
              <w:t>koseri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BA569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46 (3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A98BBB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2 (2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065512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92 (4.1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9E7864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2166F3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1 (2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1B45CC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1 (2.2)</w:t>
            </w:r>
          </w:p>
        </w:tc>
      </w:tr>
      <w:tr w:rsidR="00F87DA2" w:rsidRPr="00BB683A" w14:paraId="6D94D5AB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285B7CF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Enterobacter</w:t>
            </w:r>
            <w:r>
              <w:rPr>
                <w:iCs/>
                <w:color w:val="000000"/>
                <w:sz w:val="20"/>
                <w:szCs w:val="20"/>
              </w:rPr>
              <w:t xml:space="preserve"> spp. </w:t>
            </w:r>
            <w:r w:rsidRPr="0016246E">
              <w:rPr>
                <w:iCs/>
                <w:color w:val="000000"/>
                <w:sz w:val="20"/>
                <w:szCs w:val="20"/>
              </w:rPr>
              <w:t>(al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E946E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73 (10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653044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83 (15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9D8269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67 (7.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44DEA16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C1A4FD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8 (12.7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875E31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65 (11.8)</w:t>
            </w:r>
          </w:p>
        </w:tc>
      </w:tr>
      <w:tr w:rsidR="00F87DA2" w:rsidRPr="00BB683A" w14:paraId="011122EF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1D600CE" w14:textId="77777777" w:rsidR="00F87DA2" w:rsidRPr="00BB683A" w:rsidRDefault="00F87DA2" w:rsidP="00D5191A">
            <w:pPr>
              <w:ind w:firstLineChars="178" w:firstLine="356"/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Enterobacter cloac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9E97FBC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07 (8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DD5F8C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7 (12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4B6FFCB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53 (6.9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B80012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8B969D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2 (11.4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C1D74A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5 (9.7)</w:t>
            </w:r>
          </w:p>
        </w:tc>
      </w:tr>
      <w:tr w:rsidR="00F87DA2" w:rsidRPr="00BB683A" w14:paraId="08870F30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975CC65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2F008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45 (29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1351FF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01 (18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1816C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69 (30.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D2F3396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6DAEEC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03 (22.5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8087BED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72 (33.9)</w:t>
            </w:r>
          </w:p>
        </w:tc>
      </w:tr>
      <w:tr w:rsidR="00F87DA2" w:rsidRPr="00BB683A" w14:paraId="2837554C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05E60FB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FBB4E0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80 (3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FAD625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7 (6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A3ABB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93 (4.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6FF066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0A4D05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9 (4.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DD890C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1 (2.2)</w:t>
            </w:r>
          </w:p>
        </w:tc>
      </w:tr>
      <w:tr w:rsidR="00F87DA2" w:rsidRPr="00BB683A" w14:paraId="6E11E625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DD01C33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3D6B75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86 (4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F43F37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6 (8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DF45C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84 (3.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84328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692C24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4 (3.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733ECD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2 (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87DA2" w:rsidRPr="00BB683A" w14:paraId="4C6E2A79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FB704D0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4084A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41 (29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52D62B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74 (32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2FF55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20 (2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E4110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B6E0E2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74 (3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821315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73 (26.8)</w:t>
            </w:r>
          </w:p>
        </w:tc>
      </w:tr>
      <w:tr w:rsidR="00F87DA2" w:rsidRPr="00BB683A" w14:paraId="6154ED9A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39603E52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 xml:space="preserve">Klebsiella </w:t>
            </w:r>
            <w:proofErr w:type="spellStart"/>
            <w:r w:rsidRPr="00BB683A">
              <w:rPr>
                <w:i/>
                <w:iCs/>
                <w:color w:val="000000"/>
                <w:sz w:val="20"/>
                <w:szCs w:val="20"/>
              </w:rPr>
              <w:t>variicola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C43ABE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7 (0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25934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90020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 (0.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EA9B9D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04ACF3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 (2.8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0FC124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7 (1.2)</w:t>
            </w:r>
          </w:p>
        </w:tc>
      </w:tr>
      <w:tr w:rsidR="00F87DA2" w:rsidRPr="00BB683A" w14:paraId="5A6C59FC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122C0A4F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Morganella morganii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94441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25 (2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90482C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8 (1.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D19685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8 (3.1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C4312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B9ED92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4 (3.1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7FD45D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5 (2.5)</w:t>
            </w:r>
          </w:p>
        </w:tc>
      </w:tr>
      <w:tr w:rsidR="00F87DA2" w:rsidRPr="00BB683A" w14:paraId="0AA20AD0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9C50A71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Proteus</w:t>
            </w:r>
            <w:r>
              <w:rPr>
                <w:iCs/>
                <w:color w:val="000000"/>
                <w:sz w:val="20"/>
                <w:szCs w:val="20"/>
              </w:rPr>
              <w:t xml:space="preserve"> spp. </w:t>
            </w:r>
            <w:r w:rsidRPr="0016246E">
              <w:rPr>
                <w:iCs/>
                <w:color w:val="000000"/>
                <w:sz w:val="20"/>
                <w:szCs w:val="20"/>
              </w:rPr>
              <w:t>(all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2E481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25 (7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591BA8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 (2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2ACE09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86 (8.4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D32140B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537D39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5 (3.3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9BC5F5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11 (8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87DA2" w:rsidRPr="00BB683A" w14:paraId="365EB6F3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05857341" w14:textId="77777777" w:rsidR="00F87DA2" w:rsidRPr="00BB683A" w:rsidRDefault="00F87DA2" w:rsidP="00D5191A">
            <w:pPr>
              <w:ind w:firstLineChars="178" w:firstLine="356"/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Proteus mirabil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BA3461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14 (4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C523D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1 (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FCEB9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16 (5.2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BE5C1E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84CF63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2 (2.6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B8F5FE6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75 (5.4)</w:t>
            </w:r>
          </w:p>
        </w:tc>
      </w:tr>
      <w:tr w:rsidR="00F87DA2" w:rsidRPr="00BB683A" w14:paraId="4E63C966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A9D4B30" w14:textId="77777777" w:rsidR="00F87DA2" w:rsidRPr="00BB683A" w:rsidRDefault="00F87DA2" w:rsidP="00D5191A">
            <w:pPr>
              <w:ind w:firstLineChars="178" w:firstLine="356"/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Proteus vulgari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F5A522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87 (1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70E29E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569B82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6 (2.5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3CA0C4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945D96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 (0.7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7B24DE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8 (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87DA2" w:rsidRPr="00BB683A" w14:paraId="56BD9306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65321B27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Providencia</w:t>
            </w:r>
            <w:r w:rsidRPr="0016246E">
              <w:rPr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E48A3D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08 (2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C29F4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0 (1.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C64A89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1 (2.8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CA4FEEC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0D4A1F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9 (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857434C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8 (2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BB683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87DA2" w:rsidRPr="00BB683A" w14:paraId="2A9C1A97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1BE33E8" w14:textId="77777777" w:rsidR="00F87DA2" w:rsidRPr="00BB683A" w:rsidRDefault="00F87DA2" w:rsidP="00D5191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B683A">
              <w:rPr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DA263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47 (3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FA05FF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6 (6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9C4C99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1 (2.3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D75E04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E28B48A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1 (4.6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0AA3024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9 (2.8)</w:t>
            </w:r>
          </w:p>
        </w:tc>
      </w:tr>
      <w:tr w:rsidR="00F87DA2" w:rsidRPr="00BB683A" w14:paraId="69166AEE" w14:textId="77777777" w:rsidTr="00D5191A">
        <w:trPr>
          <w:trHeight w:val="300"/>
        </w:trPr>
        <w:tc>
          <w:tcPr>
            <w:tcW w:w="2535" w:type="dxa"/>
            <w:shd w:val="clear" w:color="auto" w:fill="auto"/>
            <w:noWrap/>
            <w:vAlign w:val="bottom"/>
            <w:hideMark/>
          </w:tcPr>
          <w:p w14:paraId="41B4EBCC" w14:textId="77777777" w:rsidR="00F87DA2" w:rsidRPr="00BB683A" w:rsidRDefault="00F87DA2" w:rsidP="00D5191A">
            <w:pPr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Other</w:t>
            </w:r>
            <w:r>
              <w:rPr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4C6BBE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7 (0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722D7F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EC328A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FFB119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3DDEAAEB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224FC3C7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 (0.1)</w:t>
            </w:r>
          </w:p>
        </w:tc>
      </w:tr>
      <w:tr w:rsidR="00F87DA2" w:rsidRPr="00BB683A" w14:paraId="7B73FC1B" w14:textId="77777777" w:rsidTr="00D5191A">
        <w:trPr>
          <w:trHeight w:val="300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0ACC" w14:textId="77777777" w:rsidR="00F87DA2" w:rsidRPr="00BB683A" w:rsidRDefault="00F87DA2" w:rsidP="00D5191A">
            <w:pPr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All Enter</w:t>
            </w:r>
            <w:r>
              <w:rPr>
                <w:color w:val="000000"/>
                <w:sz w:val="20"/>
                <w:szCs w:val="20"/>
              </w:rPr>
              <w:t>obacteral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01E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608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29C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539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4F4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2218 (100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E8B4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D04AE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458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93F0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93 (100)</w:t>
            </w:r>
          </w:p>
        </w:tc>
      </w:tr>
      <w:tr w:rsidR="00F87DA2" w:rsidRPr="00BB683A" w14:paraId="29610633" w14:textId="77777777" w:rsidTr="00D5191A">
        <w:trPr>
          <w:trHeight w:val="300"/>
        </w:trPr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9B8EB9" w14:textId="77777777" w:rsidR="00F87DA2" w:rsidRPr="00BB683A" w:rsidRDefault="00F87DA2" w:rsidP="00D5191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BF0CE0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5DB3A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C21C6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C89C9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2C5E41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28A579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87DA2" w:rsidRPr="00BB683A" w14:paraId="05BC1E30" w14:textId="77777777" w:rsidTr="00D5191A">
        <w:trPr>
          <w:trHeight w:val="300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793F1" w14:textId="77777777" w:rsidR="00F87DA2" w:rsidRPr="00BB683A" w:rsidRDefault="00F87DA2" w:rsidP="00D5191A">
            <w:pPr>
              <w:rPr>
                <w:i/>
                <w:color w:val="000000"/>
                <w:sz w:val="20"/>
                <w:szCs w:val="20"/>
              </w:rPr>
            </w:pPr>
            <w:r w:rsidRPr="00BB683A">
              <w:rPr>
                <w:i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334DFC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358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37052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98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38E75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629 (100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0F9725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265C88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176 (10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88B13" w14:textId="77777777" w:rsidR="00F87DA2" w:rsidRPr="00BB683A" w:rsidRDefault="00F87DA2" w:rsidP="00D5191A">
            <w:pPr>
              <w:jc w:val="center"/>
              <w:rPr>
                <w:color w:val="000000"/>
                <w:sz w:val="20"/>
                <w:szCs w:val="20"/>
              </w:rPr>
            </w:pPr>
            <w:r w:rsidRPr="00BB683A">
              <w:rPr>
                <w:color w:val="000000"/>
                <w:sz w:val="20"/>
                <w:szCs w:val="20"/>
              </w:rPr>
              <w:t>355 (100)</w:t>
            </w:r>
          </w:p>
        </w:tc>
      </w:tr>
    </w:tbl>
    <w:p w14:paraId="1CDED974" w14:textId="77777777" w:rsidR="00F87DA2" w:rsidRDefault="00F87DA2" w:rsidP="00F87DA2">
      <w:pPr>
        <w:rPr>
          <w:sz w:val="20"/>
          <w:szCs w:val="20"/>
        </w:rPr>
      </w:pPr>
    </w:p>
    <w:p w14:paraId="1850870D" w14:textId="2C48EB98" w:rsidR="00F87DA2" w:rsidRDefault="00F87DA2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6C07CC07" w14:textId="792388D0" w:rsidR="00D37C80" w:rsidRPr="009218F7" w:rsidRDefault="00D37C80" w:rsidP="00D37C80">
      <w:pPr>
        <w:rPr>
          <w:sz w:val="20"/>
          <w:szCs w:val="20"/>
        </w:rPr>
      </w:pPr>
      <w:r w:rsidRPr="009218F7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</w:t>
      </w:r>
      <w:r w:rsidR="00F87DA2">
        <w:rPr>
          <w:b/>
          <w:sz w:val="20"/>
          <w:szCs w:val="20"/>
        </w:rPr>
        <w:t>2</w:t>
      </w:r>
      <w:r w:rsidRPr="009218F7">
        <w:rPr>
          <w:b/>
          <w:sz w:val="20"/>
          <w:szCs w:val="20"/>
        </w:rPr>
        <w:t>.</w:t>
      </w:r>
      <w:r w:rsidRPr="009218F7">
        <w:rPr>
          <w:sz w:val="20"/>
          <w:szCs w:val="20"/>
        </w:rPr>
        <w:t xml:space="preserve"> Definitions of MDR and DTR used in this study</w:t>
      </w:r>
    </w:p>
    <w:p w14:paraId="022B2BF9" w14:textId="77777777" w:rsidR="00D37C80" w:rsidRPr="009218F7" w:rsidRDefault="00D37C80" w:rsidP="00D37C80">
      <w:pPr>
        <w:rPr>
          <w:sz w:val="20"/>
          <w:szCs w:val="20"/>
        </w:rPr>
      </w:pPr>
    </w:p>
    <w:tbl>
      <w:tblPr>
        <w:tblStyle w:val="TableGrid"/>
        <w:tblW w:w="48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453"/>
        <w:gridCol w:w="3150"/>
        <w:gridCol w:w="2969"/>
        <w:gridCol w:w="2967"/>
      </w:tblGrid>
      <w:tr w:rsidR="00D37C80" w:rsidRPr="009218F7" w14:paraId="42CC10CC" w14:textId="77777777" w:rsidTr="0060261A">
        <w:tc>
          <w:tcPr>
            <w:tcW w:w="1377" w:type="pct"/>
            <w:tcBorders>
              <w:top w:val="single" w:sz="4" w:space="0" w:color="auto"/>
            </w:tcBorders>
          </w:tcPr>
          <w:p w14:paraId="4D42937F" w14:textId="77777777" w:rsidR="00D37C80" w:rsidRPr="009218F7" w:rsidRDefault="00D37C80" w:rsidP="0060261A">
            <w:pPr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0E215725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18CF0E" w14:textId="77777777" w:rsidR="00D37C80" w:rsidRPr="009E1D3D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ntimicrobial categories</w:t>
            </w:r>
            <w:r>
              <w:rPr>
                <w:sz w:val="20"/>
                <w:szCs w:val="20"/>
              </w:rPr>
              <w:t xml:space="preserve"> </w:t>
            </w:r>
            <w:r w:rsidRPr="009218F7">
              <w:rPr>
                <w:sz w:val="20"/>
                <w:szCs w:val="20"/>
              </w:rPr>
              <w:t xml:space="preserve">included in </w:t>
            </w:r>
            <w:r>
              <w:rPr>
                <w:sz w:val="20"/>
                <w:szCs w:val="20"/>
              </w:rPr>
              <w:t xml:space="preserve">the </w:t>
            </w:r>
            <w:r w:rsidRPr="009218F7">
              <w:rPr>
                <w:sz w:val="20"/>
                <w:szCs w:val="20"/>
              </w:rPr>
              <w:t xml:space="preserve">definition of </w:t>
            </w:r>
            <w:proofErr w:type="spellStart"/>
            <w:r w:rsidRPr="009218F7">
              <w:rPr>
                <w:sz w:val="20"/>
                <w:szCs w:val="20"/>
              </w:rPr>
              <w:t>MDR</w:t>
            </w:r>
            <w:r w:rsidRPr="009218F7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9218F7">
              <w:rPr>
                <w:sz w:val="20"/>
                <w:szCs w:val="20"/>
              </w:rPr>
              <w:t xml:space="preserve"> and </w:t>
            </w:r>
            <w:proofErr w:type="spellStart"/>
            <w:r w:rsidRPr="009218F7">
              <w:rPr>
                <w:sz w:val="20"/>
                <w:szCs w:val="20"/>
              </w:rPr>
              <w:t>DTR</w:t>
            </w:r>
            <w:r w:rsidRPr="009218F7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37C80" w:rsidRPr="009218F7" w14:paraId="5A215355" w14:textId="77777777" w:rsidTr="0060261A">
        <w:tc>
          <w:tcPr>
            <w:tcW w:w="1377" w:type="pct"/>
            <w:tcBorders>
              <w:bottom w:val="single" w:sz="4" w:space="0" w:color="auto"/>
            </w:tcBorders>
          </w:tcPr>
          <w:p w14:paraId="29AD2B3E" w14:textId="77777777" w:rsidR="00D37C80" w:rsidRPr="009218F7" w:rsidRDefault="00D37C80" w:rsidP="0060261A">
            <w:pPr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Gram-negative bacilli</w:t>
            </w:r>
          </w:p>
          <w:p w14:paraId="7360A7C9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ntimicrobial category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5E11C80C" w14:textId="77777777" w:rsidR="00D37C80" w:rsidRDefault="00D37C80" w:rsidP="0060261A">
            <w:pPr>
              <w:jc w:val="center"/>
              <w:rPr>
                <w:sz w:val="20"/>
                <w:szCs w:val="20"/>
              </w:rPr>
            </w:pPr>
          </w:p>
          <w:p w14:paraId="6B346221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 xml:space="preserve">Antimicrobial </w:t>
            </w:r>
            <w:r>
              <w:rPr>
                <w:sz w:val="20"/>
                <w:szCs w:val="20"/>
              </w:rPr>
              <w:t>a</w:t>
            </w:r>
            <w:r w:rsidRPr="009218F7">
              <w:rPr>
                <w:sz w:val="20"/>
                <w:szCs w:val="20"/>
              </w:rPr>
              <w:t xml:space="preserve">gents </w:t>
            </w:r>
            <w:r>
              <w:rPr>
                <w:sz w:val="20"/>
                <w:szCs w:val="20"/>
              </w:rPr>
              <w:t>t</w:t>
            </w:r>
            <w:r w:rsidRPr="009218F7">
              <w:rPr>
                <w:sz w:val="20"/>
                <w:szCs w:val="20"/>
              </w:rPr>
              <w:t>este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53A569CC" w14:textId="77777777" w:rsidR="00D37C80" w:rsidRPr="003B1F7D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MDR</w:t>
            </w:r>
          </w:p>
          <w:p w14:paraId="0BD8A0D6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proofErr w:type="spellStart"/>
            <w:r w:rsidRPr="009218F7">
              <w:rPr>
                <w:sz w:val="20"/>
                <w:szCs w:val="20"/>
              </w:rPr>
              <w:t>Nonsusceptible</w:t>
            </w:r>
            <w:proofErr w:type="spellEnd"/>
            <w:r w:rsidRPr="009218F7">
              <w:rPr>
                <w:sz w:val="20"/>
                <w:szCs w:val="20"/>
              </w:rPr>
              <w:t xml:space="preserve"> to ≥1 agent in ≥3 antimicrobial categories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</w:tcPr>
          <w:p w14:paraId="109EF089" w14:textId="77777777" w:rsidR="00D37C80" w:rsidRPr="003B1F7D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DTR</w:t>
            </w:r>
          </w:p>
          <w:p w14:paraId="3C7E737D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proofErr w:type="spellStart"/>
            <w:r w:rsidRPr="009218F7">
              <w:rPr>
                <w:sz w:val="20"/>
                <w:szCs w:val="20"/>
              </w:rPr>
              <w:t>Nonsusceptible</w:t>
            </w:r>
            <w:proofErr w:type="spellEnd"/>
            <w:r w:rsidRPr="009218F7">
              <w:rPr>
                <w:sz w:val="20"/>
                <w:szCs w:val="20"/>
              </w:rPr>
              <w:t xml:space="preserve"> to all agents in all β-lactam categories and to fluoroquinolones</w:t>
            </w:r>
          </w:p>
        </w:tc>
      </w:tr>
      <w:tr w:rsidR="00D37C80" w:rsidRPr="009218F7" w14:paraId="19F44264" w14:textId="77777777" w:rsidTr="0060261A">
        <w:tc>
          <w:tcPr>
            <w:tcW w:w="1377" w:type="pct"/>
            <w:tcBorders>
              <w:top w:val="single" w:sz="4" w:space="0" w:color="auto"/>
            </w:tcBorders>
          </w:tcPr>
          <w:p w14:paraId="4B86C450" w14:textId="77777777" w:rsidR="00D37C80" w:rsidRPr="00DC098D" w:rsidRDefault="00D37C80" w:rsidP="0060261A">
            <w:pPr>
              <w:rPr>
                <w:sz w:val="20"/>
                <w:szCs w:val="20"/>
              </w:rPr>
            </w:pPr>
            <w:r w:rsidRPr="00DC098D">
              <w:rPr>
                <w:sz w:val="20"/>
                <w:szCs w:val="20"/>
              </w:rPr>
              <w:t>Enterobacterales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0C260223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292CC0B9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34EA420A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4C04815B" w14:textId="77777777" w:rsidTr="0060261A">
        <w:tc>
          <w:tcPr>
            <w:tcW w:w="1377" w:type="pct"/>
          </w:tcPr>
          <w:p w14:paraId="4AA3B81D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Extended-spectrum cephalosporins</w:t>
            </w:r>
          </w:p>
        </w:tc>
        <w:tc>
          <w:tcPr>
            <w:tcW w:w="1256" w:type="pct"/>
          </w:tcPr>
          <w:p w14:paraId="05DB1CCF" w14:textId="77777777" w:rsidR="00D37C80" w:rsidRPr="009218F7" w:rsidRDefault="00D37C80" w:rsidP="0060261A">
            <w:pPr>
              <w:jc w:val="center"/>
              <w:rPr>
                <w:sz w:val="20"/>
                <w:szCs w:val="20"/>
                <w:vertAlign w:val="superscript"/>
              </w:rPr>
            </w:pPr>
            <w:r w:rsidRPr="009218F7">
              <w:rPr>
                <w:sz w:val="20"/>
                <w:szCs w:val="20"/>
              </w:rPr>
              <w:t>Cefepime, ceftazidime, ceftriaxone</w:t>
            </w:r>
          </w:p>
        </w:tc>
        <w:tc>
          <w:tcPr>
            <w:tcW w:w="1184" w:type="pct"/>
          </w:tcPr>
          <w:p w14:paraId="41ECF6BC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3AC2535A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12321D11" w14:textId="77777777" w:rsidTr="0060261A">
        <w:tc>
          <w:tcPr>
            <w:tcW w:w="1377" w:type="pct"/>
          </w:tcPr>
          <w:p w14:paraId="63E35BD8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Carbapenems</w:t>
            </w:r>
          </w:p>
        </w:tc>
        <w:tc>
          <w:tcPr>
            <w:tcW w:w="1256" w:type="pct"/>
          </w:tcPr>
          <w:p w14:paraId="24475ADE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Imipenem, meropenem</w:t>
            </w:r>
          </w:p>
        </w:tc>
        <w:tc>
          <w:tcPr>
            <w:tcW w:w="1184" w:type="pct"/>
          </w:tcPr>
          <w:p w14:paraId="6075B19E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1E2BD25E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15368E58" w14:textId="77777777" w:rsidTr="0060261A">
        <w:tc>
          <w:tcPr>
            <w:tcW w:w="1377" w:type="pct"/>
          </w:tcPr>
          <w:p w14:paraId="2791E281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Penicillins + β-lactamase inhibitors</w:t>
            </w:r>
          </w:p>
        </w:tc>
        <w:tc>
          <w:tcPr>
            <w:tcW w:w="1256" w:type="pct"/>
          </w:tcPr>
          <w:p w14:paraId="22AB33B9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218F7">
              <w:rPr>
                <w:sz w:val="20"/>
                <w:szCs w:val="20"/>
              </w:rPr>
              <w:t>iperacillin/tazobactam</w:t>
            </w:r>
          </w:p>
        </w:tc>
        <w:tc>
          <w:tcPr>
            <w:tcW w:w="1184" w:type="pct"/>
          </w:tcPr>
          <w:p w14:paraId="1CEC1747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2845B4D1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2E14063D" w14:textId="77777777" w:rsidTr="0060261A">
        <w:tc>
          <w:tcPr>
            <w:tcW w:w="1377" w:type="pct"/>
          </w:tcPr>
          <w:p w14:paraId="68FF8654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Monobactams</w:t>
            </w:r>
          </w:p>
        </w:tc>
        <w:tc>
          <w:tcPr>
            <w:tcW w:w="1256" w:type="pct"/>
          </w:tcPr>
          <w:p w14:paraId="2DD145D8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ztreonam</w:t>
            </w:r>
          </w:p>
        </w:tc>
        <w:tc>
          <w:tcPr>
            <w:tcW w:w="1184" w:type="pct"/>
          </w:tcPr>
          <w:p w14:paraId="50713693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22478DB4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6A0BB31C" w14:textId="77777777" w:rsidTr="0060261A">
        <w:tc>
          <w:tcPr>
            <w:tcW w:w="1377" w:type="pct"/>
          </w:tcPr>
          <w:p w14:paraId="51400F73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Fluoroquinolones</w:t>
            </w:r>
          </w:p>
        </w:tc>
        <w:tc>
          <w:tcPr>
            <w:tcW w:w="1256" w:type="pct"/>
          </w:tcPr>
          <w:p w14:paraId="219D9EF2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Levofloxacin</w:t>
            </w:r>
          </w:p>
        </w:tc>
        <w:tc>
          <w:tcPr>
            <w:tcW w:w="1184" w:type="pct"/>
          </w:tcPr>
          <w:p w14:paraId="36E78088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6A3ABA58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7A775F69" w14:textId="77777777" w:rsidTr="0060261A">
        <w:tc>
          <w:tcPr>
            <w:tcW w:w="1377" w:type="pct"/>
          </w:tcPr>
          <w:p w14:paraId="5DE31DA6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minoglycosides</w:t>
            </w:r>
          </w:p>
        </w:tc>
        <w:tc>
          <w:tcPr>
            <w:tcW w:w="1256" w:type="pct"/>
          </w:tcPr>
          <w:p w14:paraId="6CF55965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mikacin</w:t>
            </w:r>
          </w:p>
        </w:tc>
        <w:tc>
          <w:tcPr>
            <w:tcW w:w="1184" w:type="pct"/>
          </w:tcPr>
          <w:p w14:paraId="1B736DB5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36446F87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79F5E101" w14:textId="77777777" w:rsidTr="0060261A">
        <w:tc>
          <w:tcPr>
            <w:tcW w:w="1377" w:type="pct"/>
          </w:tcPr>
          <w:p w14:paraId="50944963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Polymyxins</w:t>
            </w:r>
          </w:p>
        </w:tc>
        <w:tc>
          <w:tcPr>
            <w:tcW w:w="1256" w:type="pct"/>
          </w:tcPr>
          <w:p w14:paraId="63D039BF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Colistin</w:t>
            </w:r>
          </w:p>
        </w:tc>
        <w:tc>
          <w:tcPr>
            <w:tcW w:w="1184" w:type="pct"/>
          </w:tcPr>
          <w:p w14:paraId="46444BF9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45236566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796758D6" w14:textId="77777777" w:rsidTr="0060261A">
        <w:tc>
          <w:tcPr>
            <w:tcW w:w="1377" w:type="pct"/>
            <w:tcBorders>
              <w:bottom w:val="single" w:sz="4" w:space="0" w:color="auto"/>
            </w:tcBorders>
          </w:tcPr>
          <w:p w14:paraId="68C5D33B" w14:textId="77777777" w:rsidR="00D37C80" w:rsidRPr="009218F7" w:rsidRDefault="00D37C80" w:rsidP="0060261A">
            <w:pPr>
              <w:rPr>
                <w:sz w:val="20"/>
                <w:szCs w:val="20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08455F9F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6871FA6D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77A1131E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2554A0D7" w14:textId="77777777" w:rsidTr="0060261A">
        <w:tc>
          <w:tcPr>
            <w:tcW w:w="1377" w:type="pct"/>
            <w:tcBorders>
              <w:top w:val="single" w:sz="4" w:space="0" w:color="auto"/>
            </w:tcBorders>
          </w:tcPr>
          <w:p w14:paraId="0CC7FC03" w14:textId="77777777" w:rsidR="00D37C80" w:rsidRPr="009218F7" w:rsidRDefault="00D37C80" w:rsidP="0060261A">
            <w:pPr>
              <w:rPr>
                <w:i/>
                <w:sz w:val="20"/>
                <w:szCs w:val="20"/>
              </w:rPr>
            </w:pPr>
            <w:r w:rsidRPr="009218F7">
              <w:rPr>
                <w:i/>
                <w:sz w:val="20"/>
                <w:szCs w:val="20"/>
              </w:rPr>
              <w:t>Pseudomonas aeruginosa</w:t>
            </w:r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6F1BB2B7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14A3F618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</w:p>
        </w:tc>
        <w:tc>
          <w:tcPr>
            <w:tcW w:w="1184" w:type="pct"/>
            <w:tcBorders>
              <w:top w:val="single" w:sz="4" w:space="0" w:color="auto"/>
            </w:tcBorders>
          </w:tcPr>
          <w:p w14:paraId="7124A180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01433537" w14:textId="77777777" w:rsidTr="0060261A">
        <w:tc>
          <w:tcPr>
            <w:tcW w:w="1377" w:type="pct"/>
          </w:tcPr>
          <w:p w14:paraId="3AAB1CD1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Extended-spectrum cephalosporins</w:t>
            </w:r>
          </w:p>
        </w:tc>
        <w:tc>
          <w:tcPr>
            <w:tcW w:w="1256" w:type="pct"/>
          </w:tcPr>
          <w:p w14:paraId="517D470E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Cefepime, ceftazidime</w:t>
            </w:r>
          </w:p>
        </w:tc>
        <w:tc>
          <w:tcPr>
            <w:tcW w:w="1184" w:type="pct"/>
          </w:tcPr>
          <w:p w14:paraId="4E1BC8B7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1AEFEC26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155CA7FE" w14:textId="77777777" w:rsidTr="0060261A">
        <w:tc>
          <w:tcPr>
            <w:tcW w:w="1377" w:type="pct"/>
          </w:tcPr>
          <w:p w14:paraId="0A5D366E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Carbapenems</w:t>
            </w:r>
          </w:p>
        </w:tc>
        <w:tc>
          <w:tcPr>
            <w:tcW w:w="1256" w:type="pct"/>
          </w:tcPr>
          <w:p w14:paraId="34FDDD53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Imipenem, meropenem</w:t>
            </w:r>
          </w:p>
        </w:tc>
        <w:tc>
          <w:tcPr>
            <w:tcW w:w="1184" w:type="pct"/>
          </w:tcPr>
          <w:p w14:paraId="0A208373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1C5F76C8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51C564A2" w14:textId="77777777" w:rsidTr="0060261A">
        <w:tc>
          <w:tcPr>
            <w:tcW w:w="1377" w:type="pct"/>
          </w:tcPr>
          <w:p w14:paraId="1EA5887D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Penicillins + β-lactamase inhibitors</w:t>
            </w:r>
          </w:p>
        </w:tc>
        <w:tc>
          <w:tcPr>
            <w:tcW w:w="1256" w:type="pct"/>
          </w:tcPr>
          <w:p w14:paraId="4F71F0FF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Piperacillin/tazobactam</w:t>
            </w:r>
          </w:p>
        </w:tc>
        <w:tc>
          <w:tcPr>
            <w:tcW w:w="1184" w:type="pct"/>
          </w:tcPr>
          <w:p w14:paraId="61375711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2314030A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0BDEA5CF" w14:textId="77777777" w:rsidTr="0060261A">
        <w:tc>
          <w:tcPr>
            <w:tcW w:w="1377" w:type="pct"/>
          </w:tcPr>
          <w:p w14:paraId="1CB27811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Monobactams</w:t>
            </w:r>
          </w:p>
        </w:tc>
        <w:tc>
          <w:tcPr>
            <w:tcW w:w="1256" w:type="pct"/>
          </w:tcPr>
          <w:p w14:paraId="05B4D628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ztreonam</w:t>
            </w:r>
          </w:p>
        </w:tc>
        <w:tc>
          <w:tcPr>
            <w:tcW w:w="1184" w:type="pct"/>
          </w:tcPr>
          <w:p w14:paraId="058875EE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5F20E42E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6588587E" w14:textId="77777777" w:rsidTr="0060261A">
        <w:tc>
          <w:tcPr>
            <w:tcW w:w="1377" w:type="pct"/>
          </w:tcPr>
          <w:p w14:paraId="778BBBA8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Fluoroquinolones</w:t>
            </w:r>
          </w:p>
        </w:tc>
        <w:tc>
          <w:tcPr>
            <w:tcW w:w="1256" w:type="pct"/>
          </w:tcPr>
          <w:p w14:paraId="46AB047B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Levofloxacin</w:t>
            </w:r>
          </w:p>
        </w:tc>
        <w:tc>
          <w:tcPr>
            <w:tcW w:w="1184" w:type="pct"/>
          </w:tcPr>
          <w:p w14:paraId="29D7C477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5598E4A4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</w:tr>
      <w:tr w:rsidR="00D37C80" w:rsidRPr="009218F7" w14:paraId="294D9840" w14:textId="77777777" w:rsidTr="0060261A">
        <w:tc>
          <w:tcPr>
            <w:tcW w:w="1377" w:type="pct"/>
          </w:tcPr>
          <w:p w14:paraId="3AB7CFB6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minoglycosides</w:t>
            </w:r>
          </w:p>
        </w:tc>
        <w:tc>
          <w:tcPr>
            <w:tcW w:w="1256" w:type="pct"/>
          </w:tcPr>
          <w:p w14:paraId="38A84F36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Amikacin</w:t>
            </w:r>
          </w:p>
        </w:tc>
        <w:tc>
          <w:tcPr>
            <w:tcW w:w="1184" w:type="pct"/>
          </w:tcPr>
          <w:p w14:paraId="2BF39925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</w:tcPr>
          <w:p w14:paraId="3B46E1B4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  <w:tr w:rsidR="00D37C80" w:rsidRPr="009218F7" w14:paraId="55EDC69D" w14:textId="77777777" w:rsidTr="0060261A">
        <w:tc>
          <w:tcPr>
            <w:tcW w:w="1377" w:type="pct"/>
            <w:tcBorders>
              <w:bottom w:val="single" w:sz="4" w:space="0" w:color="auto"/>
            </w:tcBorders>
          </w:tcPr>
          <w:p w14:paraId="20D68B45" w14:textId="77777777" w:rsidR="00D37C80" w:rsidRPr="009218F7" w:rsidRDefault="00D37C80" w:rsidP="0060261A">
            <w:pPr>
              <w:ind w:left="360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Polymyxins</w:t>
            </w: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61A99C7F" w14:textId="77777777" w:rsidR="00D37C80" w:rsidRPr="009218F7" w:rsidRDefault="00D37C80" w:rsidP="0060261A">
            <w:pPr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Colistin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42E5AA73" w14:textId="77777777" w:rsidR="00D37C80" w:rsidRPr="009218F7" w:rsidRDefault="00D37C80" w:rsidP="0060261A">
            <w:pPr>
              <w:ind w:left="72" w:right="115"/>
              <w:jc w:val="center"/>
              <w:rPr>
                <w:sz w:val="20"/>
                <w:szCs w:val="20"/>
              </w:rPr>
            </w:pPr>
            <w:r w:rsidRPr="009218F7">
              <w:rPr>
                <w:sz w:val="20"/>
                <w:szCs w:val="20"/>
              </w:rPr>
              <w:t>√</w:t>
            </w:r>
          </w:p>
        </w:tc>
        <w:tc>
          <w:tcPr>
            <w:tcW w:w="1184" w:type="pct"/>
            <w:tcBorders>
              <w:bottom w:val="single" w:sz="4" w:space="0" w:color="auto"/>
            </w:tcBorders>
          </w:tcPr>
          <w:p w14:paraId="7FC8D058" w14:textId="77777777" w:rsidR="00D37C80" w:rsidRPr="009218F7" w:rsidRDefault="00D37C80" w:rsidP="0060261A">
            <w:pPr>
              <w:ind w:left="187" w:right="180"/>
              <w:jc w:val="center"/>
              <w:rPr>
                <w:sz w:val="20"/>
                <w:szCs w:val="20"/>
              </w:rPr>
            </w:pPr>
          </w:p>
        </w:tc>
      </w:tr>
    </w:tbl>
    <w:p w14:paraId="1DE95E9D" w14:textId="77777777" w:rsidR="00D37C80" w:rsidRPr="009218F7" w:rsidRDefault="00D37C80" w:rsidP="00D37C80">
      <w:pPr>
        <w:rPr>
          <w:sz w:val="20"/>
          <w:szCs w:val="20"/>
        </w:rPr>
      </w:pPr>
      <w:proofErr w:type="gramStart"/>
      <w:r w:rsidRPr="00737BF6"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</w:rPr>
        <w:t xml:space="preserve"> MDR, multidrug-resistant, </w:t>
      </w:r>
      <w:proofErr w:type="spellStart"/>
      <w:r w:rsidRPr="00737BF6">
        <w:rPr>
          <w:sz w:val="20"/>
          <w:szCs w:val="20"/>
        </w:rPr>
        <w:t>Magiorakos</w:t>
      </w:r>
      <w:proofErr w:type="spellEnd"/>
      <w:r w:rsidRPr="009218F7">
        <w:rPr>
          <w:sz w:val="20"/>
          <w:szCs w:val="20"/>
        </w:rPr>
        <w:t xml:space="preserve"> </w:t>
      </w:r>
      <w:r w:rsidRPr="009218F7">
        <w:rPr>
          <w:i/>
          <w:sz w:val="20"/>
          <w:szCs w:val="20"/>
        </w:rPr>
        <w:t>et al</w:t>
      </w:r>
      <w:r w:rsidRPr="009218F7">
        <w:rPr>
          <w:sz w:val="20"/>
          <w:szCs w:val="20"/>
        </w:rPr>
        <w:t>.</w:t>
      </w:r>
      <w:r w:rsidRPr="0069444D">
        <w:rPr>
          <w:color w:val="0000FF"/>
          <w:sz w:val="20"/>
          <w:szCs w:val="20"/>
          <w:vertAlign w:val="superscript"/>
        </w:rPr>
        <w:t>12</w:t>
      </w:r>
    </w:p>
    <w:p w14:paraId="1CDF5DE4" w14:textId="77777777" w:rsidR="00D37C80" w:rsidRPr="00D37C80" w:rsidRDefault="00D37C80" w:rsidP="00D37C80">
      <w:pPr>
        <w:rPr>
          <w:sz w:val="20"/>
          <w:szCs w:val="20"/>
        </w:rPr>
      </w:pPr>
      <w:r w:rsidRPr="009218F7">
        <w:rPr>
          <w:sz w:val="20"/>
          <w:szCs w:val="20"/>
          <w:vertAlign w:val="superscript"/>
        </w:rPr>
        <w:t>b</w:t>
      </w:r>
      <w:r w:rsidRPr="009218F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TR, difficult-to-treat resistance, </w:t>
      </w:r>
      <w:r w:rsidRPr="009218F7">
        <w:rPr>
          <w:sz w:val="20"/>
          <w:szCs w:val="20"/>
        </w:rPr>
        <w:t xml:space="preserve">Kadri </w:t>
      </w:r>
      <w:r w:rsidRPr="009218F7">
        <w:rPr>
          <w:i/>
          <w:sz w:val="20"/>
          <w:szCs w:val="20"/>
        </w:rPr>
        <w:t>et al</w:t>
      </w:r>
      <w:r w:rsidRPr="009218F7">
        <w:rPr>
          <w:sz w:val="20"/>
          <w:szCs w:val="20"/>
        </w:rPr>
        <w:t>.</w:t>
      </w:r>
      <w:r w:rsidRPr="0069444D">
        <w:rPr>
          <w:color w:val="0000FF"/>
          <w:sz w:val="20"/>
          <w:szCs w:val="20"/>
          <w:vertAlign w:val="superscript"/>
        </w:rPr>
        <w:t>5</w:t>
      </w:r>
    </w:p>
    <w:p w14:paraId="5452D675" w14:textId="77777777" w:rsidR="005462B0" w:rsidRPr="00BB683A" w:rsidRDefault="005462B0" w:rsidP="00EA0401">
      <w:pPr>
        <w:rPr>
          <w:sz w:val="20"/>
          <w:szCs w:val="20"/>
        </w:rPr>
      </w:pPr>
    </w:p>
    <w:p w14:paraId="1B70D331" w14:textId="77777777" w:rsidR="009218F7" w:rsidRDefault="009218F7">
      <w:pPr>
        <w:spacing w:after="160" w:line="259" w:lineRule="auto"/>
        <w:sectPr w:rsidR="009218F7" w:rsidSect="00D50ED4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8DDE9B" w14:textId="64E882C4" w:rsidR="00CE592A" w:rsidRPr="00503B14" w:rsidRDefault="00CE592A" w:rsidP="00CE592A">
      <w:pPr>
        <w:pStyle w:val="Heading3"/>
        <w:keepNext w:val="0"/>
        <w:widowControl w:val="0"/>
        <w:spacing w:before="0" w:after="0"/>
        <w:rPr>
          <w:sz w:val="18"/>
          <w:szCs w:val="18"/>
        </w:rPr>
      </w:pPr>
      <w:r w:rsidRPr="00503B14">
        <w:rPr>
          <w:b/>
          <w:sz w:val="18"/>
          <w:szCs w:val="18"/>
        </w:rPr>
        <w:lastRenderedPageBreak/>
        <w:t xml:space="preserve">Table </w:t>
      </w:r>
      <w:r w:rsidR="00E44D33">
        <w:rPr>
          <w:b/>
          <w:sz w:val="18"/>
          <w:szCs w:val="18"/>
        </w:rPr>
        <w:t>S3</w:t>
      </w:r>
      <w:r w:rsidRPr="00503B14">
        <w:rPr>
          <w:b/>
          <w:sz w:val="18"/>
          <w:szCs w:val="18"/>
        </w:rPr>
        <w:t>.</w:t>
      </w:r>
      <w:r w:rsidRPr="00503B14">
        <w:rPr>
          <w:sz w:val="18"/>
          <w:szCs w:val="18"/>
        </w:rPr>
        <w:t xml:space="preserve"> Susceptibility of isolates of Enterobacterales and </w:t>
      </w:r>
      <w:r w:rsidRPr="00503B14">
        <w:rPr>
          <w:i/>
          <w:sz w:val="18"/>
          <w:szCs w:val="18"/>
        </w:rPr>
        <w:t>P. aeruginosa</w:t>
      </w:r>
      <w:r w:rsidRPr="00503B14">
        <w:rPr>
          <w:sz w:val="18"/>
          <w:szCs w:val="18"/>
        </w:rPr>
        <w:t xml:space="preserve"> from Middle East and African countries to 11 antimicrobial agents with MICs interpreted by CLSI breakpoints and stratified by patient location (ICU and non-ICU)</w:t>
      </w:r>
    </w:p>
    <w:p w14:paraId="56A1C9E2" w14:textId="77777777" w:rsidR="00CE592A" w:rsidRPr="00503B14" w:rsidRDefault="00CE592A" w:rsidP="00CE592A">
      <w:pPr>
        <w:rPr>
          <w:sz w:val="18"/>
          <w:szCs w:val="18"/>
        </w:rPr>
      </w:pPr>
    </w:p>
    <w:tbl>
      <w:tblPr>
        <w:tblW w:w="13175" w:type="dxa"/>
        <w:tblInd w:w="93" w:type="dxa"/>
        <w:tblLook w:val="04A0" w:firstRow="1" w:lastRow="0" w:firstColumn="1" w:lastColumn="0" w:noHBand="0" w:noVBand="1"/>
      </w:tblPr>
      <w:tblGrid>
        <w:gridCol w:w="2175"/>
        <w:gridCol w:w="1360"/>
        <w:gridCol w:w="620"/>
        <w:gridCol w:w="817"/>
        <w:gridCol w:w="783"/>
        <w:gridCol w:w="800"/>
        <w:gridCol w:w="800"/>
        <w:gridCol w:w="700"/>
        <w:gridCol w:w="1120"/>
        <w:gridCol w:w="800"/>
        <w:gridCol w:w="800"/>
        <w:gridCol w:w="800"/>
        <w:gridCol w:w="800"/>
        <w:gridCol w:w="800"/>
      </w:tblGrid>
      <w:tr w:rsidR="00CE592A" w:rsidRPr="001B3A55" w14:paraId="7DA0B664" w14:textId="77777777" w:rsidTr="003D1407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BA52" w14:textId="77777777" w:rsidR="00CE592A" w:rsidRPr="001B3A55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Geographic region</w:t>
            </w:r>
          </w:p>
          <w:p w14:paraId="575A9FBF" w14:textId="77777777" w:rsidR="00CE592A" w:rsidRPr="00D03B93" w:rsidRDefault="00CE592A" w:rsidP="003D1407">
            <w:pPr>
              <w:rPr>
                <w:iCs/>
                <w:color w:val="000000"/>
                <w:sz w:val="18"/>
                <w:szCs w:val="18"/>
                <w:vertAlign w:val="superscript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Bacterial group/</w:t>
            </w:r>
            <w:proofErr w:type="spellStart"/>
            <w:r w:rsidRPr="001B3A55">
              <w:rPr>
                <w:bCs/>
                <w:color w:val="000000"/>
                <w:sz w:val="18"/>
                <w:szCs w:val="18"/>
              </w:rPr>
              <w:t>species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8EC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3D3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148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1B3A55">
              <w:rPr>
                <w:bCs/>
                <w:color w:val="000000"/>
                <w:sz w:val="18"/>
                <w:szCs w:val="18"/>
              </w:rPr>
              <w:t>Susceptible</w:t>
            </w:r>
            <w:r w:rsidRPr="001B3A55">
              <w:rPr>
                <w:b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</w:p>
        </w:tc>
      </w:tr>
      <w:tr w:rsidR="00CE592A" w:rsidRPr="001B3A55" w14:paraId="279DA1C8" w14:textId="77777777" w:rsidTr="003D1407">
        <w:trPr>
          <w:trHeight w:val="300"/>
        </w:trPr>
        <w:tc>
          <w:tcPr>
            <w:tcW w:w="2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0661" w14:textId="77777777" w:rsidR="00CE592A" w:rsidRPr="001B3A55" w:rsidRDefault="00CE592A" w:rsidP="003D1407">
            <w:pPr>
              <w:rPr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B67DE" w14:textId="77777777" w:rsidR="00CE592A" w:rsidRPr="001B3A55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Patient loc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8510" w14:textId="77777777" w:rsidR="00CE592A" w:rsidRPr="001B3A55" w:rsidRDefault="00CE592A" w:rsidP="003D1407">
            <w:pPr>
              <w:jc w:val="center"/>
              <w:rPr>
                <w:bCs/>
                <w:i/>
                <w:color w:val="000000"/>
                <w:sz w:val="18"/>
                <w:szCs w:val="18"/>
              </w:rPr>
            </w:pPr>
            <w:r w:rsidRPr="001B3A55">
              <w:rPr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9B9B6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AMK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618C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F6F4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CAZ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9FDF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CZ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EE74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CO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AAB6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1B3A55">
              <w:rPr>
                <w:bCs/>
                <w:color w:val="000000"/>
                <w:sz w:val="18"/>
                <w:szCs w:val="18"/>
              </w:rPr>
              <w:t>CRO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E866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FE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7A8E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IP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69D7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M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AFED2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LV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EB474" w14:textId="77777777" w:rsidR="00CE592A" w:rsidRPr="001B3A55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TZP</w:t>
            </w:r>
          </w:p>
        </w:tc>
      </w:tr>
      <w:tr w:rsidR="00CE592A" w:rsidRPr="001B3A55" w14:paraId="366C73BE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2EC0" w14:textId="77777777" w:rsidR="00CE592A" w:rsidRPr="001B3A55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Middle E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552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F85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87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AA2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9B7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F82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B46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5B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1C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D2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E4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32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78F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1B3A55" w14:paraId="5FDF436E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10B8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Enterobacterales 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54BC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E8DB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02C2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BB41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9500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F8BF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A16F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C0DCF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2 (2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9257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4F930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79DD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FE894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E582FE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3.9</w:t>
            </w:r>
          </w:p>
        </w:tc>
      </w:tr>
      <w:tr w:rsidR="00CE592A" w:rsidRPr="001B3A55" w14:paraId="4BD07C9D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827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6F0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18CE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22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81D9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24EEB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7DFA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B70A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9D2A2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70D8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9.1 (12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FF64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8A92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1E64C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D332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7071F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8.5</w:t>
            </w:r>
          </w:p>
        </w:tc>
      </w:tr>
      <w:tr w:rsidR="00CE592A" w:rsidRPr="001B3A55" w14:paraId="2003DDAE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6289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Enterobacter</w:t>
            </w:r>
            <w:r w:rsidRPr="001B3A55">
              <w:rPr>
                <w:color w:val="000000"/>
                <w:sz w:val="18"/>
                <w:szCs w:val="18"/>
              </w:rPr>
              <w:t xml:space="preserve"> spp. 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F0E5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753D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281FF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038A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7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A2F4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514C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1C046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E15D3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5.3 (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1447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6B97D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DD9F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ED88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15950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3</w:t>
            </w:r>
          </w:p>
        </w:tc>
      </w:tr>
      <w:tr w:rsidR="00CE592A" w:rsidRPr="001B3A55" w14:paraId="2ED2D79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A67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21E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6F46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BD70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A53B2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B1A9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6E69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93EB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7E91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8 (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605C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9594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2971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EA295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0B0F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0.8</w:t>
            </w:r>
          </w:p>
        </w:tc>
      </w:tr>
      <w:tr w:rsidR="00CE592A" w:rsidRPr="001B3A55" w14:paraId="1C8D888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09A" w14:textId="77777777" w:rsidR="00CE592A" w:rsidRPr="001B3A55" w:rsidRDefault="00CE592A" w:rsidP="003D1407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265C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67F4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D70D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E4B0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15FD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60D6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CE38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1E4B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45.2 (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1556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5CDA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2F177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A533D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2644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8.7</w:t>
            </w:r>
          </w:p>
        </w:tc>
      </w:tr>
      <w:tr w:rsidR="00CE592A" w:rsidRPr="001B3A55" w14:paraId="4DB057C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3BE" w14:textId="77777777" w:rsidR="00CE592A" w:rsidRPr="001B3A55" w:rsidRDefault="00CE592A" w:rsidP="003D1407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9C9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4D1DF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269A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1D552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9DA9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1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3D01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1BD5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AAAE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4.0 (7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AF4A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9506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DC10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2118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6B9B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9.7</w:t>
            </w:r>
          </w:p>
        </w:tc>
      </w:tr>
      <w:tr w:rsidR="00CE592A" w:rsidRPr="001B3A55" w14:paraId="2546216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8DFD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496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A68B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115B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A0AE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042F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4CBE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B01BA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22170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2.8 (5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B6D2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7F8D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2315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C8DC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8190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1</w:t>
            </w:r>
          </w:p>
        </w:tc>
      </w:tr>
      <w:tr w:rsidR="00CE592A" w:rsidRPr="001B3A55" w14:paraId="6B2133D3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4CD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1C8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E102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6F2BA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EA339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CA92E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2A0B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BEBB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DF7D0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4.5 (3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CB82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0BF7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7E7DF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3540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AC896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1.8</w:t>
            </w:r>
          </w:p>
        </w:tc>
      </w:tr>
      <w:tr w:rsidR="00CE592A" w:rsidRPr="001B3A55" w14:paraId="1355A4A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106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842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3D72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2424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A52D0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C546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EF9D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381B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38CA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2.4 (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7368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4002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5F47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F4F9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D4B1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6.5</w:t>
            </w:r>
          </w:p>
        </w:tc>
      </w:tr>
      <w:tr w:rsidR="00CE592A" w:rsidRPr="001B3A55" w14:paraId="61D9B46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FCC5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FF90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9303A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06E1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D5B2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FA4D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4921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66EF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B494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9.0 (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C6087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3EE25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E172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AC3B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395E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8.5</w:t>
            </w:r>
          </w:p>
        </w:tc>
      </w:tr>
      <w:tr w:rsidR="00CE592A" w:rsidRPr="001B3A55" w14:paraId="60862A9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655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F474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4DD6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FB64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FA7A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00C9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08D1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0C18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E528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3 (2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00A9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3E42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4922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7777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E40B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7</w:t>
            </w:r>
          </w:p>
        </w:tc>
      </w:tr>
      <w:tr w:rsidR="00CE592A" w:rsidRPr="001B3A55" w14:paraId="715781E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ADFB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3D97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DA7A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D60E7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669D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4718D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0279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B12D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E6CE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8.0 (5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435C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0E48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C97F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FA98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7EAC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0</w:t>
            </w:r>
          </w:p>
        </w:tc>
      </w:tr>
      <w:tr w:rsidR="00CE592A" w:rsidRPr="001B3A55" w14:paraId="1450CB59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28C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4E95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C8F4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19F3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6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6B81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80DE0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3DCE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CDB87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AC2C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3.1 (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F882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68EF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6806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9BD6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2D56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4</w:t>
            </w:r>
          </w:p>
        </w:tc>
      </w:tr>
      <w:tr w:rsidR="00CE592A" w:rsidRPr="001B3A55" w14:paraId="28B2DD34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864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63F8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713A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A09D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7857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73D2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02F49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E076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E6C8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8.4 (35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76CA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F760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6F585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CAFC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0FA17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9.7</w:t>
            </w:r>
          </w:p>
        </w:tc>
      </w:tr>
      <w:tr w:rsidR="00CE592A" w:rsidRPr="001B3A55" w14:paraId="5DCCC25A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CE7B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688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0C75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D339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03A6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4CB36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BE65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10629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3CDB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3 (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6E30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07AC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2179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8F5DF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46DF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E592A" w:rsidRPr="001B3A55" w14:paraId="3AFCF11A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D40F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035C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19DE4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20FC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537E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CDE87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5B086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D8B2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1484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 (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E296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F71FF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1645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3979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9ADC2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0</w:t>
            </w:r>
          </w:p>
        </w:tc>
      </w:tr>
      <w:tr w:rsidR="00CE592A" w:rsidRPr="001B3A55" w14:paraId="354F213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4FB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CF30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B528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29188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6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9F8C1A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E81B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3DD4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D517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0B76E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B3A55">
              <w:rPr>
                <w:color w:val="000000"/>
                <w:sz w:val="18"/>
                <w:szCs w:val="18"/>
              </w:rPr>
              <w:t>NA</w:t>
            </w: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DC937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2347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48DB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6D1A9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2EC4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4.2</w:t>
            </w:r>
          </w:p>
        </w:tc>
      </w:tr>
      <w:tr w:rsidR="00CE592A" w:rsidRPr="001B3A55" w14:paraId="3252DA1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B7C2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6E95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E338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C97F1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DCBBA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CD438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3C11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34958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86E8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3E8E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B064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C2D7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8916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E392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5.0</w:t>
            </w:r>
          </w:p>
        </w:tc>
      </w:tr>
      <w:tr w:rsidR="00CE592A" w:rsidRPr="001B3A55" w14:paraId="757CEE5C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49CA9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ADB1C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D34813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4EC04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2322ED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A3BD4E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63AA3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E85C2F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C95666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A86742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323DEC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27535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9B5D80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02E263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1B3A55" w14:paraId="5437FC3F" w14:textId="77777777" w:rsidTr="003D140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2C38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bCs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304A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3B7FD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A3553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08BBD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1A8B3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5C40C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2D22A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9721C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F7C99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CF70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9D8D4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42A0E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24C22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1B3A55" w14:paraId="5FB7974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E6B1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Enterobacterales 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B3B2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D491A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E38F6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021C71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09FEB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7D2F9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9657A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AD0E7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1.6 (1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11981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03A90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785E1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BF5FF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D07F7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7.9</w:t>
            </w:r>
          </w:p>
        </w:tc>
      </w:tr>
      <w:tr w:rsidR="00CE592A" w:rsidRPr="001B3A55" w14:paraId="3F8AF2F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379D4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773B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4BFBA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3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01509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7D897E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10A27A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361E5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3647A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684C1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5.4 (6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3B76C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479BA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2A87AB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A38198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AF48DB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6.4</w:t>
            </w:r>
          </w:p>
        </w:tc>
      </w:tr>
      <w:tr w:rsidR="00CE592A" w:rsidRPr="001B3A55" w14:paraId="5ABD563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EB48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Enterobacter</w:t>
            </w:r>
            <w:r w:rsidRPr="001B3A55">
              <w:rPr>
                <w:color w:val="000000"/>
                <w:sz w:val="18"/>
                <w:szCs w:val="18"/>
              </w:rPr>
              <w:t xml:space="preserve"> spp. 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CF9EE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9CF1F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FB1D5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A09A0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428E4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5A3F4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3A1A5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11B1D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8.9 (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E008A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B7D0A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CC20B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9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0FA6A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78576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9.0</w:t>
            </w:r>
          </w:p>
        </w:tc>
      </w:tr>
      <w:tr w:rsidR="00CE592A" w:rsidRPr="001B3A55" w14:paraId="064352CB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7EDA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3E00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6A407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3722F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45378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6ECDD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DB8E9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FB1140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D1938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7.8 (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155C4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4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81555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B41D7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DB0172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3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D35A7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1.8</w:t>
            </w:r>
          </w:p>
        </w:tc>
      </w:tr>
      <w:tr w:rsidR="00CE592A" w:rsidRPr="001B3A55" w14:paraId="43B618C9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E001" w14:textId="77777777" w:rsidR="00CE592A" w:rsidRPr="001B3A55" w:rsidRDefault="00CE592A" w:rsidP="003D1407">
            <w:pPr>
              <w:ind w:firstLine="357"/>
              <w:rPr>
                <w:i/>
                <w:iCs/>
                <w:color w:val="000000"/>
                <w:sz w:val="18"/>
                <w:szCs w:val="18"/>
              </w:rPr>
            </w:pPr>
            <w:r w:rsidRPr="001B3A55">
              <w:rPr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714A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FDF14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ADC8C6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FC2AD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04954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DFCBD1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9AD08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3F2BA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7.5 (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7A0B3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0D389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41B92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69BA87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25BC4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7.3</w:t>
            </w:r>
          </w:p>
        </w:tc>
      </w:tr>
      <w:tr w:rsidR="00CE592A" w:rsidRPr="001B3A55" w14:paraId="7037ABA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BB0D" w14:textId="77777777" w:rsidR="00CE592A" w:rsidRPr="001B3A55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A801" w14:textId="77777777" w:rsidR="00CE592A" w:rsidRPr="001B3A55" w:rsidRDefault="00CE592A" w:rsidP="003D1407">
            <w:pPr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2716B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A02B7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0A07F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09CBF5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67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E222BC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5B7C7E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C3EF7A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5.0 (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C6DEFB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651DD9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6DF6D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26516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80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0CEEF3" w14:textId="77777777" w:rsidR="00CE592A" w:rsidRPr="001B3A55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1B3A55">
              <w:rPr>
                <w:color w:val="000000"/>
                <w:sz w:val="18"/>
                <w:szCs w:val="18"/>
              </w:rPr>
              <w:t>77.8</w:t>
            </w:r>
          </w:p>
        </w:tc>
      </w:tr>
      <w:tr w:rsidR="00CE592A" w:rsidRPr="00503B14" w14:paraId="118D4DF1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1B88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3B14">
              <w:rPr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9FF9A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DFB6EC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795EDD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392A0A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0E8EBC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86989D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99A27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FA8A7F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4.4 (3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9FE6C1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6451EE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A7ECCF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347068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C909E4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1.3</w:t>
            </w:r>
          </w:p>
        </w:tc>
      </w:tr>
      <w:tr w:rsidR="00CE592A" w:rsidRPr="00503B14" w14:paraId="7CBBBA6D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CF6B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36E7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6C1F80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01345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9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41A1FA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EFF2C0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2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407E0D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08B71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625C4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4.2 (2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7AA46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01B505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8A6419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2EE069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63E100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3.4</w:t>
            </w:r>
          </w:p>
        </w:tc>
      </w:tr>
      <w:tr w:rsidR="00CE592A" w:rsidRPr="00503B14" w14:paraId="14120BF9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EA59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3B14">
              <w:rPr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30D3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7FD5FC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40FB64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F8F2D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87D3FA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DC036C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7C2BC3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A7B66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2.5 (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0D49B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6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D2939B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7560C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0E6000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85B23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6</w:t>
            </w:r>
          </w:p>
        </w:tc>
      </w:tr>
      <w:tr w:rsidR="00CE592A" w:rsidRPr="00503B14" w14:paraId="3B1AB8B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00D6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E01E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90B897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063C98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4F4E7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82DEE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AD7D43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AB422A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162265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1.0 (19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324E1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8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E99FB2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A02817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2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2EA537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8504E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2.1</w:t>
            </w:r>
          </w:p>
        </w:tc>
      </w:tr>
      <w:tr w:rsidR="00CE592A" w:rsidRPr="00503B14" w14:paraId="425E1774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C0172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03B14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402D29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1140F4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F5C049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DE7CB9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6394A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9.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49D303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30CA7F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D52AA7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D20B35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3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04AF1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0.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BEFAF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6.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AE0914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9F251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0.5</w:t>
            </w:r>
          </w:p>
        </w:tc>
      </w:tr>
      <w:tr w:rsidR="00CE592A" w:rsidRPr="00503B14" w14:paraId="2A57CF33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696E8" w14:textId="77777777" w:rsidR="00CE592A" w:rsidRPr="00503B14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80CFC" w14:textId="77777777" w:rsidR="00CE592A" w:rsidRPr="00503B14" w:rsidRDefault="00CE592A" w:rsidP="003D1407">
            <w:pPr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EA6FD0E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746F64D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2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63B753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71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47CAC57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DEC607D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3EA846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ECA71DA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77E8BBE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C3BFCE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5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A21C2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21DCCBF" w14:textId="77777777" w:rsidR="00CE592A" w:rsidRPr="00503B14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503B14">
              <w:rPr>
                <w:color w:val="000000"/>
                <w:sz w:val="18"/>
                <w:szCs w:val="18"/>
              </w:rPr>
              <w:t>66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447C0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8.3</w:t>
            </w:r>
          </w:p>
        </w:tc>
      </w:tr>
    </w:tbl>
    <w:p w14:paraId="05B48E27" w14:textId="77777777" w:rsidR="00CE592A" w:rsidRPr="00503B14" w:rsidRDefault="00CE592A" w:rsidP="00CE592A">
      <w:pPr>
        <w:rPr>
          <w:sz w:val="18"/>
          <w:szCs w:val="18"/>
        </w:rPr>
      </w:pPr>
      <w:proofErr w:type="spellStart"/>
      <w:proofErr w:type="gramStart"/>
      <w:r w:rsidRPr="00503B14">
        <w:rPr>
          <w:sz w:val="18"/>
          <w:szCs w:val="18"/>
          <w:vertAlign w:val="superscript"/>
        </w:rPr>
        <w:t>a</w:t>
      </w:r>
      <w:proofErr w:type="spellEnd"/>
      <w:proofErr w:type="gramEnd"/>
      <w:r w:rsidRPr="00503B14">
        <w:rPr>
          <w:sz w:val="18"/>
          <w:szCs w:val="18"/>
        </w:rPr>
        <w:t xml:space="preserve"> Abbreviations: AMK, amikacin; ATM, aztreonam; CAZ, ceftazidime; CZA, </w:t>
      </w:r>
      <w:r>
        <w:rPr>
          <w:sz w:val="18"/>
          <w:szCs w:val="18"/>
        </w:rPr>
        <w:t>ceftazidime/avibactam</w:t>
      </w:r>
      <w:r w:rsidRPr="00503B14">
        <w:rPr>
          <w:sz w:val="18"/>
          <w:szCs w:val="18"/>
        </w:rPr>
        <w:t xml:space="preserve">; COL, colistin; CRO, ceftriaxone; FEP, cefepime; IPM, imipenem; MEM, meropenem; LVX, levofloxacin; TZP, </w:t>
      </w:r>
      <w:r>
        <w:rPr>
          <w:sz w:val="18"/>
          <w:szCs w:val="18"/>
        </w:rPr>
        <w:t>piperacillin/tazobactam</w:t>
      </w:r>
      <w:r w:rsidRPr="00503B14">
        <w:rPr>
          <w:sz w:val="18"/>
          <w:szCs w:val="18"/>
        </w:rPr>
        <w:t>.</w:t>
      </w:r>
    </w:p>
    <w:p w14:paraId="7ABE319A" w14:textId="77777777" w:rsidR="00CE592A" w:rsidRPr="00503B14" w:rsidRDefault="00CE592A" w:rsidP="00CE592A">
      <w:pPr>
        <w:rPr>
          <w:sz w:val="18"/>
          <w:szCs w:val="18"/>
        </w:rPr>
      </w:pPr>
      <w:r w:rsidRPr="00503B14">
        <w:rPr>
          <w:sz w:val="18"/>
          <w:szCs w:val="18"/>
          <w:vertAlign w:val="superscript"/>
        </w:rPr>
        <w:t>b</w:t>
      </w:r>
      <w:r w:rsidRPr="00503B14">
        <w:rPr>
          <w:sz w:val="18"/>
          <w:szCs w:val="18"/>
        </w:rPr>
        <w:t xml:space="preserve"> Statistically significant differences between ICU and non-ICU are </w:t>
      </w:r>
      <w:r>
        <w:rPr>
          <w:sz w:val="18"/>
          <w:szCs w:val="18"/>
        </w:rPr>
        <w:t>bolded and underlined</w:t>
      </w:r>
      <w:r w:rsidRPr="00503B14">
        <w:rPr>
          <w:sz w:val="18"/>
          <w:szCs w:val="18"/>
        </w:rPr>
        <w:t>.</w:t>
      </w:r>
    </w:p>
    <w:p w14:paraId="6D81CD10" w14:textId="77777777" w:rsidR="00CE592A" w:rsidRPr="00503B14" w:rsidRDefault="00CE592A" w:rsidP="00CE592A">
      <w:pPr>
        <w:rPr>
          <w:sz w:val="18"/>
          <w:szCs w:val="18"/>
        </w:rPr>
      </w:pPr>
      <w:r w:rsidRPr="00503B14">
        <w:rPr>
          <w:sz w:val="18"/>
          <w:szCs w:val="18"/>
          <w:vertAlign w:val="superscript"/>
        </w:rPr>
        <w:t>c</w:t>
      </w:r>
      <w:r w:rsidRPr="00503B14">
        <w:rPr>
          <w:sz w:val="18"/>
          <w:szCs w:val="18"/>
        </w:rPr>
        <w:t xml:space="preserve"> Species with fewer than 30 isolates are not shown individually.</w:t>
      </w:r>
    </w:p>
    <w:p w14:paraId="27A4E336" w14:textId="77777777" w:rsidR="00CE592A" w:rsidRPr="00503B14" w:rsidRDefault="00CE592A" w:rsidP="00CE592A">
      <w:pPr>
        <w:rPr>
          <w:sz w:val="18"/>
          <w:szCs w:val="18"/>
        </w:rPr>
      </w:pPr>
      <w:r w:rsidRPr="00503B14">
        <w:rPr>
          <w:sz w:val="18"/>
          <w:szCs w:val="18"/>
          <w:vertAlign w:val="superscript"/>
        </w:rPr>
        <w:t>d</w:t>
      </w:r>
      <w:r w:rsidRPr="00503B14">
        <w:rPr>
          <w:sz w:val="18"/>
          <w:szCs w:val="18"/>
        </w:rPr>
        <w:t xml:space="preserve"> CRO, ceftriaxone is shown with the number of isolates of Enterobacterales tested in brackets (</w:t>
      </w:r>
      <w:r w:rsidRPr="00503B14">
        <w:rPr>
          <w:i/>
          <w:sz w:val="18"/>
          <w:szCs w:val="18"/>
        </w:rPr>
        <w:t>n</w:t>
      </w:r>
      <w:r w:rsidRPr="00503B14">
        <w:rPr>
          <w:sz w:val="18"/>
          <w:szCs w:val="18"/>
        </w:rPr>
        <w:t>) as ceftriaxone was not tested against all isolates of Enterobacterales.</w:t>
      </w:r>
    </w:p>
    <w:p w14:paraId="7BAD66F4" w14:textId="77777777" w:rsidR="00CE592A" w:rsidRDefault="00CE592A" w:rsidP="00CE592A">
      <w:pPr>
        <w:rPr>
          <w:sz w:val="18"/>
          <w:szCs w:val="18"/>
        </w:rPr>
      </w:pPr>
      <w:r w:rsidRPr="00503B14">
        <w:rPr>
          <w:sz w:val="18"/>
          <w:szCs w:val="18"/>
          <w:vertAlign w:val="superscript"/>
        </w:rPr>
        <w:t>e</w:t>
      </w:r>
      <w:r w:rsidRPr="00503B14">
        <w:rPr>
          <w:sz w:val="18"/>
          <w:szCs w:val="18"/>
        </w:rPr>
        <w:t xml:space="preserve"> NA, not available.</w:t>
      </w:r>
      <w:r>
        <w:rPr>
          <w:sz w:val="18"/>
          <w:szCs w:val="18"/>
        </w:rPr>
        <w:br w:type="page"/>
      </w:r>
    </w:p>
    <w:p w14:paraId="4653A4C3" w14:textId="196289F8" w:rsidR="00CE592A" w:rsidRPr="00503B14" w:rsidRDefault="00CE592A" w:rsidP="00CE592A">
      <w:pPr>
        <w:pStyle w:val="Heading3"/>
        <w:keepNext w:val="0"/>
        <w:widowControl w:val="0"/>
        <w:spacing w:before="0" w:after="0"/>
        <w:rPr>
          <w:sz w:val="18"/>
          <w:szCs w:val="18"/>
        </w:rPr>
      </w:pPr>
      <w:r w:rsidRPr="00757CAE">
        <w:rPr>
          <w:b/>
          <w:sz w:val="18"/>
          <w:szCs w:val="18"/>
        </w:rPr>
        <w:lastRenderedPageBreak/>
        <w:t xml:space="preserve">Table </w:t>
      </w:r>
      <w:r w:rsidR="00E44D33">
        <w:rPr>
          <w:b/>
          <w:sz w:val="18"/>
          <w:szCs w:val="18"/>
        </w:rPr>
        <w:t>S4</w:t>
      </w:r>
      <w:r w:rsidRPr="00757CAE">
        <w:rPr>
          <w:b/>
          <w:sz w:val="18"/>
          <w:szCs w:val="18"/>
        </w:rPr>
        <w:t>.</w:t>
      </w:r>
      <w:r w:rsidRPr="00757CAE">
        <w:rPr>
          <w:sz w:val="18"/>
          <w:szCs w:val="18"/>
        </w:rPr>
        <w:t xml:space="preserve"> </w:t>
      </w:r>
      <w:r w:rsidRPr="00503B14">
        <w:rPr>
          <w:sz w:val="18"/>
          <w:szCs w:val="18"/>
        </w:rPr>
        <w:t xml:space="preserve">Susceptibility of isolates of Enterobacterales and </w:t>
      </w:r>
      <w:r w:rsidRPr="00503B14">
        <w:rPr>
          <w:i/>
          <w:sz w:val="18"/>
          <w:szCs w:val="18"/>
        </w:rPr>
        <w:t>P. aeruginosa</w:t>
      </w:r>
      <w:r w:rsidRPr="00503B14">
        <w:rPr>
          <w:sz w:val="18"/>
          <w:szCs w:val="18"/>
        </w:rPr>
        <w:t xml:space="preserve"> from Middle East and African countries to 11 antimicrobial agents with MICs interpreted by </w:t>
      </w:r>
      <w:r>
        <w:rPr>
          <w:sz w:val="18"/>
          <w:szCs w:val="18"/>
        </w:rPr>
        <w:t>EUCAST</w:t>
      </w:r>
      <w:r w:rsidRPr="00503B14">
        <w:rPr>
          <w:sz w:val="18"/>
          <w:szCs w:val="18"/>
        </w:rPr>
        <w:t xml:space="preserve"> breakpoints and stratified by patient location (ICU and non-ICU)</w:t>
      </w:r>
    </w:p>
    <w:p w14:paraId="11E4ABED" w14:textId="77777777" w:rsidR="00CE592A" w:rsidRPr="00757CAE" w:rsidRDefault="00CE592A" w:rsidP="00CE592A">
      <w:pPr>
        <w:pStyle w:val="Heading3"/>
        <w:keepNext w:val="0"/>
        <w:widowControl w:val="0"/>
        <w:spacing w:before="0" w:after="0"/>
        <w:rPr>
          <w:sz w:val="18"/>
          <w:szCs w:val="18"/>
        </w:rPr>
      </w:pPr>
    </w:p>
    <w:tbl>
      <w:tblPr>
        <w:tblW w:w="13175" w:type="dxa"/>
        <w:tblInd w:w="93" w:type="dxa"/>
        <w:tblLook w:val="04A0" w:firstRow="1" w:lastRow="0" w:firstColumn="1" w:lastColumn="0" w:noHBand="0" w:noVBand="1"/>
      </w:tblPr>
      <w:tblGrid>
        <w:gridCol w:w="2175"/>
        <w:gridCol w:w="1360"/>
        <w:gridCol w:w="620"/>
        <w:gridCol w:w="817"/>
        <w:gridCol w:w="783"/>
        <w:gridCol w:w="800"/>
        <w:gridCol w:w="800"/>
        <w:gridCol w:w="700"/>
        <w:gridCol w:w="1120"/>
        <w:gridCol w:w="800"/>
        <w:gridCol w:w="800"/>
        <w:gridCol w:w="800"/>
        <w:gridCol w:w="800"/>
        <w:gridCol w:w="800"/>
      </w:tblGrid>
      <w:tr w:rsidR="00CE592A" w:rsidRPr="00B82346" w14:paraId="1AA73A0D" w14:textId="77777777" w:rsidTr="003D1407">
        <w:trPr>
          <w:trHeight w:val="30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69D5" w14:textId="77777777" w:rsidR="00CE592A" w:rsidRPr="00294FB4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 w:rsidRPr="00294FB4">
              <w:rPr>
                <w:bCs/>
                <w:color w:val="000000"/>
                <w:sz w:val="18"/>
                <w:szCs w:val="18"/>
              </w:rPr>
              <w:t>Geographic region</w:t>
            </w:r>
          </w:p>
          <w:p w14:paraId="1A7CD5D7" w14:textId="77777777" w:rsidR="00CE592A" w:rsidRPr="006337F2" w:rsidRDefault="00CE592A" w:rsidP="003D1407">
            <w:pPr>
              <w:rPr>
                <w:iCs/>
                <w:color w:val="000000"/>
                <w:sz w:val="18"/>
                <w:szCs w:val="18"/>
                <w:vertAlign w:val="superscript"/>
              </w:rPr>
            </w:pPr>
            <w:r w:rsidRPr="00294FB4">
              <w:rPr>
                <w:bCs/>
                <w:color w:val="000000"/>
                <w:sz w:val="18"/>
                <w:szCs w:val="18"/>
              </w:rPr>
              <w:t>Bacterial group/</w:t>
            </w:r>
            <w:proofErr w:type="spellStart"/>
            <w:r w:rsidRPr="00294FB4">
              <w:rPr>
                <w:bCs/>
                <w:color w:val="000000"/>
                <w:sz w:val="18"/>
                <w:szCs w:val="18"/>
              </w:rPr>
              <w:t>species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5B31" w14:textId="77777777" w:rsidR="00CE592A" w:rsidRPr="008C22D3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4896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78B" w14:textId="77777777" w:rsidR="00CE592A" w:rsidRPr="00150347" w:rsidRDefault="00CE592A" w:rsidP="003D1407">
            <w:pPr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8C22D3">
              <w:rPr>
                <w:bCs/>
                <w:color w:val="000000"/>
                <w:sz w:val="18"/>
                <w:szCs w:val="18"/>
              </w:rPr>
              <w:t>Susceptible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a,b,c</w:t>
            </w:r>
            <w:proofErr w:type="spellEnd"/>
          </w:p>
        </w:tc>
      </w:tr>
      <w:tr w:rsidR="00CE592A" w:rsidRPr="00B82346" w14:paraId="4182B217" w14:textId="77777777" w:rsidTr="003D1407">
        <w:trPr>
          <w:trHeight w:val="300"/>
        </w:trPr>
        <w:tc>
          <w:tcPr>
            <w:tcW w:w="21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D44D" w14:textId="77777777" w:rsidR="00CE592A" w:rsidRPr="00CD607B" w:rsidRDefault="00CE592A" w:rsidP="003D1407">
            <w:pPr>
              <w:rPr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F3DB4" w14:textId="77777777" w:rsidR="00CE592A" w:rsidRPr="008C22D3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atient locatio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F0EA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7A762C">
              <w:rPr>
                <w:bCs/>
                <w:i/>
                <w:color w:val="000000"/>
                <w:sz w:val="18"/>
                <w:szCs w:val="18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D28A2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AMK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B0B5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F223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CAZ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CEF26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CZ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54C1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CO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42AF" w14:textId="77777777" w:rsidR="00CE592A" w:rsidRPr="00150347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8C22D3">
              <w:rPr>
                <w:bCs/>
                <w:color w:val="000000"/>
                <w:sz w:val="18"/>
                <w:szCs w:val="18"/>
              </w:rPr>
              <w:t>CRO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13DB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FEP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A210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IP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E9B2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MEM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401B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LV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F41F9" w14:textId="77777777" w:rsidR="00CE592A" w:rsidRPr="008C22D3" w:rsidRDefault="00CE592A" w:rsidP="003D1407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TZP</w:t>
            </w:r>
          </w:p>
        </w:tc>
      </w:tr>
      <w:tr w:rsidR="00CE592A" w:rsidRPr="00B82346" w14:paraId="692F8BBD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04E1" w14:textId="77777777" w:rsidR="00CE592A" w:rsidRPr="008C22D3" w:rsidRDefault="00CE592A" w:rsidP="003D1407">
            <w:pPr>
              <w:rPr>
                <w:b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Middle Eas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47E" w14:textId="77777777" w:rsidR="00CE592A" w:rsidRPr="008C22D3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D6B3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8252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4FD7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D2F4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D166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270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BA3F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C846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E08D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0C3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53E1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ACD1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B82346" w14:paraId="304925CF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CC3E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46A7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3B769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417DB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0767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CF09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B7CB3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CEE4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4EE59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2 (2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CA1DE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1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B120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F2C7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AE67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762E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CE592A" w:rsidRPr="00B82346" w14:paraId="26435E0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4866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2E80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E95E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22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8B29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9026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CE33A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0B91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A0B1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74A6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9.1 (12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AD231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284CA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0681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655F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D625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2.4</w:t>
            </w:r>
          </w:p>
        </w:tc>
      </w:tr>
      <w:tr w:rsidR="00CE592A" w:rsidRPr="00B82346" w14:paraId="159DF513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C80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Enterobacter</w:t>
            </w:r>
            <w:r w:rsidRPr="00B82346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spp. </w:t>
            </w:r>
            <w:r w:rsidRPr="00B82346">
              <w:rPr>
                <w:color w:val="000000"/>
                <w:sz w:val="18"/>
                <w:szCs w:val="18"/>
              </w:rPr>
              <w:t>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DFB3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7AE8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EF71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AE25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AC08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9FF5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4D0A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C60ED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5.3 (3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3CBA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7DFE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5FA95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6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9B199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31B29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6.3</w:t>
            </w:r>
          </w:p>
        </w:tc>
      </w:tr>
      <w:tr w:rsidR="00CE592A" w:rsidRPr="00B82346" w14:paraId="418E3DF9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8AAE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891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346F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67F3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A789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1AB2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A12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E3643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88159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5.8 (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09DD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3269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CCD51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2D816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B2D1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CE592A" w:rsidRPr="00B82346" w14:paraId="75D1F81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925" w14:textId="77777777" w:rsidR="00CE592A" w:rsidRPr="00B82346" w:rsidRDefault="00CE592A" w:rsidP="003D1407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231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9530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C2ABF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4C626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7AEF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AFC6E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EFE0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138E5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5.2 (3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492E0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7646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3EDE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D9B37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7D20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1.2</w:t>
            </w:r>
          </w:p>
        </w:tc>
      </w:tr>
      <w:tr w:rsidR="00CE592A" w:rsidRPr="00B82346" w14:paraId="7BB37ABA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89F" w14:textId="77777777" w:rsidR="00CE592A" w:rsidRPr="00B82346" w:rsidRDefault="00CE592A" w:rsidP="003D1407">
            <w:pPr>
              <w:ind w:firstLineChars="200" w:firstLine="36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A83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4789C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7CACF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04899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1F94D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8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CCE6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A7DD6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6706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0 (7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3A03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D58A8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2F901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0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7ADA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DBDB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4.5</w:t>
            </w:r>
          </w:p>
        </w:tc>
      </w:tr>
      <w:tr w:rsidR="00CE592A" w:rsidRPr="00B82346" w14:paraId="2158382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37C5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4055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0C67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A5E9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CB391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9313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8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113E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6068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5089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2.8 (5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74E6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71B6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F25C4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CA522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D830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1.1</w:t>
            </w:r>
          </w:p>
        </w:tc>
      </w:tr>
      <w:tr w:rsidR="00CE592A" w:rsidRPr="00B82346" w14:paraId="284F5A1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1C5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25D9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0C32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BC0C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DE832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0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B581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F8F8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40F8D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82E8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4.5 (36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E78C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ACC59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5BE8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0BE8A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87EA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5.9</w:t>
            </w:r>
          </w:p>
        </w:tc>
      </w:tr>
      <w:tr w:rsidR="00CE592A" w:rsidRPr="00B82346" w14:paraId="23549A54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ED1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A78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E77D5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F707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49FEC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04D6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5F68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E926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331D3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2.4 (1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559E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866A8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189B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C448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E119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1.1</w:t>
            </w:r>
          </w:p>
        </w:tc>
      </w:tr>
      <w:tr w:rsidR="00CE592A" w:rsidRPr="00B82346" w14:paraId="729F1D36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5A42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9CB2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E8492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A697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D5C2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49D5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9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95827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BA602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8757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870AB7">
              <w:rPr>
                <w:color w:val="000000"/>
                <w:sz w:val="18"/>
                <w:szCs w:val="18"/>
              </w:rPr>
              <w:t xml:space="preserve"> (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01FC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1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1F768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1CD5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FE547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FB7AB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2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CE592A" w:rsidRPr="00B82346" w14:paraId="49DD118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87F1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14F9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D67E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8D64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B119E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9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3C01B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AD64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9AFA8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997E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3 (2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95861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45B59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3184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D8044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934D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7</w:t>
            </w:r>
          </w:p>
        </w:tc>
      </w:tr>
      <w:tr w:rsidR="00CE592A" w:rsidRPr="00B82346" w14:paraId="5F35F22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E6FF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89A6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CC63F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30F0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58B9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C9E5B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7E9BF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31F73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60AC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870AB7">
              <w:rPr>
                <w:color w:val="000000"/>
                <w:sz w:val="18"/>
                <w:szCs w:val="18"/>
              </w:rPr>
              <w:t xml:space="preserve"> (5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8D35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111A1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22712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C5AC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3948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9</w:t>
            </w:r>
          </w:p>
        </w:tc>
      </w:tr>
      <w:tr w:rsidR="00CE592A" w:rsidRPr="00B82346" w14:paraId="1852909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DC31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1579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69C5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8D08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5C9B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07CA7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EE38E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9C65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09E77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3.1 (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0C7F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477D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671F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EB1B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3F6D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3.8</w:t>
            </w:r>
          </w:p>
        </w:tc>
      </w:tr>
      <w:tr w:rsidR="00CE592A" w:rsidRPr="00B82346" w14:paraId="72C2E0C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F66C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6EB8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F6486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3B2A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290BA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0E9D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4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07FE0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AA18D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88652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8.4 (35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9C2EC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A697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6C114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DED87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2E54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CE592A" w:rsidRPr="00B82346" w14:paraId="5687FF0C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5801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FCFF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FAC4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14AB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BC19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BEB4C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29A72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FE8F3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8D0C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3 (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FD303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E847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DB48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4A32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94A4E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CE592A" w:rsidRPr="00B82346" w14:paraId="37B7CCB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F3A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52E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348C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B9D3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AECD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8C03B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74BA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D82F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6BE0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 (1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A62E5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CF18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DBE40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6A0C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3B94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1</w:t>
            </w:r>
          </w:p>
        </w:tc>
      </w:tr>
      <w:tr w:rsidR="00CE592A" w:rsidRPr="00B82346" w14:paraId="1ECB051D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585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B82346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5A06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54F5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1175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6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A406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64FD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0E3E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E52DF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20B33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r>
              <w:rPr>
                <w:color w:val="000000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8536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3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5154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D08E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A3DF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7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6DB6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4.2</w:t>
            </w:r>
          </w:p>
        </w:tc>
      </w:tr>
      <w:tr w:rsidR="00CE592A" w:rsidRPr="00B82346" w14:paraId="673EAF55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A16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2CE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  <w:r w:rsidRPr="00B82346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7299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28CA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91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98DA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9BE3A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0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89EE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4268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8095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B8D8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120A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0D76E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6B75B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4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5168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</w:tr>
      <w:tr w:rsidR="00CE592A" w:rsidRPr="00B82346" w14:paraId="4843549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D92BBD" w14:textId="77777777" w:rsidR="00CE592A" w:rsidRPr="00B82346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FE607" w14:textId="77777777" w:rsidR="00CE592A" w:rsidRPr="00B82346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7D85177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0BA2189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FA586C5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C301319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B59969F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6F44B39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4F68E0B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1B408A5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2BC9B2D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899E324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2ABB519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04F2B78" w14:textId="77777777" w:rsidR="00CE592A" w:rsidRPr="00B82346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B82346" w14:paraId="278805C6" w14:textId="77777777" w:rsidTr="003D1407">
        <w:trPr>
          <w:trHeight w:val="300"/>
        </w:trPr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05F6" w14:textId="77777777" w:rsidR="00CE592A" w:rsidRPr="008C22D3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C22D3">
              <w:rPr>
                <w:bCs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97CA" w14:textId="77777777" w:rsidR="00CE592A" w:rsidRPr="008C22D3" w:rsidRDefault="00CE592A" w:rsidP="003D140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B21006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1DA8BE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DF76CF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DDD1B7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C3569D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DE858C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B634C2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12DBB4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837171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A3C8DA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5D3401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A0D7EB" w14:textId="77777777" w:rsidR="00CE592A" w:rsidRPr="008C22D3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E592A" w:rsidRPr="00B82346" w14:paraId="34DFF9FC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47A3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Enterobacteral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EF5C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AF590A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BA8C9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AF57DE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CA942C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7A3427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3A7B7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9F7E2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1.6 (17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B6F2DD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8FBC3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1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23438B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5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716B5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2F1FB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2.1</w:t>
            </w:r>
          </w:p>
        </w:tc>
      </w:tr>
      <w:tr w:rsidR="00CE592A" w:rsidRPr="00B82346" w14:paraId="0830A577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F7DD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9F6C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2AA65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3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3B07C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A555E5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2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DD29C7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1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988D3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6F1DC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D5184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5.4 (6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71056B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DBBA4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85C95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8A44E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824F8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1.8</w:t>
            </w:r>
          </w:p>
        </w:tc>
      </w:tr>
      <w:tr w:rsidR="00CE592A" w:rsidRPr="00B82346" w14:paraId="19B064A6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700A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i/>
                <w:iCs/>
                <w:color w:val="000000"/>
                <w:sz w:val="18"/>
                <w:szCs w:val="18"/>
              </w:rPr>
              <w:t>Enterobacter</w:t>
            </w:r>
            <w:r w:rsidRPr="007F1A18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spp. </w:t>
            </w:r>
            <w:r w:rsidRPr="007F1A18">
              <w:rPr>
                <w:color w:val="000000"/>
                <w:sz w:val="18"/>
                <w:szCs w:val="18"/>
              </w:rPr>
              <w:t>(al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171B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26611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6799F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8AF7D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2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53D6A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0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C5E270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0AE12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6D3B5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8.9 (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8A30B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7C2B4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6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54F9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1AEC9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F2E7B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5.5</w:t>
            </w:r>
          </w:p>
        </w:tc>
      </w:tr>
      <w:tr w:rsidR="00CE592A" w:rsidRPr="00B82346" w14:paraId="416E775F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1EFE0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275D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EDD1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A4D86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0EDCD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9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3AA30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8E3B7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38BDC8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973B5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7.8 (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CD84A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2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67C08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51F99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E1346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A43AB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0.6</w:t>
            </w:r>
          </w:p>
        </w:tc>
      </w:tr>
      <w:tr w:rsidR="00CE592A" w:rsidRPr="00B82346" w14:paraId="78D646C3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4403" w14:textId="77777777" w:rsidR="00CE592A" w:rsidRPr="007F1A18" w:rsidRDefault="00CE592A" w:rsidP="003D1407">
            <w:pPr>
              <w:ind w:firstLine="357"/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C1263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EA3E0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595E4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822F7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64D7F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BE7E8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09637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3A160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7.5 (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6B510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0F33A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3D98E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3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1F02A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B661E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3.5</w:t>
            </w:r>
          </w:p>
        </w:tc>
      </w:tr>
      <w:tr w:rsidR="00CE592A" w:rsidRPr="00B82346" w14:paraId="77736376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59180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B7E4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91A57E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AA397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6B653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5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15F64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3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959D5D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5C2F2F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F0DE0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5</w:t>
            </w:r>
            <w:r>
              <w:rPr>
                <w:color w:val="000000"/>
                <w:sz w:val="18"/>
                <w:szCs w:val="18"/>
              </w:rPr>
              <w:t>.0</w:t>
            </w:r>
            <w:r w:rsidRPr="00870AB7">
              <w:rPr>
                <w:color w:val="000000"/>
                <w:sz w:val="18"/>
                <w:szCs w:val="18"/>
              </w:rPr>
              <w:t xml:space="preserve"> (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819D2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8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761A3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D862E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58321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861F8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6.3</w:t>
            </w:r>
          </w:p>
        </w:tc>
      </w:tr>
      <w:tr w:rsidR="00CE592A" w:rsidRPr="00B82346" w14:paraId="5B53656E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B0A3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1FF9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FB8D9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D73B68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2EC06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98C57A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DCB5D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3978E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E0612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4.4 (3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FB0AB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D65B7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F569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29DCD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08D80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6.4</w:t>
            </w:r>
          </w:p>
        </w:tc>
      </w:tr>
      <w:tr w:rsidR="00CE592A" w:rsidRPr="00B82346" w14:paraId="11438170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24FF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2406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89EEC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A99C75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8060C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8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0D201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8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94C08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AA373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15D18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4.2 (2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01422D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89D3F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94C11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8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C01820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6A40C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1.1</w:t>
            </w:r>
          </w:p>
        </w:tc>
      </w:tr>
      <w:tr w:rsidR="00CE592A" w:rsidRPr="00B82346" w14:paraId="7573C992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5E2E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0943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83478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5BC701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EE5DB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8DDB9F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2F27B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12B5B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AD16C4B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2.5 (7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34520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35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3C067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D13CA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11A84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0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71165E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2.3</w:t>
            </w:r>
          </w:p>
        </w:tc>
      </w:tr>
      <w:tr w:rsidR="00CE592A" w:rsidRPr="00B82346" w14:paraId="7EF4FEAA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D36E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2AA8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054712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8467C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5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8E7997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8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DB5B1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4254E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BFE9C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78323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51.0 (19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2A2C7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4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F785B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D1FD8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57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F7C62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F78F8FF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0.6</w:t>
            </w:r>
          </w:p>
        </w:tc>
      </w:tr>
      <w:tr w:rsidR="00CE592A" w:rsidRPr="00B82346" w14:paraId="6EAB83D9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AAA29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F1A18">
              <w:rPr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BE97AC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ICU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CD84D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6E006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123029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5.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ACE45F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9.0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5F3A53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9.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4D45F6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81D6F7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120B172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3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445BF3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4.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884494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5.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BBD0A9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66.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40B6A5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0.5</w:t>
            </w:r>
          </w:p>
        </w:tc>
      </w:tr>
      <w:tr w:rsidR="00CE592A" w:rsidRPr="00B82346" w14:paraId="540866B3" w14:textId="77777777" w:rsidTr="003D1407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E069B" w14:textId="77777777" w:rsidR="00CE592A" w:rsidRPr="007F1A18" w:rsidRDefault="00CE592A" w:rsidP="003D1407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03C00" w14:textId="77777777" w:rsidR="00CE592A" w:rsidRPr="007F1A18" w:rsidRDefault="00CE592A" w:rsidP="003D1407">
            <w:pPr>
              <w:rPr>
                <w:color w:val="000000"/>
                <w:sz w:val="18"/>
                <w:szCs w:val="18"/>
              </w:rPr>
            </w:pPr>
            <w:r w:rsidRPr="007F1A18">
              <w:rPr>
                <w:color w:val="000000"/>
                <w:sz w:val="18"/>
                <w:szCs w:val="18"/>
              </w:rPr>
              <w:t>non-ICU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8AC81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35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B2A9FAC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2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3C85B8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86.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5E29D78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5.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1BFABD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9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130D14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D9F0D5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BF8D2E6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2.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3BFB240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C25FBEB" w14:textId="77777777" w:rsidR="00CE592A" w:rsidRPr="00870AB7" w:rsidRDefault="00CE592A" w:rsidP="003D1407">
            <w:pPr>
              <w:jc w:val="center"/>
              <w:rPr>
                <w:color w:val="000000"/>
                <w:sz w:val="18"/>
                <w:szCs w:val="18"/>
              </w:rPr>
            </w:pPr>
            <w:r w:rsidRPr="00870AB7">
              <w:rPr>
                <w:color w:val="000000"/>
                <w:sz w:val="18"/>
                <w:szCs w:val="18"/>
              </w:rPr>
              <w:t>66.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83E48D4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80.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87CBA6B" w14:textId="77777777" w:rsidR="00CE592A" w:rsidRPr="00562A5F" w:rsidRDefault="00CE592A" w:rsidP="003D1407">
            <w:pPr>
              <w:jc w:val="center"/>
              <w:rPr>
                <w:b/>
                <w:color w:val="000000"/>
                <w:sz w:val="18"/>
                <w:szCs w:val="18"/>
                <w:u w:val="single"/>
              </w:rPr>
            </w:pPr>
            <w:r w:rsidRPr="00562A5F">
              <w:rPr>
                <w:b/>
                <w:color w:val="000000"/>
                <w:sz w:val="18"/>
                <w:szCs w:val="18"/>
                <w:u w:val="single"/>
              </w:rPr>
              <w:t>78.3</w:t>
            </w:r>
          </w:p>
        </w:tc>
      </w:tr>
    </w:tbl>
    <w:p w14:paraId="6158B3F9" w14:textId="77777777" w:rsidR="00CE592A" w:rsidRPr="006337F2" w:rsidRDefault="00CE592A" w:rsidP="00CE592A">
      <w:pPr>
        <w:rPr>
          <w:sz w:val="18"/>
          <w:szCs w:val="18"/>
        </w:rPr>
      </w:pPr>
      <w:proofErr w:type="spellStart"/>
      <w:proofErr w:type="gramStart"/>
      <w:r w:rsidRPr="006337F2">
        <w:rPr>
          <w:sz w:val="18"/>
          <w:szCs w:val="18"/>
          <w:vertAlign w:val="superscript"/>
        </w:rPr>
        <w:t>a</w:t>
      </w:r>
      <w:proofErr w:type="spellEnd"/>
      <w:proofErr w:type="gramEnd"/>
      <w:r w:rsidRPr="006337F2">
        <w:rPr>
          <w:sz w:val="18"/>
          <w:szCs w:val="18"/>
        </w:rPr>
        <w:t xml:space="preserve"> Abbreviations: AMK, amikacin; ATM, aztreonam; CAZ, ceftazidime; CZA, </w:t>
      </w:r>
      <w:r>
        <w:rPr>
          <w:sz w:val="18"/>
          <w:szCs w:val="18"/>
        </w:rPr>
        <w:t>ceftazidime/avibactam</w:t>
      </w:r>
      <w:r w:rsidRPr="006337F2">
        <w:rPr>
          <w:sz w:val="18"/>
          <w:szCs w:val="18"/>
        </w:rPr>
        <w:t xml:space="preserve">; COL, colistin; CRO, ceftriaxone; FEP, cefepime; IPM, imipenem; MEM, meropenem; LVX, levofloxacin; TZP, </w:t>
      </w:r>
      <w:r>
        <w:rPr>
          <w:sz w:val="18"/>
          <w:szCs w:val="18"/>
        </w:rPr>
        <w:t>piperacillin/tazobactam</w:t>
      </w:r>
      <w:r w:rsidRPr="006337F2">
        <w:rPr>
          <w:sz w:val="18"/>
          <w:szCs w:val="18"/>
        </w:rPr>
        <w:t>.</w:t>
      </w:r>
    </w:p>
    <w:p w14:paraId="22FD3438" w14:textId="77777777" w:rsidR="00CE592A" w:rsidRPr="006337F2" w:rsidRDefault="00CE592A" w:rsidP="00CE592A">
      <w:pPr>
        <w:rPr>
          <w:sz w:val="18"/>
          <w:szCs w:val="18"/>
        </w:rPr>
      </w:pPr>
      <w:r w:rsidRPr="006337F2">
        <w:rPr>
          <w:sz w:val="18"/>
          <w:szCs w:val="18"/>
          <w:vertAlign w:val="superscript"/>
        </w:rPr>
        <w:t>b</w:t>
      </w:r>
      <w:r w:rsidRPr="006337F2">
        <w:rPr>
          <w:sz w:val="18"/>
          <w:szCs w:val="18"/>
        </w:rPr>
        <w:t xml:space="preserve"> Isolates of Enterobacterales (specifically, </w:t>
      </w:r>
      <w:r w:rsidRPr="006337F2">
        <w:rPr>
          <w:i/>
          <w:sz w:val="18"/>
          <w:szCs w:val="18"/>
        </w:rPr>
        <w:t>Morganella morganii</w:t>
      </w:r>
      <w:r w:rsidRPr="006337F2">
        <w:rPr>
          <w:sz w:val="18"/>
          <w:szCs w:val="18"/>
        </w:rPr>
        <w:t xml:space="preserve">, </w:t>
      </w:r>
      <w:r w:rsidRPr="006337F2">
        <w:rPr>
          <w:i/>
          <w:sz w:val="18"/>
          <w:szCs w:val="18"/>
        </w:rPr>
        <w:t>Proteus</w:t>
      </w:r>
      <w:r w:rsidRPr="006337F2">
        <w:rPr>
          <w:sz w:val="18"/>
          <w:szCs w:val="18"/>
        </w:rPr>
        <w:t xml:space="preserve"> spp., and </w:t>
      </w:r>
      <w:r w:rsidRPr="006337F2">
        <w:rPr>
          <w:i/>
          <w:sz w:val="18"/>
          <w:szCs w:val="18"/>
        </w:rPr>
        <w:t>Providencia</w:t>
      </w:r>
      <w:r w:rsidRPr="006337F2">
        <w:rPr>
          <w:sz w:val="18"/>
          <w:szCs w:val="18"/>
        </w:rPr>
        <w:t xml:space="preserve"> spp. tested against imipenem) and </w:t>
      </w:r>
      <w:r w:rsidRPr="006337F2">
        <w:rPr>
          <w:i/>
          <w:sz w:val="18"/>
          <w:szCs w:val="18"/>
        </w:rPr>
        <w:t>P. aeruginosa</w:t>
      </w:r>
      <w:r w:rsidRPr="006337F2">
        <w:rPr>
          <w:sz w:val="18"/>
          <w:szCs w:val="18"/>
        </w:rPr>
        <w:t xml:space="preserve"> (tested against aztreonam, ceftazidime, cefepime, imipenem, levofloxacin, and </w:t>
      </w:r>
      <w:r>
        <w:rPr>
          <w:sz w:val="18"/>
          <w:szCs w:val="18"/>
        </w:rPr>
        <w:t>piperacillin/tazobactam</w:t>
      </w:r>
      <w:r w:rsidRPr="006337F2">
        <w:rPr>
          <w:sz w:val="18"/>
          <w:szCs w:val="18"/>
        </w:rPr>
        <w:t>) interpreted as susceptible by EUCAST MIC breakpoints included isolates testing in the susceptible, increased exposure category.</w:t>
      </w:r>
    </w:p>
    <w:p w14:paraId="66C91D3C" w14:textId="77777777" w:rsidR="00CE592A" w:rsidRPr="006337F2" w:rsidRDefault="00CE592A" w:rsidP="00CE592A">
      <w:pPr>
        <w:rPr>
          <w:sz w:val="18"/>
          <w:szCs w:val="18"/>
        </w:rPr>
      </w:pPr>
      <w:r w:rsidRPr="006337F2">
        <w:rPr>
          <w:sz w:val="18"/>
          <w:szCs w:val="18"/>
          <w:vertAlign w:val="superscript"/>
        </w:rPr>
        <w:t>c</w:t>
      </w:r>
      <w:r w:rsidRPr="006337F2">
        <w:rPr>
          <w:sz w:val="18"/>
          <w:szCs w:val="18"/>
        </w:rPr>
        <w:t xml:space="preserve"> Statistically significant differences between ICU and non-ICU are </w:t>
      </w:r>
      <w:r>
        <w:rPr>
          <w:sz w:val="18"/>
          <w:szCs w:val="18"/>
        </w:rPr>
        <w:t>bolded and underlined</w:t>
      </w:r>
      <w:r w:rsidRPr="006337F2">
        <w:rPr>
          <w:sz w:val="18"/>
          <w:szCs w:val="18"/>
        </w:rPr>
        <w:t>.</w:t>
      </w:r>
    </w:p>
    <w:p w14:paraId="4C737F48" w14:textId="77777777" w:rsidR="00CE592A" w:rsidRPr="006337F2" w:rsidRDefault="00CE592A" w:rsidP="00CE592A">
      <w:pPr>
        <w:rPr>
          <w:sz w:val="18"/>
          <w:szCs w:val="18"/>
        </w:rPr>
      </w:pPr>
      <w:r w:rsidRPr="006337F2">
        <w:rPr>
          <w:sz w:val="18"/>
          <w:szCs w:val="18"/>
          <w:vertAlign w:val="superscript"/>
        </w:rPr>
        <w:t>d</w:t>
      </w:r>
      <w:r w:rsidRPr="006337F2">
        <w:rPr>
          <w:sz w:val="18"/>
          <w:szCs w:val="18"/>
        </w:rPr>
        <w:t xml:space="preserve"> Species with fewer than 30 isolates are not shown individually.</w:t>
      </w:r>
    </w:p>
    <w:p w14:paraId="05E6C9FF" w14:textId="77777777" w:rsidR="00CE592A" w:rsidRPr="006337F2" w:rsidRDefault="00CE592A" w:rsidP="00CE592A">
      <w:pPr>
        <w:rPr>
          <w:sz w:val="18"/>
          <w:szCs w:val="18"/>
        </w:rPr>
      </w:pPr>
      <w:r w:rsidRPr="006337F2">
        <w:rPr>
          <w:sz w:val="18"/>
          <w:szCs w:val="18"/>
          <w:vertAlign w:val="superscript"/>
        </w:rPr>
        <w:t>e</w:t>
      </w:r>
      <w:r w:rsidRPr="006337F2">
        <w:rPr>
          <w:sz w:val="18"/>
          <w:szCs w:val="18"/>
        </w:rPr>
        <w:t xml:space="preserve"> CRO, ceftriaxone is shown with the number of isolates of Enterobacterales tested in brackets (</w:t>
      </w:r>
      <w:r w:rsidRPr="006337F2">
        <w:rPr>
          <w:i/>
          <w:sz w:val="18"/>
          <w:szCs w:val="18"/>
        </w:rPr>
        <w:t>n</w:t>
      </w:r>
      <w:r w:rsidRPr="006337F2">
        <w:rPr>
          <w:sz w:val="18"/>
          <w:szCs w:val="18"/>
        </w:rPr>
        <w:t>) as ceftriaxone was not tested against all isolates of Enterobacterales.</w:t>
      </w:r>
    </w:p>
    <w:p w14:paraId="01DFF124" w14:textId="77777777" w:rsidR="00CE592A" w:rsidRPr="001C2867" w:rsidRDefault="00CE592A" w:rsidP="00CE592A">
      <w:pPr>
        <w:rPr>
          <w:sz w:val="18"/>
          <w:szCs w:val="18"/>
        </w:rPr>
      </w:pPr>
      <w:r w:rsidRPr="006337F2">
        <w:rPr>
          <w:sz w:val="18"/>
          <w:szCs w:val="18"/>
          <w:vertAlign w:val="superscript"/>
        </w:rPr>
        <w:t>f</w:t>
      </w:r>
      <w:r w:rsidRPr="006337F2">
        <w:rPr>
          <w:sz w:val="18"/>
          <w:szCs w:val="18"/>
        </w:rPr>
        <w:t xml:space="preserve"> NA, not available</w:t>
      </w:r>
      <w:r w:rsidRPr="00503B14">
        <w:rPr>
          <w:sz w:val="18"/>
          <w:szCs w:val="18"/>
        </w:rPr>
        <w:t>.</w:t>
      </w:r>
      <w:r w:rsidRPr="001C2867">
        <w:rPr>
          <w:sz w:val="18"/>
          <w:szCs w:val="18"/>
        </w:rPr>
        <w:br w:type="page"/>
      </w:r>
    </w:p>
    <w:p w14:paraId="3B3FDEB2" w14:textId="77777777" w:rsidR="00CE592A" w:rsidRDefault="00CE592A" w:rsidP="00EA0401">
      <w:pPr>
        <w:rPr>
          <w:sz w:val="20"/>
          <w:szCs w:val="20"/>
        </w:rPr>
        <w:sectPr w:rsidR="00CE592A" w:rsidSect="009218F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A05D839" w14:textId="7453B0CE" w:rsidR="00CE592A" w:rsidRDefault="00CE592A" w:rsidP="00CE592A">
      <w:pPr>
        <w:pStyle w:val="Default"/>
        <w:rPr>
          <w:color w:val="auto"/>
        </w:rPr>
      </w:pPr>
      <w:r w:rsidRPr="00FE0C35">
        <w:rPr>
          <w:b/>
          <w:bCs/>
          <w:color w:val="auto"/>
        </w:rPr>
        <w:lastRenderedPageBreak/>
        <w:t xml:space="preserve">Figure </w:t>
      </w:r>
      <w:r w:rsidR="00E44D33">
        <w:rPr>
          <w:b/>
          <w:bCs/>
          <w:color w:val="auto"/>
        </w:rPr>
        <w:t>S</w:t>
      </w:r>
      <w:r w:rsidRPr="00FE0C35">
        <w:rPr>
          <w:b/>
          <w:bCs/>
          <w:color w:val="auto"/>
        </w:rPr>
        <w:t>1.</w:t>
      </w:r>
      <w:r w:rsidRPr="009A6E88">
        <w:rPr>
          <w:bCs/>
          <w:color w:val="auto"/>
        </w:rPr>
        <w:t xml:space="preserve"> </w:t>
      </w:r>
      <w:r w:rsidRPr="00FE0C35">
        <w:rPr>
          <w:color w:val="auto"/>
        </w:rPr>
        <w:t>Prevalence of MDR</w:t>
      </w:r>
      <w:r>
        <w:rPr>
          <w:color w:val="auto"/>
        </w:rPr>
        <w:t xml:space="preserve"> and </w:t>
      </w:r>
      <w:r w:rsidRPr="00FE0C35">
        <w:rPr>
          <w:color w:val="auto"/>
        </w:rPr>
        <w:t>DTR</w:t>
      </w:r>
      <w:r>
        <w:rPr>
          <w:color w:val="auto"/>
        </w:rPr>
        <w:t xml:space="preserve"> isolates</w:t>
      </w:r>
      <w:r w:rsidRPr="00FE0C35">
        <w:rPr>
          <w:color w:val="auto"/>
        </w:rPr>
        <w:t xml:space="preserve">, by </w:t>
      </w:r>
      <w:r>
        <w:rPr>
          <w:color w:val="auto"/>
        </w:rPr>
        <w:t xml:space="preserve">Gram-negative </w:t>
      </w:r>
      <w:r w:rsidRPr="00FE0C35">
        <w:rPr>
          <w:color w:val="auto"/>
        </w:rPr>
        <w:t>species</w:t>
      </w:r>
      <w:r>
        <w:rPr>
          <w:color w:val="auto"/>
        </w:rPr>
        <w:t>, defined by interpreting MICs using CLSI (A) and EUCAST (B) breakpoints</w:t>
      </w:r>
      <w:proofErr w:type="gramStart"/>
      <w:r>
        <w:rPr>
          <w:color w:val="auto"/>
        </w:rPr>
        <w:t xml:space="preserve">.  </w:t>
      </w:r>
      <w:proofErr w:type="gramEnd"/>
      <w:r>
        <w:rPr>
          <w:color w:val="auto"/>
        </w:rPr>
        <w:t xml:space="preserve">Only species of </w:t>
      </w:r>
      <w:r w:rsidRPr="00DC098D">
        <w:rPr>
          <w:color w:val="auto"/>
        </w:rPr>
        <w:t>Enterobacterales</w:t>
      </w:r>
      <w:r>
        <w:rPr>
          <w:color w:val="auto"/>
        </w:rPr>
        <w:t xml:space="preserve"> for which DTR isolates were identified are shown individually</w:t>
      </w:r>
      <w:proofErr w:type="gramStart"/>
      <w:r>
        <w:rPr>
          <w:color w:val="auto"/>
        </w:rPr>
        <w:t xml:space="preserve">.  </w:t>
      </w:r>
      <w:proofErr w:type="gramEnd"/>
      <w:r>
        <w:t xml:space="preserve">There were no isolates of </w:t>
      </w:r>
      <w:r w:rsidRPr="00517098">
        <w:rPr>
          <w:i/>
        </w:rPr>
        <w:t xml:space="preserve">Providencia </w:t>
      </w:r>
      <w:proofErr w:type="spellStart"/>
      <w:r w:rsidRPr="00517098">
        <w:rPr>
          <w:i/>
        </w:rPr>
        <w:t>stuartii</w:t>
      </w:r>
      <w:proofErr w:type="spellEnd"/>
      <w:r>
        <w:t xml:space="preserve"> with a DTR phenotype using CLSI breakpoints.</w:t>
      </w:r>
    </w:p>
    <w:p w14:paraId="2D44E10B" w14:textId="77777777" w:rsidR="00CE592A" w:rsidRDefault="00CE592A" w:rsidP="00CE592A">
      <w:pPr>
        <w:pStyle w:val="Default"/>
        <w:rPr>
          <w:color w:val="auto"/>
        </w:rPr>
      </w:pPr>
    </w:p>
    <w:p w14:paraId="467A30C6" w14:textId="77777777" w:rsidR="00CE592A" w:rsidRDefault="00CE592A" w:rsidP="00CE592A">
      <w:pPr>
        <w:pStyle w:val="Default"/>
        <w:rPr>
          <w:color w:val="auto"/>
        </w:rPr>
      </w:pPr>
      <w:r w:rsidRPr="00E20D5D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7B5236" wp14:editId="360DB3AA">
                <wp:simplePos x="0" y="0"/>
                <wp:positionH relativeFrom="column">
                  <wp:posOffset>12700</wp:posOffset>
                </wp:positionH>
                <wp:positionV relativeFrom="paragraph">
                  <wp:posOffset>11430</wp:posOffset>
                </wp:positionV>
                <wp:extent cx="2667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3040E6" w14:textId="77777777" w:rsidR="00CE592A" w:rsidRDefault="00CE592A" w:rsidP="00CE592A">
                            <w:pPr>
                              <w:ind w:right="30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07B523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pt;margin-top:.9pt;width:21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" stroked="f">
                <v:textbox style="mso-fit-shape-to-text:t">
                  <w:txbxContent>
                    <w:p w14:paraId="613040E6" w14:textId="77777777" w:rsidR="00CE592A" w:rsidRDefault="00CE592A" w:rsidP="00CE592A">
                      <w:pPr>
                        <w:ind w:right="30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auto"/>
        </w:rPr>
        <w:drawing>
          <wp:inline distT="0" distB="0" distL="0" distR="0" wp14:anchorId="46B256A0" wp14:editId="42B2181C">
            <wp:extent cx="4876800" cy="33758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415" cy="3382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DE43C" w14:textId="77777777" w:rsidR="00CE592A" w:rsidRDefault="00CE592A" w:rsidP="00CE592A">
      <w:pPr>
        <w:pStyle w:val="Default"/>
        <w:rPr>
          <w:color w:val="auto"/>
        </w:rPr>
      </w:pPr>
    </w:p>
    <w:p w14:paraId="2219B681" w14:textId="77777777" w:rsidR="00CE592A" w:rsidRDefault="00CE592A" w:rsidP="00CE592A">
      <w:pPr>
        <w:pStyle w:val="Default"/>
      </w:pPr>
      <w:r w:rsidRPr="00E20D5D">
        <w:rPr>
          <w:rFonts w:eastAsia="Times New Roman"/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53B7CC" wp14:editId="37BEEDD8">
                <wp:simplePos x="0" y="0"/>
                <wp:positionH relativeFrom="column">
                  <wp:posOffset>12700</wp:posOffset>
                </wp:positionH>
                <wp:positionV relativeFrom="paragraph">
                  <wp:posOffset>16510</wp:posOffset>
                </wp:positionV>
                <wp:extent cx="266700" cy="140398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369C09" w14:textId="77777777" w:rsidR="00CE592A" w:rsidRDefault="00CE592A" w:rsidP="00CE592A">
                            <w:pPr>
                              <w:jc w:val="center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553B7CC" id="_x0000_s1027" type="#_x0000_t202" style="position:absolute;margin-left:1pt;margin-top:1.3pt;width:2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" stroked="f">
                <v:textbox style="mso-fit-shape-to-text:t">
                  <w:txbxContent>
                    <w:p w14:paraId="13369C09" w14:textId="77777777" w:rsidR="00CE592A" w:rsidRDefault="00CE592A" w:rsidP="00CE592A">
                      <w:pPr>
                        <w:jc w:val="center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auto"/>
        </w:rPr>
        <w:drawing>
          <wp:inline distT="0" distB="0" distL="0" distR="0" wp14:anchorId="32B73E0D" wp14:editId="3AD4569C">
            <wp:extent cx="4876428" cy="3505200"/>
            <wp:effectExtent l="0" t="0" r="63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32" cy="3515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color w:val="auto"/>
        </w:rPr>
        <w:br w:type="page"/>
      </w:r>
    </w:p>
    <w:p w14:paraId="4F7B2B22" w14:textId="49B2B424" w:rsidR="00CE592A" w:rsidRDefault="00CE592A" w:rsidP="00CE592A">
      <w:pPr>
        <w:pStyle w:val="Default"/>
        <w:rPr>
          <w:color w:val="auto"/>
        </w:rPr>
      </w:pPr>
      <w:r w:rsidRPr="008A392E">
        <w:rPr>
          <w:b/>
          <w:bCs/>
          <w:color w:val="auto"/>
        </w:rPr>
        <w:lastRenderedPageBreak/>
        <w:t xml:space="preserve">Figure </w:t>
      </w:r>
      <w:r w:rsidR="00E44D33">
        <w:rPr>
          <w:b/>
          <w:bCs/>
          <w:color w:val="auto"/>
        </w:rPr>
        <w:t>S</w:t>
      </w:r>
      <w:r w:rsidRPr="008A392E">
        <w:rPr>
          <w:b/>
          <w:bCs/>
          <w:color w:val="auto"/>
        </w:rPr>
        <w:t>2.</w:t>
      </w:r>
      <w:r w:rsidRPr="009A6E88">
        <w:rPr>
          <w:bCs/>
          <w:color w:val="auto"/>
        </w:rPr>
        <w:t xml:space="preserve"> </w:t>
      </w:r>
      <w:r w:rsidRPr="008A392E">
        <w:rPr>
          <w:color w:val="auto"/>
        </w:rPr>
        <w:t xml:space="preserve">Prevalence of </w:t>
      </w:r>
      <w:r w:rsidRPr="00FE0C35">
        <w:rPr>
          <w:color w:val="auto"/>
        </w:rPr>
        <w:t xml:space="preserve">MDR </w:t>
      </w:r>
      <w:r>
        <w:rPr>
          <w:color w:val="auto"/>
        </w:rPr>
        <w:t xml:space="preserve">and </w:t>
      </w:r>
      <w:r w:rsidRPr="00FE0C35">
        <w:rPr>
          <w:color w:val="auto"/>
        </w:rPr>
        <w:t>DTR</w:t>
      </w:r>
      <w:r>
        <w:rPr>
          <w:color w:val="auto"/>
        </w:rPr>
        <w:t xml:space="preserve"> isolates </w:t>
      </w:r>
      <w:r w:rsidRPr="008A392E">
        <w:rPr>
          <w:color w:val="auto"/>
        </w:rPr>
        <w:t xml:space="preserve">of </w:t>
      </w:r>
      <w:r w:rsidRPr="00DC098D">
        <w:rPr>
          <w:iCs/>
          <w:color w:val="auto"/>
        </w:rPr>
        <w:t>Enterobacterales</w:t>
      </w:r>
      <w:r w:rsidRPr="008A392E">
        <w:rPr>
          <w:i/>
          <w:iCs/>
          <w:color w:val="auto"/>
        </w:rPr>
        <w:t xml:space="preserve"> </w:t>
      </w:r>
      <w:r w:rsidRPr="008A392E">
        <w:rPr>
          <w:color w:val="auto"/>
        </w:rPr>
        <w:t xml:space="preserve">and </w:t>
      </w:r>
      <w:r w:rsidRPr="008A392E">
        <w:rPr>
          <w:i/>
          <w:iCs/>
          <w:color w:val="auto"/>
        </w:rPr>
        <w:t xml:space="preserve">P. aeruginosa </w:t>
      </w:r>
      <w:r w:rsidRPr="008A392E">
        <w:rPr>
          <w:color w:val="auto"/>
        </w:rPr>
        <w:t>by ward type</w:t>
      </w:r>
      <w:r>
        <w:rPr>
          <w:color w:val="auto"/>
        </w:rPr>
        <w:t xml:space="preserve"> (</w:t>
      </w:r>
      <w:r w:rsidRPr="008A392E">
        <w:rPr>
          <w:color w:val="auto"/>
        </w:rPr>
        <w:t>ICU, intensive-care unit; non-ICU, non-intensive care unit ward</w:t>
      </w:r>
      <w:r>
        <w:rPr>
          <w:color w:val="auto"/>
        </w:rPr>
        <w:t>), defined by interpreting MICs using CLSI (A) and EUCAST (B) breakpoints.</w:t>
      </w:r>
    </w:p>
    <w:p w14:paraId="4332A100" w14:textId="77777777" w:rsidR="00CE592A" w:rsidRDefault="00CE592A" w:rsidP="00CE592A">
      <w:pPr>
        <w:pStyle w:val="Default"/>
        <w:rPr>
          <w:color w:val="auto"/>
        </w:rPr>
      </w:pPr>
    </w:p>
    <w:p w14:paraId="08575B30" w14:textId="77777777" w:rsidR="00CE592A" w:rsidRDefault="00CE592A" w:rsidP="00CE592A">
      <w:pPr>
        <w:pStyle w:val="Default"/>
        <w:rPr>
          <w:color w:val="auto"/>
        </w:rPr>
      </w:pPr>
      <w:r w:rsidRPr="00B95778">
        <w:rPr>
          <w:rFonts w:eastAsia="Times New Roman"/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0B68FF" wp14:editId="73C80608">
                <wp:simplePos x="0" y="0"/>
                <wp:positionH relativeFrom="column">
                  <wp:posOffset>6350</wp:posOffset>
                </wp:positionH>
                <wp:positionV relativeFrom="paragraph">
                  <wp:posOffset>15240</wp:posOffset>
                </wp:positionV>
                <wp:extent cx="266700" cy="1403985"/>
                <wp:effectExtent l="0" t="0" r="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CCF00" w14:textId="77777777" w:rsidR="00CE592A" w:rsidRDefault="00CE592A" w:rsidP="00CE592A">
                            <w:pPr>
                              <w:ind w:right="30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0B68FF" id="_x0000_s1028" type="#_x0000_t202" style="position:absolute;margin-left:.5pt;margin-top:1.2pt;width:21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" stroked="f">
                <v:textbox style="mso-fit-shape-to-text:t">
                  <w:txbxContent>
                    <w:p w14:paraId="310CCF00" w14:textId="77777777" w:rsidR="00CE592A" w:rsidRDefault="00CE592A" w:rsidP="00CE592A">
                      <w:pPr>
                        <w:ind w:right="30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B9C4370" wp14:editId="14D3F422">
            <wp:extent cx="4965405" cy="3434316"/>
            <wp:effectExtent l="0" t="0" r="26035" b="1397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2B31595-7891-4F05-AD29-7807C7F8E3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A520047" w14:textId="77777777" w:rsidR="00CE592A" w:rsidRPr="008A392E" w:rsidRDefault="00CE592A" w:rsidP="00CE592A">
      <w:pPr>
        <w:pStyle w:val="Default"/>
        <w:rPr>
          <w:color w:val="auto"/>
        </w:rPr>
      </w:pPr>
    </w:p>
    <w:p w14:paraId="56E17457" w14:textId="77777777" w:rsidR="00CE592A" w:rsidRDefault="00CE592A" w:rsidP="00CE592A">
      <w:pPr>
        <w:spacing w:after="160" w:line="259" w:lineRule="auto"/>
        <w:rPr>
          <w:rFonts w:eastAsiaTheme="minorHAnsi"/>
          <w:color w:val="000000"/>
        </w:rPr>
      </w:pPr>
      <w:r w:rsidRPr="00B9577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498B07" wp14:editId="7A675ABD">
                <wp:simplePos x="0" y="0"/>
                <wp:positionH relativeFrom="column">
                  <wp:posOffset>6350</wp:posOffset>
                </wp:positionH>
                <wp:positionV relativeFrom="paragraph">
                  <wp:posOffset>11430</wp:posOffset>
                </wp:positionV>
                <wp:extent cx="266700" cy="1403985"/>
                <wp:effectExtent l="0" t="0" r="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6E02A6" w14:textId="77777777" w:rsidR="00CE592A" w:rsidRDefault="00CE592A" w:rsidP="00CE592A">
                            <w:pPr>
                              <w:ind w:right="30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498B07" id="_x0000_s1029" type="#_x0000_t202" style="position:absolute;margin-left:.5pt;margin-top:.9pt;width:21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" stroked="f">
                <v:textbox style="mso-fit-shape-to-text:t">
                  <w:txbxContent>
                    <w:p w14:paraId="536E02A6" w14:textId="77777777" w:rsidR="00CE592A" w:rsidRDefault="00CE592A" w:rsidP="00CE592A">
                      <w:pPr>
                        <w:ind w:right="30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A1104A3" wp14:editId="29EBC459">
            <wp:extent cx="4965405" cy="3498111"/>
            <wp:effectExtent l="0" t="0" r="26035" b="2667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55D158E-08DA-4F54-A198-8DAE99258F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br w:type="page"/>
      </w:r>
    </w:p>
    <w:p w14:paraId="22391190" w14:textId="67B592BB" w:rsidR="00CE592A" w:rsidRDefault="00CE592A" w:rsidP="00CE592A">
      <w:r w:rsidRPr="008A392E">
        <w:rPr>
          <w:b/>
          <w:bCs/>
        </w:rPr>
        <w:lastRenderedPageBreak/>
        <w:t xml:space="preserve">Figure </w:t>
      </w:r>
      <w:r w:rsidR="00E44D33">
        <w:rPr>
          <w:b/>
          <w:bCs/>
        </w:rPr>
        <w:t>S</w:t>
      </w:r>
      <w:r w:rsidRPr="008A392E">
        <w:rPr>
          <w:b/>
          <w:bCs/>
        </w:rPr>
        <w:t>3.</w:t>
      </w:r>
      <w:r w:rsidRPr="009A6E88">
        <w:rPr>
          <w:bCs/>
        </w:rPr>
        <w:t xml:space="preserve"> </w:t>
      </w:r>
      <w:r w:rsidRPr="008A392E">
        <w:t xml:space="preserve">Prevalence of MDR </w:t>
      </w:r>
      <w:r>
        <w:t xml:space="preserve">and </w:t>
      </w:r>
      <w:r w:rsidRPr="008A392E">
        <w:t>DTR isolates</w:t>
      </w:r>
      <w:r>
        <w:t xml:space="preserve"> </w:t>
      </w:r>
      <w:r w:rsidRPr="008A392E">
        <w:t xml:space="preserve">of </w:t>
      </w:r>
      <w:r w:rsidRPr="00DC098D">
        <w:rPr>
          <w:iCs/>
        </w:rPr>
        <w:t xml:space="preserve">Enterobacterales </w:t>
      </w:r>
      <w:r w:rsidRPr="008A392E">
        <w:t xml:space="preserve">and </w:t>
      </w:r>
      <w:r w:rsidRPr="008A392E">
        <w:rPr>
          <w:i/>
          <w:iCs/>
        </w:rPr>
        <w:t xml:space="preserve">P. aeruginosa </w:t>
      </w:r>
      <w:r w:rsidRPr="008A392E">
        <w:t>by specimen source</w:t>
      </w:r>
      <w:r>
        <w:t>(</w:t>
      </w:r>
      <w:r w:rsidRPr="008A392E">
        <w:t xml:space="preserve">IAI, intraabdominal infection; RTI, respiratory tract infection; UTI, urinary tract </w:t>
      </w:r>
      <w:r w:rsidRPr="00BF1185">
        <w:t>infection; SSTI, skin and soft tissue infection; BSI, bloodstream infection</w:t>
      </w:r>
      <w:r>
        <w:t>) defined by interpreting MICs using CLSI (A) and EUCAST (B) breakpoints.</w:t>
      </w:r>
    </w:p>
    <w:p w14:paraId="026380A2" w14:textId="77777777" w:rsidR="00CE592A" w:rsidRPr="008F4211" w:rsidRDefault="00CE592A" w:rsidP="00CE592A"/>
    <w:p w14:paraId="3E4A669F" w14:textId="77777777" w:rsidR="00CE592A" w:rsidRDefault="00CE592A" w:rsidP="00CE592A">
      <w:r w:rsidRPr="00E53B4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D849B8" wp14:editId="08910B50">
                <wp:simplePos x="0" y="0"/>
                <wp:positionH relativeFrom="column">
                  <wp:posOffset>6350</wp:posOffset>
                </wp:positionH>
                <wp:positionV relativeFrom="paragraph">
                  <wp:posOffset>8890</wp:posOffset>
                </wp:positionV>
                <wp:extent cx="266700" cy="1403985"/>
                <wp:effectExtent l="0" t="0" r="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8775E" w14:textId="77777777" w:rsidR="00CE592A" w:rsidRDefault="00CE592A" w:rsidP="00CE592A">
                            <w:pPr>
                              <w:ind w:right="30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D849B8" id="_x0000_s1030" type="#_x0000_t202" style="position:absolute;margin-left:.5pt;margin-top:.7pt;width:21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" stroked="f">
                <v:textbox style="mso-fit-shape-to-text:t">
                  <w:txbxContent>
                    <w:p w14:paraId="3E68775E" w14:textId="77777777" w:rsidR="00CE592A" w:rsidRDefault="00CE592A" w:rsidP="00CE592A">
                      <w:pPr>
                        <w:ind w:right="30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F6BAC04" wp14:editId="20B2F8E3">
            <wp:extent cx="5645888" cy="3476846"/>
            <wp:effectExtent l="0" t="0" r="1206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4469BE3A-9C14-4792-9E96-CEBB0A8FB2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74FBC34" w14:textId="77777777" w:rsidR="00CE592A" w:rsidRDefault="00CE592A" w:rsidP="00CE592A"/>
    <w:p w14:paraId="441DFD5E" w14:textId="6375BC95" w:rsidR="00CE592A" w:rsidRPr="00CE592A" w:rsidRDefault="00CE592A" w:rsidP="00EA0401">
      <w:pPr>
        <w:rPr>
          <w:sz w:val="20"/>
          <w:szCs w:val="20"/>
        </w:rPr>
      </w:pPr>
      <w:r w:rsidRPr="00E53B4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02D15E" wp14:editId="4026BFC4">
                <wp:simplePos x="0" y="0"/>
                <wp:positionH relativeFrom="column">
                  <wp:posOffset>6350</wp:posOffset>
                </wp:positionH>
                <wp:positionV relativeFrom="paragraph">
                  <wp:posOffset>11430</wp:posOffset>
                </wp:positionV>
                <wp:extent cx="266700" cy="140398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B81B8D" w14:textId="77777777" w:rsidR="00CE592A" w:rsidRDefault="00CE592A" w:rsidP="00CE592A">
                            <w:pPr>
                              <w:ind w:right="30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02D15E" id="_x0000_s1031" type="#_x0000_t202" style="position:absolute;margin-left:.5pt;margin-top:.9pt;width:21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" stroked="f">
                <v:textbox style="mso-fit-shape-to-text:t">
                  <w:txbxContent>
                    <w:p w14:paraId="48B81B8D" w14:textId="77777777" w:rsidR="00CE592A" w:rsidRDefault="00CE592A" w:rsidP="00CE592A">
                      <w:pPr>
                        <w:ind w:right="30"/>
                      </w:pPr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9979A05" wp14:editId="37FC8729">
            <wp:extent cx="5645150" cy="3486150"/>
            <wp:effectExtent l="0" t="0" r="12700" b="190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6599FCC0-C2C9-4B61-A4B4-019AB48330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sectPr w:rsidR="00CE592A" w:rsidRPr="00CE592A" w:rsidSect="00CE5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AF420" w14:textId="77777777" w:rsidR="001D3D80" w:rsidRDefault="001D3D80">
      <w:r>
        <w:separator/>
      </w:r>
    </w:p>
  </w:endnote>
  <w:endnote w:type="continuationSeparator" w:id="0">
    <w:p w14:paraId="19BC8836" w14:textId="77777777" w:rsidR="001D3D80" w:rsidRDefault="001D3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53C20" w14:textId="77777777" w:rsidR="005E7CE3" w:rsidRDefault="005E7CE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87DA2">
      <w:rPr>
        <w:noProof/>
      </w:rPr>
      <w:t>7</w:t>
    </w:r>
    <w:r>
      <w:rPr>
        <w:noProof/>
      </w:rPr>
      <w:fldChar w:fldCharType="end"/>
    </w:r>
  </w:p>
  <w:p w14:paraId="7C208684" w14:textId="77777777" w:rsidR="005E7CE3" w:rsidRDefault="005E7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7A1602" w14:textId="77777777" w:rsidR="001D3D80" w:rsidRDefault="001D3D80">
      <w:r>
        <w:separator/>
      </w:r>
    </w:p>
  </w:footnote>
  <w:footnote w:type="continuationSeparator" w:id="0">
    <w:p w14:paraId="0DE0F751" w14:textId="77777777" w:rsidR="001D3D80" w:rsidRDefault="001D3D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83502B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8802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F3003D"/>
    <w:multiLevelType w:val="hybridMultilevel"/>
    <w:tmpl w:val="14D0B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6B4F1A"/>
    <w:multiLevelType w:val="hybridMultilevel"/>
    <w:tmpl w:val="6E0AE6A0"/>
    <w:lvl w:ilvl="0" w:tplc="3C3E9A6E">
      <w:start w:val="1"/>
      <w:numFmt w:val="decimal"/>
      <w:lvlText w:val="%1."/>
      <w:lvlJc w:val="left"/>
      <w:pPr>
        <w:tabs>
          <w:tab w:val="num" w:pos="4500"/>
        </w:tabs>
        <w:ind w:left="45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7D9417F"/>
    <w:multiLevelType w:val="hybridMultilevel"/>
    <w:tmpl w:val="07E66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D2209E"/>
    <w:multiLevelType w:val="hybridMultilevel"/>
    <w:tmpl w:val="FDBCCF4C"/>
    <w:lvl w:ilvl="0" w:tplc="AAD641D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ABD1A1D"/>
    <w:multiLevelType w:val="hybridMultilevel"/>
    <w:tmpl w:val="CDEC5E04"/>
    <w:lvl w:ilvl="0" w:tplc="542457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D0CD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746C2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C66C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DCD4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903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7459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3432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A39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530565"/>
    <w:multiLevelType w:val="hybridMultilevel"/>
    <w:tmpl w:val="3FF61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5F5686"/>
    <w:multiLevelType w:val="hybridMultilevel"/>
    <w:tmpl w:val="3E12C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3A66F9"/>
    <w:multiLevelType w:val="hybridMultilevel"/>
    <w:tmpl w:val="FDDEE9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80B6C97"/>
    <w:multiLevelType w:val="hybridMultilevel"/>
    <w:tmpl w:val="84A40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22284F"/>
    <w:multiLevelType w:val="hybridMultilevel"/>
    <w:tmpl w:val="4392C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7E7B84"/>
    <w:multiLevelType w:val="hybridMultilevel"/>
    <w:tmpl w:val="42E0D7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E127FF"/>
    <w:multiLevelType w:val="hybridMultilevel"/>
    <w:tmpl w:val="5BD46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587C2C"/>
    <w:multiLevelType w:val="hybridMultilevel"/>
    <w:tmpl w:val="DA906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7872B4"/>
    <w:multiLevelType w:val="hybridMultilevel"/>
    <w:tmpl w:val="6E6EF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85B12B1"/>
    <w:multiLevelType w:val="hybridMultilevel"/>
    <w:tmpl w:val="A3AA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70296B"/>
    <w:multiLevelType w:val="hybridMultilevel"/>
    <w:tmpl w:val="93B28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8D54BEA"/>
    <w:multiLevelType w:val="hybridMultilevel"/>
    <w:tmpl w:val="83A8437C"/>
    <w:lvl w:ilvl="0" w:tplc="1236E944">
      <w:start w:val="99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  <w:i/>
      </w:rPr>
    </w:lvl>
    <w:lvl w:ilvl="1" w:tplc="10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0" w15:restartNumberingAfterBreak="0">
    <w:nsid w:val="49A74B18"/>
    <w:multiLevelType w:val="hybridMultilevel"/>
    <w:tmpl w:val="3782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1D4B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EC765F0"/>
    <w:multiLevelType w:val="hybridMultilevel"/>
    <w:tmpl w:val="FC68E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93D4834"/>
    <w:multiLevelType w:val="hybridMultilevel"/>
    <w:tmpl w:val="FB8835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A681C47"/>
    <w:multiLevelType w:val="hybridMultilevel"/>
    <w:tmpl w:val="24227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3B3A51"/>
    <w:multiLevelType w:val="hybridMultilevel"/>
    <w:tmpl w:val="5C6C3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FA272D8"/>
    <w:multiLevelType w:val="hybridMultilevel"/>
    <w:tmpl w:val="8B4C7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1EF2838"/>
    <w:multiLevelType w:val="hybridMultilevel"/>
    <w:tmpl w:val="6102F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2B3D9D"/>
    <w:multiLevelType w:val="hybridMultilevel"/>
    <w:tmpl w:val="05445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3D519C"/>
    <w:multiLevelType w:val="hybridMultilevel"/>
    <w:tmpl w:val="20107A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"/>
  </w:num>
  <w:num w:numId="3">
    <w:abstractNumId w:val="5"/>
  </w:num>
  <w:num w:numId="4">
    <w:abstractNumId w:val="20"/>
  </w:num>
  <w:num w:numId="5">
    <w:abstractNumId w:val="24"/>
  </w:num>
  <w:num w:numId="6">
    <w:abstractNumId w:val="4"/>
  </w:num>
  <w:num w:numId="7">
    <w:abstractNumId w:val="3"/>
  </w:num>
  <w:num w:numId="8">
    <w:abstractNumId w:val="0"/>
  </w:num>
  <w:num w:numId="9">
    <w:abstractNumId w:val="25"/>
  </w:num>
  <w:num w:numId="10">
    <w:abstractNumId w:val="17"/>
  </w:num>
  <w:num w:numId="11">
    <w:abstractNumId w:val="18"/>
  </w:num>
  <w:num w:numId="12">
    <w:abstractNumId w:val="12"/>
  </w:num>
  <w:num w:numId="13">
    <w:abstractNumId w:val="8"/>
  </w:num>
  <w:num w:numId="14">
    <w:abstractNumId w:val="16"/>
  </w:num>
  <w:num w:numId="15">
    <w:abstractNumId w:val="22"/>
  </w:num>
  <w:num w:numId="16">
    <w:abstractNumId w:val="11"/>
  </w:num>
  <w:num w:numId="17">
    <w:abstractNumId w:val="9"/>
  </w:num>
  <w:num w:numId="18">
    <w:abstractNumId w:val="23"/>
  </w:num>
  <w:num w:numId="19">
    <w:abstractNumId w:val="14"/>
  </w:num>
  <w:num w:numId="20">
    <w:abstractNumId w:val="10"/>
  </w:num>
  <w:num w:numId="21">
    <w:abstractNumId w:val="26"/>
  </w:num>
  <w:num w:numId="22">
    <w:abstractNumId w:val="29"/>
  </w:num>
  <w:num w:numId="23">
    <w:abstractNumId w:val="1"/>
  </w:num>
  <w:num w:numId="24">
    <w:abstractNumId w:val="6"/>
  </w:num>
  <w:num w:numId="25">
    <w:abstractNumId w:val="27"/>
  </w:num>
  <w:num w:numId="26">
    <w:abstractNumId w:val="28"/>
  </w:num>
  <w:num w:numId="27">
    <w:abstractNumId w:val="15"/>
  </w:num>
  <w:num w:numId="28">
    <w:abstractNumId w:val="21"/>
  </w:num>
  <w:num w:numId="29">
    <w:abstractNumId w:val="7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58A8"/>
    <w:rsid w:val="000006D9"/>
    <w:rsid w:val="00006777"/>
    <w:rsid w:val="000068C3"/>
    <w:rsid w:val="00006AF0"/>
    <w:rsid w:val="00012827"/>
    <w:rsid w:val="00012F02"/>
    <w:rsid w:val="000136BB"/>
    <w:rsid w:val="000156BF"/>
    <w:rsid w:val="00015C6A"/>
    <w:rsid w:val="000170C4"/>
    <w:rsid w:val="000173E6"/>
    <w:rsid w:val="000176B9"/>
    <w:rsid w:val="000178CC"/>
    <w:rsid w:val="000216DB"/>
    <w:rsid w:val="00021CA7"/>
    <w:rsid w:val="000227DF"/>
    <w:rsid w:val="00022A24"/>
    <w:rsid w:val="00022E92"/>
    <w:rsid w:val="00026E97"/>
    <w:rsid w:val="00027896"/>
    <w:rsid w:val="00032A9C"/>
    <w:rsid w:val="00032FD7"/>
    <w:rsid w:val="00034CD5"/>
    <w:rsid w:val="0003513C"/>
    <w:rsid w:val="00035A7B"/>
    <w:rsid w:val="000366AC"/>
    <w:rsid w:val="00036FB0"/>
    <w:rsid w:val="000377F5"/>
    <w:rsid w:val="00043372"/>
    <w:rsid w:val="00043AB4"/>
    <w:rsid w:val="0004436E"/>
    <w:rsid w:val="000459A6"/>
    <w:rsid w:val="00046814"/>
    <w:rsid w:val="00047733"/>
    <w:rsid w:val="0004785D"/>
    <w:rsid w:val="00051201"/>
    <w:rsid w:val="0005590E"/>
    <w:rsid w:val="000569ED"/>
    <w:rsid w:val="00057E90"/>
    <w:rsid w:val="000603DF"/>
    <w:rsid w:val="000611AE"/>
    <w:rsid w:val="00061A9F"/>
    <w:rsid w:val="00062731"/>
    <w:rsid w:val="00065F8E"/>
    <w:rsid w:val="00066705"/>
    <w:rsid w:val="000672B6"/>
    <w:rsid w:val="00073F1A"/>
    <w:rsid w:val="00076EE6"/>
    <w:rsid w:val="00077D73"/>
    <w:rsid w:val="00077DFB"/>
    <w:rsid w:val="000808D7"/>
    <w:rsid w:val="00080B97"/>
    <w:rsid w:val="00082FEA"/>
    <w:rsid w:val="00083597"/>
    <w:rsid w:val="0008484D"/>
    <w:rsid w:val="00084EFA"/>
    <w:rsid w:val="00086629"/>
    <w:rsid w:val="00087FEA"/>
    <w:rsid w:val="0009063F"/>
    <w:rsid w:val="00093209"/>
    <w:rsid w:val="00093DCA"/>
    <w:rsid w:val="000A480F"/>
    <w:rsid w:val="000A49D6"/>
    <w:rsid w:val="000A6822"/>
    <w:rsid w:val="000A7B53"/>
    <w:rsid w:val="000A7D49"/>
    <w:rsid w:val="000B08A5"/>
    <w:rsid w:val="000B184E"/>
    <w:rsid w:val="000B218F"/>
    <w:rsid w:val="000B227A"/>
    <w:rsid w:val="000B35EC"/>
    <w:rsid w:val="000B41BA"/>
    <w:rsid w:val="000B43F0"/>
    <w:rsid w:val="000B7618"/>
    <w:rsid w:val="000C0304"/>
    <w:rsid w:val="000C0A3E"/>
    <w:rsid w:val="000C2569"/>
    <w:rsid w:val="000C2E45"/>
    <w:rsid w:val="000C305B"/>
    <w:rsid w:val="000C5121"/>
    <w:rsid w:val="000D1E74"/>
    <w:rsid w:val="000D32DA"/>
    <w:rsid w:val="000E236E"/>
    <w:rsid w:val="000E2A26"/>
    <w:rsid w:val="000E3241"/>
    <w:rsid w:val="000E3A89"/>
    <w:rsid w:val="000F1F94"/>
    <w:rsid w:val="000F23E2"/>
    <w:rsid w:val="00100379"/>
    <w:rsid w:val="00100FC3"/>
    <w:rsid w:val="0010532E"/>
    <w:rsid w:val="00112C90"/>
    <w:rsid w:val="00115452"/>
    <w:rsid w:val="00115A5C"/>
    <w:rsid w:val="0011697C"/>
    <w:rsid w:val="00120C3C"/>
    <w:rsid w:val="001234E2"/>
    <w:rsid w:val="001237BF"/>
    <w:rsid w:val="00123A45"/>
    <w:rsid w:val="0012594F"/>
    <w:rsid w:val="001272D1"/>
    <w:rsid w:val="00127978"/>
    <w:rsid w:val="00130573"/>
    <w:rsid w:val="0013322C"/>
    <w:rsid w:val="001402BE"/>
    <w:rsid w:val="0014058F"/>
    <w:rsid w:val="00141AB8"/>
    <w:rsid w:val="00143335"/>
    <w:rsid w:val="00143AD7"/>
    <w:rsid w:val="00144B3A"/>
    <w:rsid w:val="00150347"/>
    <w:rsid w:val="00152E74"/>
    <w:rsid w:val="0015412B"/>
    <w:rsid w:val="001553E4"/>
    <w:rsid w:val="0016246E"/>
    <w:rsid w:val="00170E7F"/>
    <w:rsid w:val="0017159F"/>
    <w:rsid w:val="00176889"/>
    <w:rsid w:val="00176B0F"/>
    <w:rsid w:val="001803AD"/>
    <w:rsid w:val="00180680"/>
    <w:rsid w:val="001818FC"/>
    <w:rsid w:val="001836B5"/>
    <w:rsid w:val="00185A3B"/>
    <w:rsid w:val="00185DAC"/>
    <w:rsid w:val="00186B49"/>
    <w:rsid w:val="0019016D"/>
    <w:rsid w:val="001908A5"/>
    <w:rsid w:val="001909F9"/>
    <w:rsid w:val="00190C4C"/>
    <w:rsid w:val="001913B0"/>
    <w:rsid w:val="00194B39"/>
    <w:rsid w:val="00194F3B"/>
    <w:rsid w:val="001954B2"/>
    <w:rsid w:val="00195947"/>
    <w:rsid w:val="00195B4A"/>
    <w:rsid w:val="00196930"/>
    <w:rsid w:val="00196C14"/>
    <w:rsid w:val="001972D3"/>
    <w:rsid w:val="001A37F0"/>
    <w:rsid w:val="001A5EA6"/>
    <w:rsid w:val="001B073A"/>
    <w:rsid w:val="001B12D5"/>
    <w:rsid w:val="001B2D4F"/>
    <w:rsid w:val="001B3A55"/>
    <w:rsid w:val="001B52BB"/>
    <w:rsid w:val="001B6730"/>
    <w:rsid w:val="001C0D03"/>
    <w:rsid w:val="001C0E08"/>
    <w:rsid w:val="001C194C"/>
    <w:rsid w:val="001C255E"/>
    <w:rsid w:val="001C2867"/>
    <w:rsid w:val="001C3468"/>
    <w:rsid w:val="001C38A4"/>
    <w:rsid w:val="001C3C14"/>
    <w:rsid w:val="001C53F3"/>
    <w:rsid w:val="001C678C"/>
    <w:rsid w:val="001D0D8E"/>
    <w:rsid w:val="001D2DC9"/>
    <w:rsid w:val="001D3D80"/>
    <w:rsid w:val="001D6154"/>
    <w:rsid w:val="001D689A"/>
    <w:rsid w:val="001E0990"/>
    <w:rsid w:val="001E3665"/>
    <w:rsid w:val="001E3BBE"/>
    <w:rsid w:val="001E4240"/>
    <w:rsid w:val="001E4531"/>
    <w:rsid w:val="001E64E0"/>
    <w:rsid w:val="001E6F80"/>
    <w:rsid w:val="001E707C"/>
    <w:rsid w:val="001E7F12"/>
    <w:rsid w:val="001F077B"/>
    <w:rsid w:val="001F3212"/>
    <w:rsid w:val="001F5E1F"/>
    <w:rsid w:val="001F771F"/>
    <w:rsid w:val="00200231"/>
    <w:rsid w:val="0020068B"/>
    <w:rsid w:val="002010CA"/>
    <w:rsid w:val="00201B81"/>
    <w:rsid w:val="00203CF9"/>
    <w:rsid w:val="0020491F"/>
    <w:rsid w:val="00206CCF"/>
    <w:rsid w:val="002125D0"/>
    <w:rsid w:val="002134A8"/>
    <w:rsid w:val="002139C6"/>
    <w:rsid w:val="00215760"/>
    <w:rsid w:val="002163C1"/>
    <w:rsid w:val="00216828"/>
    <w:rsid w:val="002225D4"/>
    <w:rsid w:val="002228E0"/>
    <w:rsid w:val="002230B1"/>
    <w:rsid w:val="00225166"/>
    <w:rsid w:val="00225538"/>
    <w:rsid w:val="00225F1A"/>
    <w:rsid w:val="00227D42"/>
    <w:rsid w:val="002302EB"/>
    <w:rsid w:val="0023037A"/>
    <w:rsid w:val="00230E70"/>
    <w:rsid w:val="00231040"/>
    <w:rsid w:val="002337F7"/>
    <w:rsid w:val="00233CCF"/>
    <w:rsid w:val="00236D82"/>
    <w:rsid w:val="00237996"/>
    <w:rsid w:val="00241C48"/>
    <w:rsid w:val="00241DF2"/>
    <w:rsid w:val="00242C26"/>
    <w:rsid w:val="00243753"/>
    <w:rsid w:val="0024453F"/>
    <w:rsid w:val="00244B08"/>
    <w:rsid w:val="00244E8D"/>
    <w:rsid w:val="00247796"/>
    <w:rsid w:val="002532A4"/>
    <w:rsid w:val="00260999"/>
    <w:rsid w:val="002614E9"/>
    <w:rsid w:val="00261A2D"/>
    <w:rsid w:val="002630E8"/>
    <w:rsid w:val="002658C3"/>
    <w:rsid w:val="00267131"/>
    <w:rsid w:val="00271115"/>
    <w:rsid w:val="002736A2"/>
    <w:rsid w:val="0027758D"/>
    <w:rsid w:val="002778AA"/>
    <w:rsid w:val="00284200"/>
    <w:rsid w:val="00284D76"/>
    <w:rsid w:val="002854CF"/>
    <w:rsid w:val="00291B2D"/>
    <w:rsid w:val="00292426"/>
    <w:rsid w:val="002934E4"/>
    <w:rsid w:val="00294D27"/>
    <w:rsid w:val="00294FB4"/>
    <w:rsid w:val="0029591A"/>
    <w:rsid w:val="0029682D"/>
    <w:rsid w:val="00296B78"/>
    <w:rsid w:val="002A7940"/>
    <w:rsid w:val="002A7B85"/>
    <w:rsid w:val="002B0947"/>
    <w:rsid w:val="002B0F64"/>
    <w:rsid w:val="002B5613"/>
    <w:rsid w:val="002B6048"/>
    <w:rsid w:val="002B79EA"/>
    <w:rsid w:val="002C2EB5"/>
    <w:rsid w:val="002C4092"/>
    <w:rsid w:val="002C5D72"/>
    <w:rsid w:val="002C64A4"/>
    <w:rsid w:val="002C7043"/>
    <w:rsid w:val="002C7F33"/>
    <w:rsid w:val="002D0291"/>
    <w:rsid w:val="002D21C0"/>
    <w:rsid w:val="002D21DF"/>
    <w:rsid w:val="002D298A"/>
    <w:rsid w:val="002D5B2B"/>
    <w:rsid w:val="002D6276"/>
    <w:rsid w:val="002E04A5"/>
    <w:rsid w:val="002E060A"/>
    <w:rsid w:val="002E1757"/>
    <w:rsid w:val="002E1EE0"/>
    <w:rsid w:val="002E35DB"/>
    <w:rsid w:val="002E3C95"/>
    <w:rsid w:val="002E44F4"/>
    <w:rsid w:val="002E57FC"/>
    <w:rsid w:val="002F0F05"/>
    <w:rsid w:val="002F1990"/>
    <w:rsid w:val="002F2092"/>
    <w:rsid w:val="002F2C61"/>
    <w:rsid w:val="00302BB5"/>
    <w:rsid w:val="00302BD1"/>
    <w:rsid w:val="00304ADC"/>
    <w:rsid w:val="00306708"/>
    <w:rsid w:val="00306F1D"/>
    <w:rsid w:val="003116F2"/>
    <w:rsid w:val="003155AD"/>
    <w:rsid w:val="00317B3A"/>
    <w:rsid w:val="00320944"/>
    <w:rsid w:val="00320AE4"/>
    <w:rsid w:val="00322802"/>
    <w:rsid w:val="00323BF8"/>
    <w:rsid w:val="00327EB8"/>
    <w:rsid w:val="0033027E"/>
    <w:rsid w:val="00331A4F"/>
    <w:rsid w:val="003324E0"/>
    <w:rsid w:val="003325A5"/>
    <w:rsid w:val="0033397F"/>
    <w:rsid w:val="003346E9"/>
    <w:rsid w:val="00335FEC"/>
    <w:rsid w:val="0034486A"/>
    <w:rsid w:val="003459C7"/>
    <w:rsid w:val="00350639"/>
    <w:rsid w:val="00350B58"/>
    <w:rsid w:val="003510B7"/>
    <w:rsid w:val="00353FEC"/>
    <w:rsid w:val="00354A4B"/>
    <w:rsid w:val="00355F48"/>
    <w:rsid w:val="00357FCF"/>
    <w:rsid w:val="00360F61"/>
    <w:rsid w:val="003619A0"/>
    <w:rsid w:val="00361B50"/>
    <w:rsid w:val="00363835"/>
    <w:rsid w:val="00371B32"/>
    <w:rsid w:val="00372A35"/>
    <w:rsid w:val="00376738"/>
    <w:rsid w:val="003771EB"/>
    <w:rsid w:val="00377230"/>
    <w:rsid w:val="00380E25"/>
    <w:rsid w:val="003818A5"/>
    <w:rsid w:val="00383965"/>
    <w:rsid w:val="00383BF0"/>
    <w:rsid w:val="00383E2D"/>
    <w:rsid w:val="0038627B"/>
    <w:rsid w:val="003865B2"/>
    <w:rsid w:val="00386C06"/>
    <w:rsid w:val="00393227"/>
    <w:rsid w:val="00397E84"/>
    <w:rsid w:val="003A007D"/>
    <w:rsid w:val="003A2CC9"/>
    <w:rsid w:val="003A4C70"/>
    <w:rsid w:val="003A51DC"/>
    <w:rsid w:val="003A732A"/>
    <w:rsid w:val="003B06C3"/>
    <w:rsid w:val="003B0A04"/>
    <w:rsid w:val="003B1F7D"/>
    <w:rsid w:val="003B33F5"/>
    <w:rsid w:val="003B3603"/>
    <w:rsid w:val="003B3779"/>
    <w:rsid w:val="003B3E91"/>
    <w:rsid w:val="003C29B1"/>
    <w:rsid w:val="003C2B50"/>
    <w:rsid w:val="003C2EB1"/>
    <w:rsid w:val="003C3433"/>
    <w:rsid w:val="003C46B6"/>
    <w:rsid w:val="003D164A"/>
    <w:rsid w:val="003D34B8"/>
    <w:rsid w:val="003D44D6"/>
    <w:rsid w:val="003D5878"/>
    <w:rsid w:val="003E1E50"/>
    <w:rsid w:val="003E2196"/>
    <w:rsid w:val="003E2FAD"/>
    <w:rsid w:val="003E5D9C"/>
    <w:rsid w:val="003F045D"/>
    <w:rsid w:val="003F05E5"/>
    <w:rsid w:val="003F1700"/>
    <w:rsid w:val="003F2AC5"/>
    <w:rsid w:val="003F2BCC"/>
    <w:rsid w:val="003F32B5"/>
    <w:rsid w:val="003F3F69"/>
    <w:rsid w:val="003F6B56"/>
    <w:rsid w:val="003F780D"/>
    <w:rsid w:val="00400884"/>
    <w:rsid w:val="00401075"/>
    <w:rsid w:val="00402DCD"/>
    <w:rsid w:val="00404E5A"/>
    <w:rsid w:val="00412151"/>
    <w:rsid w:val="00412BC7"/>
    <w:rsid w:val="004137E5"/>
    <w:rsid w:val="0042014C"/>
    <w:rsid w:val="00420D05"/>
    <w:rsid w:val="00421869"/>
    <w:rsid w:val="004261CC"/>
    <w:rsid w:val="00432166"/>
    <w:rsid w:val="0043406E"/>
    <w:rsid w:val="00434799"/>
    <w:rsid w:val="00435306"/>
    <w:rsid w:val="004419B8"/>
    <w:rsid w:val="00441DB1"/>
    <w:rsid w:val="00443B78"/>
    <w:rsid w:val="004444FF"/>
    <w:rsid w:val="00445C92"/>
    <w:rsid w:val="0044776E"/>
    <w:rsid w:val="0045152D"/>
    <w:rsid w:val="00452246"/>
    <w:rsid w:val="00452758"/>
    <w:rsid w:val="00454617"/>
    <w:rsid w:val="00460485"/>
    <w:rsid w:val="00460B1C"/>
    <w:rsid w:val="004611D0"/>
    <w:rsid w:val="004613D0"/>
    <w:rsid w:val="00465830"/>
    <w:rsid w:val="004658C4"/>
    <w:rsid w:val="00473E6F"/>
    <w:rsid w:val="00475153"/>
    <w:rsid w:val="00477A83"/>
    <w:rsid w:val="0048255A"/>
    <w:rsid w:val="00483DB9"/>
    <w:rsid w:val="00483E15"/>
    <w:rsid w:val="00487B0C"/>
    <w:rsid w:val="004912A6"/>
    <w:rsid w:val="00491CDE"/>
    <w:rsid w:val="004977EA"/>
    <w:rsid w:val="004A09C8"/>
    <w:rsid w:val="004A1A3E"/>
    <w:rsid w:val="004A33DE"/>
    <w:rsid w:val="004A5153"/>
    <w:rsid w:val="004A5429"/>
    <w:rsid w:val="004A5B38"/>
    <w:rsid w:val="004A7D5D"/>
    <w:rsid w:val="004B070F"/>
    <w:rsid w:val="004B2294"/>
    <w:rsid w:val="004B5348"/>
    <w:rsid w:val="004B6404"/>
    <w:rsid w:val="004B6A6A"/>
    <w:rsid w:val="004B7D9E"/>
    <w:rsid w:val="004B7E65"/>
    <w:rsid w:val="004C0B5C"/>
    <w:rsid w:val="004C0CA8"/>
    <w:rsid w:val="004C3019"/>
    <w:rsid w:val="004C42A7"/>
    <w:rsid w:val="004C4716"/>
    <w:rsid w:val="004C575C"/>
    <w:rsid w:val="004C57D0"/>
    <w:rsid w:val="004C7975"/>
    <w:rsid w:val="004C7E04"/>
    <w:rsid w:val="004D05CB"/>
    <w:rsid w:val="004D10F2"/>
    <w:rsid w:val="004D1ADA"/>
    <w:rsid w:val="004D2892"/>
    <w:rsid w:val="004D49FF"/>
    <w:rsid w:val="004D7945"/>
    <w:rsid w:val="004D7C35"/>
    <w:rsid w:val="004D7E44"/>
    <w:rsid w:val="004E1B0F"/>
    <w:rsid w:val="004E2437"/>
    <w:rsid w:val="004E2ED8"/>
    <w:rsid w:val="004E3CA1"/>
    <w:rsid w:val="004E4F9D"/>
    <w:rsid w:val="004E558E"/>
    <w:rsid w:val="004E6FA4"/>
    <w:rsid w:val="004E7B17"/>
    <w:rsid w:val="004F0F9C"/>
    <w:rsid w:val="004F18C6"/>
    <w:rsid w:val="004F3588"/>
    <w:rsid w:val="004F667D"/>
    <w:rsid w:val="005015B0"/>
    <w:rsid w:val="00501A06"/>
    <w:rsid w:val="00503B14"/>
    <w:rsid w:val="005044F8"/>
    <w:rsid w:val="005062F9"/>
    <w:rsid w:val="00506EF6"/>
    <w:rsid w:val="00512E2B"/>
    <w:rsid w:val="00513FA6"/>
    <w:rsid w:val="00515AF0"/>
    <w:rsid w:val="005164E7"/>
    <w:rsid w:val="0051655B"/>
    <w:rsid w:val="00517098"/>
    <w:rsid w:val="0052115D"/>
    <w:rsid w:val="00521E7A"/>
    <w:rsid w:val="005226F6"/>
    <w:rsid w:val="0052389D"/>
    <w:rsid w:val="00523C6D"/>
    <w:rsid w:val="00524170"/>
    <w:rsid w:val="0052557D"/>
    <w:rsid w:val="005260D8"/>
    <w:rsid w:val="00526CB5"/>
    <w:rsid w:val="00527307"/>
    <w:rsid w:val="00527D2D"/>
    <w:rsid w:val="005301B4"/>
    <w:rsid w:val="00532721"/>
    <w:rsid w:val="00533033"/>
    <w:rsid w:val="005340EC"/>
    <w:rsid w:val="005360AF"/>
    <w:rsid w:val="005424D3"/>
    <w:rsid w:val="005429FE"/>
    <w:rsid w:val="005442F6"/>
    <w:rsid w:val="0054553F"/>
    <w:rsid w:val="005462B0"/>
    <w:rsid w:val="0055309C"/>
    <w:rsid w:val="00553A8C"/>
    <w:rsid w:val="00554420"/>
    <w:rsid w:val="005573D3"/>
    <w:rsid w:val="00557932"/>
    <w:rsid w:val="00557DA4"/>
    <w:rsid w:val="00560095"/>
    <w:rsid w:val="0056062D"/>
    <w:rsid w:val="00562A5F"/>
    <w:rsid w:val="00562BAC"/>
    <w:rsid w:val="00563BF1"/>
    <w:rsid w:val="00565058"/>
    <w:rsid w:val="00566E82"/>
    <w:rsid w:val="005706DE"/>
    <w:rsid w:val="00572A31"/>
    <w:rsid w:val="0057391F"/>
    <w:rsid w:val="00573999"/>
    <w:rsid w:val="0057517E"/>
    <w:rsid w:val="00575FB5"/>
    <w:rsid w:val="005774C0"/>
    <w:rsid w:val="005776A2"/>
    <w:rsid w:val="00581603"/>
    <w:rsid w:val="00582820"/>
    <w:rsid w:val="00585F86"/>
    <w:rsid w:val="00587756"/>
    <w:rsid w:val="005937B5"/>
    <w:rsid w:val="005948F7"/>
    <w:rsid w:val="005973DA"/>
    <w:rsid w:val="005A315E"/>
    <w:rsid w:val="005A3209"/>
    <w:rsid w:val="005A3251"/>
    <w:rsid w:val="005A3279"/>
    <w:rsid w:val="005A3504"/>
    <w:rsid w:val="005A4714"/>
    <w:rsid w:val="005A4C3F"/>
    <w:rsid w:val="005A4C49"/>
    <w:rsid w:val="005A531E"/>
    <w:rsid w:val="005A6811"/>
    <w:rsid w:val="005B0FB2"/>
    <w:rsid w:val="005B1453"/>
    <w:rsid w:val="005B2B88"/>
    <w:rsid w:val="005B4B82"/>
    <w:rsid w:val="005B732F"/>
    <w:rsid w:val="005C17AC"/>
    <w:rsid w:val="005C6848"/>
    <w:rsid w:val="005D1E25"/>
    <w:rsid w:val="005D3BCF"/>
    <w:rsid w:val="005D448C"/>
    <w:rsid w:val="005D5CEE"/>
    <w:rsid w:val="005D5F42"/>
    <w:rsid w:val="005D610F"/>
    <w:rsid w:val="005D6B6F"/>
    <w:rsid w:val="005D7469"/>
    <w:rsid w:val="005D7508"/>
    <w:rsid w:val="005E1E4A"/>
    <w:rsid w:val="005E2AE2"/>
    <w:rsid w:val="005E367E"/>
    <w:rsid w:val="005E3813"/>
    <w:rsid w:val="005E6C47"/>
    <w:rsid w:val="005E6C8F"/>
    <w:rsid w:val="005E7CE3"/>
    <w:rsid w:val="005F188D"/>
    <w:rsid w:val="005F2974"/>
    <w:rsid w:val="005F44E8"/>
    <w:rsid w:val="005F5C49"/>
    <w:rsid w:val="005F6DE1"/>
    <w:rsid w:val="0060011D"/>
    <w:rsid w:val="0060047D"/>
    <w:rsid w:val="00600EB8"/>
    <w:rsid w:val="00607392"/>
    <w:rsid w:val="0060765A"/>
    <w:rsid w:val="006100F0"/>
    <w:rsid w:val="00610DF5"/>
    <w:rsid w:val="00612086"/>
    <w:rsid w:val="00614433"/>
    <w:rsid w:val="006150C4"/>
    <w:rsid w:val="00615770"/>
    <w:rsid w:val="00615CFC"/>
    <w:rsid w:val="00615FA4"/>
    <w:rsid w:val="00616CA1"/>
    <w:rsid w:val="00620185"/>
    <w:rsid w:val="00621282"/>
    <w:rsid w:val="00621EC8"/>
    <w:rsid w:val="00622E4D"/>
    <w:rsid w:val="00623DFC"/>
    <w:rsid w:val="0062488E"/>
    <w:rsid w:val="00625DA2"/>
    <w:rsid w:val="00626530"/>
    <w:rsid w:val="00627BA1"/>
    <w:rsid w:val="00631056"/>
    <w:rsid w:val="006317F0"/>
    <w:rsid w:val="00632E17"/>
    <w:rsid w:val="006337F2"/>
    <w:rsid w:val="00641506"/>
    <w:rsid w:val="006471DE"/>
    <w:rsid w:val="00647449"/>
    <w:rsid w:val="00647603"/>
    <w:rsid w:val="00652FAC"/>
    <w:rsid w:val="00653EF2"/>
    <w:rsid w:val="00655B94"/>
    <w:rsid w:val="00657B6B"/>
    <w:rsid w:val="0066048B"/>
    <w:rsid w:val="0066143F"/>
    <w:rsid w:val="00667410"/>
    <w:rsid w:val="006705E1"/>
    <w:rsid w:val="006707FB"/>
    <w:rsid w:val="00671647"/>
    <w:rsid w:val="00672795"/>
    <w:rsid w:val="006746AA"/>
    <w:rsid w:val="0067478A"/>
    <w:rsid w:val="00675F18"/>
    <w:rsid w:val="00676BC0"/>
    <w:rsid w:val="006777B6"/>
    <w:rsid w:val="00677D9F"/>
    <w:rsid w:val="00681047"/>
    <w:rsid w:val="00681078"/>
    <w:rsid w:val="0068272D"/>
    <w:rsid w:val="00687A6C"/>
    <w:rsid w:val="006902B8"/>
    <w:rsid w:val="006907D9"/>
    <w:rsid w:val="006919AB"/>
    <w:rsid w:val="00691CF3"/>
    <w:rsid w:val="00693467"/>
    <w:rsid w:val="00693626"/>
    <w:rsid w:val="00694266"/>
    <w:rsid w:val="0069444D"/>
    <w:rsid w:val="00694A9C"/>
    <w:rsid w:val="0069675A"/>
    <w:rsid w:val="006976D3"/>
    <w:rsid w:val="006A4358"/>
    <w:rsid w:val="006A7A2A"/>
    <w:rsid w:val="006A7B08"/>
    <w:rsid w:val="006B057C"/>
    <w:rsid w:val="006B2C4E"/>
    <w:rsid w:val="006B555F"/>
    <w:rsid w:val="006B5E4C"/>
    <w:rsid w:val="006B700D"/>
    <w:rsid w:val="006B73B7"/>
    <w:rsid w:val="006C0B25"/>
    <w:rsid w:val="006C1A6E"/>
    <w:rsid w:val="006C4038"/>
    <w:rsid w:val="006C41BA"/>
    <w:rsid w:val="006C4337"/>
    <w:rsid w:val="006C5CFA"/>
    <w:rsid w:val="006D0599"/>
    <w:rsid w:val="006D0C92"/>
    <w:rsid w:val="006D0F36"/>
    <w:rsid w:val="006D13E0"/>
    <w:rsid w:val="006D2347"/>
    <w:rsid w:val="006D23A6"/>
    <w:rsid w:val="006D6261"/>
    <w:rsid w:val="006E051B"/>
    <w:rsid w:val="006E0F10"/>
    <w:rsid w:val="006E60BF"/>
    <w:rsid w:val="006F5638"/>
    <w:rsid w:val="006F5854"/>
    <w:rsid w:val="006F5A3E"/>
    <w:rsid w:val="006F79EA"/>
    <w:rsid w:val="0070161C"/>
    <w:rsid w:val="00701B09"/>
    <w:rsid w:val="00702971"/>
    <w:rsid w:val="00703558"/>
    <w:rsid w:val="00703B93"/>
    <w:rsid w:val="007056B9"/>
    <w:rsid w:val="00705E05"/>
    <w:rsid w:val="007065E1"/>
    <w:rsid w:val="007076E7"/>
    <w:rsid w:val="0071000B"/>
    <w:rsid w:val="00712A0C"/>
    <w:rsid w:val="00713173"/>
    <w:rsid w:val="00715CF4"/>
    <w:rsid w:val="007167F7"/>
    <w:rsid w:val="00720723"/>
    <w:rsid w:val="00721CB0"/>
    <w:rsid w:val="00722724"/>
    <w:rsid w:val="00722AE7"/>
    <w:rsid w:val="00726831"/>
    <w:rsid w:val="00727E21"/>
    <w:rsid w:val="00730510"/>
    <w:rsid w:val="007318DF"/>
    <w:rsid w:val="00731DCF"/>
    <w:rsid w:val="007343C4"/>
    <w:rsid w:val="00735304"/>
    <w:rsid w:val="00735A26"/>
    <w:rsid w:val="007360AE"/>
    <w:rsid w:val="0073774A"/>
    <w:rsid w:val="007377CB"/>
    <w:rsid w:val="00737BF6"/>
    <w:rsid w:val="0074368F"/>
    <w:rsid w:val="00747BB6"/>
    <w:rsid w:val="00750658"/>
    <w:rsid w:val="00752FFE"/>
    <w:rsid w:val="00753A10"/>
    <w:rsid w:val="0075471D"/>
    <w:rsid w:val="00754B46"/>
    <w:rsid w:val="00754F56"/>
    <w:rsid w:val="007553F2"/>
    <w:rsid w:val="00755E92"/>
    <w:rsid w:val="00757CAE"/>
    <w:rsid w:val="007635D1"/>
    <w:rsid w:val="00771F9A"/>
    <w:rsid w:val="007725AA"/>
    <w:rsid w:val="007727C5"/>
    <w:rsid w:val="007751C7"/>
    <w:rsid w:val="00775BB1"/>
    <w:rsid w:val="00775DEE"/>
    <w:rsid w:val="00776AC7"/>
    <w:rsid w:val="007778FA"/>
    <w:rsid w:val="00777DD9"/>
    <w:rsid w:val="00783E13"/>
    <w:rsid w:val="00790380"/>
    <w:rsid w:val="00790555"/>
    <w:rsid w:val="0079111A"/>
    <w:rsid w:val="00791443"/>
    <w:rsid w:val="007921FF"/>
    <w:rsid w:val="007933FD"/>
    <w:rsid w:val="007A25FB"/>
    <w:rsid w:val="007A33A9"/>
    <w:rsid w:val="007A4771"/>
    <w:rsid w:val="007A55F5"/>
    <w:rsid w:val="007A71AB"/>
    <w:rsid w:val="007A762C"/>
    <w:rsid w:val="007B120E"/>
    <w:rsid w:val="007B1D17"/>
    <w:rsid w:val="007B2260"/>
    <w:rsid w:val="007B3CB6"/>
    <w:rsid w:val="007B42B3"/>
    <w:rsid w:val="007B6894"/>
    <w:rsid w:val="007B6D6A"/>
    <w:rsid w:val="007B7B6D"/>
    <w:rsid w:val="007C1967"/>
    <w:rsid w:val="007C37AC"/>
    <w:rsid w:val="007C4367"/>
    <w:rsid w:val="007D289A"/>
    <w:rsid w:val="007E1AB3"/>
    <w:rsid w:val="007E4A64"/>
    <w:rsid w:val="007E4CDB"/>
    <w:rsid w:val="007E7E40"/>
    <w:rsid w:val="007F1A18"/>
    <w:rsid w:val="007F1A2A"/>
    <w:rsid w:val="007F1DF4"/>
    <w:rsid w:val="007F26FE"/>
    <w:rsid w:val="007F2883"/>
    <w:rsid w:val="007F5FCA"/>
    <w:rsid w:val="007F7DA6"/>
    <w:rsid w:val="007F7E26"/>
    <w:rsid w:val="00800A12"/>
    <w:rsid w:val="008034B2"/>
    <w:rsid w:val="00804F91"/>
    <w:rsid w:val="00805D08"/>
    <w:rsid w:val="0080718C"/>
    <w:rsid w:val="00814393"/>
    <w:rsid w:val="008150A9"/>
    <w:rsid w:val="008153A0"/>
    <w:rsid w:val="00815E36"/>
    <w:rsid w:val="00815FD2"/>
    <w:rsid w:val="00817090"/>
    <w:rsid w:val="00817CA4"/>
    <w:rsid w:val="0082107E"/>
    <w:rsid w:val="00823D9D"/>
    <w:rsid w:val="00824F7A"/>
    <w:rsid w:val="00826377"/>
    <w:rsid w:val="00830FFF"/>
    <w:rsid w:val="00835EFE"/>
    <w:rsid w:val="00836C82"/>
    <w:rsid w:val="00840F15"/>
    <w:rsid w:val="00840F9C"/>
    <w:rsid w:val="008413C8"/>
    <w:rsid w:val="00843BC8"/>
    <w:rsid w:val="00844385"/>
    <w:rsid w:val="00846396"/>
    <w:rsid w:val="00847C04"/>
    <w:rsid w:val="00850A88"/>
    <w:rsid w:val="00854DD0"/>
    <w:rsid w:val="00857D72"/>
    <w:rsid w:val="00860332"/>
    <w:rsid w:val="00860880"/>
    <w:rsid w:val="00860C7B"/>
    <w:rsid w:val="00861EF5"/>
    <w:rsid w:val="00862E00"/>
    <w:rsid w:val="008663B9"/>
    <w:rsid w:val="00866C55"/>
    <w:rsid w:val="008672FE"/>
    <w:rsid w:val="00867742"/>
    <w:rsid w:val="00870AB7"/>
    <w:rsid w:val="008769D7"/>
    <w:rsid w:val="00880381"/>
    <w:rsid w:val="00880427"/>
    <w:rsid w:val="0088133D"/>
    <w:rsid w:val="00882195"/>
    <w:rsid w:val="008843FA"/>
    <w:rsid w:val="00885FFA"/>
    <w:rsid w:val="00886A0F"/>
    <w:rsid w:val="008872DF"/>
    <w:rsid w:val="008900C5"/>
    <w:rsid w:val="008919DB"/>
    <w:rsid w:val="00892557"/>
    <w:rsid w:val="008930F4"/>
    <w:rsid w:val="0089417C"/>
    <w:rsid w:val="00894D5A"/>
    <w:rsid w:val="00894DBB"/>
    <w:rsid w:val="008A392E"/>
    <w:rsid w:val="008A4D74"/>
    <w:rsid w:val="008A67AC"/>
    <w:rsid w:val="008A6BC9"/>
    <w:rsid w:val="008B033F"/>
    <w:rsid w:val="008B0897"/>
    <w:rsid w:val="008B3269"/>
    <w:rsid w:val="008B530C"/>
    <w:rsid w:val="008C22D3"/>
    <w:rsid w:val="008C4CE3"/>
    <w:rsid w:val="008C5C98"/>
    <w:rsid w:val="008C685F"/>
    <w:rsid w:val="008D1D25"/>
    <w:rsid w:val="008D2213"/>
    <w:rsid w:val="008D35FC"/>
    <w:rsid w:val="008D3D07"/>
    <w:rsid w:val="008D54DB"/>
    <w:rsid w:val="008D5E12"/>
    <w:rsid w:val="008D6B63"/>
    <w:rsid w:val="008E01A1"/>
    <w:rsid w:val="008E1F2A"/>
    <w:rsid w:val="008E34DE"/>
    <w:rsid w:val="008E63F2"/>
    <w:rsid w:val="008E7576"/>
    <w:rsid w:val="008E7DFA"/>
    <w:rsid w:val="008F0E9A"/>
    <w:rsid w:val="008F30EE"/>
    <w:rsid w:val="008F3F78"/>
    <w:rsid w:val="008F4211"/>
    <w:rsid w:val="008F4817"/>
    <w:rsid w:val="008F649C"/>
    <w:rsid w:val="008F7815"/>
    <w:rsid w:val="00900AF2"/>
    <w:rsid w:val="00904618"/>
    <w:rsid w:val="009048EF"/>
    <w:rsid w:val="00906844"/>
    <w:rsid w:val="009073CD"/>
    <w:rsid w:val="00907571"/>
    <w:rsid w:val="009076CC"/>
    <w:rsid w:val="0091130E"/>
    <w:rsid w:val="00911714"/>
    <w:rsid w:val="00911A8F"/>
    <w:rsid w:val="00911BF2"/>
    <w:rsid w:val="0091237F"/>
    <w:rsid w:val="0091395A"/>
    <w:rsid w:val="00915130"/>
    <w:rsid w:val="00916072"/>
    <w:rsid w:val="00916C7E"/>
    <w:rsid w:val="00917018"/>
    <w:rsid w:val="00917029"/>
    <w:rsid w:val="00920337"/>
    <w:rsid w:val="009218F7"/>
    <w:rsid w:val="00921916"/>
    <w:rsid w:val="0092203C"/>
    <w:rsid w:val="00923686"/>
    <w:rsid w:val="0092384B"/>
    <w:rsid w:val="00924F75"/>
    <w:rsid w:val="00925B29"/>
    <w:rsid w:val="0092763B"/>
    <w:rsid w:val="009304C2"/>
    <w:rsid w:val="00931B98"/>
    <w:rsid w:val="0093247E"/>
    <w:rsid w:val="0093247F"/>
    <w:rsid w:val="00934D1A"/>
    <w:rsid w:val="009359F3"/>
    <w:rsid w:val="0094023F"/>
    <w:rsid w:val="009416AA"/>
    <w:rsid w:val="0094785A"/>
    <w:rsid w:val="00950932"/>
    <w:rsid w:val="00953B3A"/>
    <w:rsid w:val="009541E5"/>
    <w:rsid w:val="00954E06"/>
    <w:rsid w:val="00957638"/>
    <w:rsid w:val="00960474"/>
    <w:rsid w:val="009615DB"/>
    <w:rsid w:val="00961B40"/>
    <w:rsid w:val="0096268F"/>
    <w:rsid w:val="00962E59"/>
    <w:rsid w:val="00963491"/>
    <w:rsid w:val="00964DED"/>
    <w:rsid w:val="00965050"/>
    <w:rsid w:val="00967212"/>
    <w:rsid w:val="00967A6A"/>
    <w:rsid w:val="009728E1"/>
    <w:rsid w:val="00976376"/>
    <w:rsid w:val="00980D8D"/>
    <w:rsid w:val="00982505"/>
    <w:rsid w:val="00982896"/>
    <w:rsid w:val="0098293D"/>
    <w:rsid w:val="00984822"/>
    <w:rsid w:val="00987CEC"/>
    <w:rsid w:val="009901F3"/>
    <w:rsid w:val="00991069"/>
    <w:rsid w:val="00992D2D"/>
    <w:rsid w:val="00993D2D"/>
    <w:rsid w:val="0099490F"/>
    <w:rsid w:val="00996F82"/>
    <w:rsid w:val="009979F8"/>
    <w:rsid w:val="00997D12"/>
    <w:rsid w:val="00997EBE"/>
    <w:rsid w:val="00997F46"/>
    <w:rsid w:val="00997F49"/>
    <w:rsid w:val="009A0521"/>
    <w:rsid w:val="009A18AD"/>
    <w:rsid w:val="009A22A9"/>
    <w:rsid w:val="009A3A1F"/>
    <w:rsid w:val="009A3D8D"/>
    <w:rsid w:val="009A4E23"/>
    <w:rsid w:val="009A563E"/>
    <w:rsid w:val="009A6E88"/>
    <w:rsid w:val="009A7B87"/>
    <w:rsid w:val="009B5C08"/>
    <w:rsid w:val="009B696C"/>
    <w:rsid w:val="009B7CCA"/>
    <w:rsid w:val="009C0867"/>
    <w:rsid w:val="009C6C2A"/>
    <w:rsid w:val="009C7558"/>
    <w:rsid w:val="009D10D6"/>
    <w:rsid w:val="009D1E2F"/>
    <w:rsid w:val="009D28A3"/>
    <w:rsid w:val="009D32E5"/>
    <w:rsid w:val="009D4EE7"/>
    <w:rsid w:val="009D6C81"/>
    <w:rsid w:val="009E09DE"/>
    <w:rsid w:val="009E1D3D"/>
    <w:rsid w:val="009E242F"/>
    <w:rsid w:val="009E34BD"/>
    <w:rsid w:val="009E385D"/>
    <w:rsid w:val="009E4C63"/>
    <w:rsid w:val="009E640E"/>
    <w:rsid w:val="009E668E"/>
    <w:rsid w:val="009E6B13"/>
    <w:rsid w:val="009E7EDD"/>
    <w:rsid w:val="009F027A"/>
    <w:rsid w:val="009F099E"/>
    <w:rsid w:val="009F21FB"/>
    <w:rsid w:val="009F2A3E"/>
    <w:rsid w:val="009F34D8"/>
    <w:rsid w:val="009F3FA1"/>
    <w:rsid w:val="009F4AF8"/>
    <w:rsid w:val="009F5EBD"/>
    <w:rsid w:val="009F6275"/>
    <w:rsid w:val="009F6E1A"/>
    <w:rsid w:val="00A00423"/>
    <w:rsid w:val="00A007DB"/>
    <w:rsid w:val="00A05DFD"/>
    <w:rsid w:val="00A0774E"/>
    <w:rsid w:val="00A11C39"/>
    <w:rsid w:val="00A1509E"/>
    <w:rsid w:val="00A158E6"/>
    <w:rsid w:val="00A15D40"/>
    <w:rsid w:val="00A16A17"/>
    <w:rsid w:val="00A2099F"/>
    <w:rsid w:val="00A22299"/>
    <w:rsid w:val="00A2329D"/>
    <w:rsid w:val="00A2406F"/>
    <w:rsid w:val="00A243BB"/>
    <w:rsid w:val="00A2761B"/>
    <w:rsid w:val="00A31A88"/>
    <w:rsid w:val="00A357D2"/>
    <w:rsid w:val="00A35B72"/>
    <w:rsid w:val="00A366D4"/>
    <w:rsid w:val="00A4040F"/>
    <w:rsid w:val="00A42F07"/>
    <w:rsid w:val="00A43CD9"/>
    <w:rsid w:val="00A44A38"/>
    <w:rsid w:val="00A458B8"/>
    <w:rsid w:val="00A46086"/>
    <w:rsid w:val="00A46D9C"/>
    <w:rsid w:val="00A47202"/>
    <w:rsid w:val="00A475BD"/>
    <w:rsid w:val="00A53EE3"/>
    <w:rsid w:val="00A5408C"/>
    <w:rsid w:val="00A54DC0"/>
    <w:rsid w:val="00A55858"/>
    <w:rsid w:val="00A55960"/>
    <w:rsid w:val="00A564ED"/>
    <w:rsid w:val="00A56511"/>
    <w:rsid w:val="00A5675E"/>
    <w:rsid w:val="00A6093D"/>
    <w:rsid w:val="00A61A7A"/>
    <w:rsid w:val="00A62DD7"/>
    <w:rsid w:val="00A63DCD"/>
    <w:rsid w:val="00A65DFF"/>
    <w:rsid w:val="00A65EB6"/>
    <w:rsid w:val="00A66633"/>
    <w:rsid w:val="00A67807"/>
    <w:rsid w:val="00A711DB"/>
    <w:rsid w:val="00A7133E"/>
    <w:rsid w:val="00A74FEA"/>
    <w:rsid w:val="00A77B52"/>
    <w:rsid w:val="00A8068A"/>
    <w:rsid w:val="00A81408"/>
    <w:rsid w:val="00A82570"/>
    <w:rsid w:val="00A826BA"/>
    <w:rsid w:val="00A83D8D"/>
    <w:rsid w:val="00A864D5"/>
    <w:rsid w:val="00A9177A"/>
    <w:rsid w:val="00A9469C"/>
    <w:rsid w:val="00A96434"/>
    <w:rsid w:val="00A96AAD"/>
    <w:rsid w:val="00A97225"/>
    <w:rsid w:val="00AA1EB4"/>
    <w:rsid w:val="00AA392E"/>
    <w:rsid w:val="00AA3F97"/>
    <w:rsid w:val="00AA5082"/>
    <w:rsid w:val="00AA660D"/>
    <w:rsid w:val="00AA6FD1"/>
    <w:rsid w:val="00AA7924"/>
    <w:rsid w:val="00AA7C95"/>
    <w:rsid w:val="00AB162A"/>
    <w:rsid w:val="00AB1746"/>
    <w:rsid w:val="00AB2327"/>
    <w:rsid w:val="00AB28F6"/>
    <w:rsid w:val="00AB2B4C"/>
    <w:rsid w:val="00AB41B9"/>
    <w:rsid w:val="00AC207A"/>
    <w:rsid w:val="00AC36C2"/>
    <w:rsid w:val="00AC4FC2"/>
    <w:rsid w:val="00AC6DF3"/>
    <w:rsid w:val="00AD0CFE"/>
    <w:rsid w:val="00AD11B5"/>
    <w:rsid w:val="00AD1DF1"/>
    <w:rsid w:val="00AD20B6"/>
    <w:rsid w:val="00AD27DB"/>
    <w:rsid w:val="00AD6709"/>
    <w:rsid w:val="00AD7C28"/>
    <w:rsid w:val="00AE08EE"/>
    <w:rsid w:val="00AE1495"/>
    <w:rsid w:val="00AE220A"/>
    <w:rsid w:val="00AE397F"/>
    <w:rsid w:val="00AE3E0C"/>
    <w:rsid w:val="00AE3F7C"/>
    <w:rsid w:val="00AE4EDC"/>
    <w:rsid w:val="00AF09AE"/>
    <w:rsid w:val="00AF0C11"/>
    <w:rsid w:val="00AF0D3D"/>
    <w:rsid w:val="00AF1C67"/>
    <w:rsid w:val="00AF40B2"/>
    <w:rsid w:val="00AF6320"/>
    <w:rsid w:val="00AF6607"/>
    <w:rsid w:val="00AF7950"/>
    <w:rsid w:val="00B01D53"/>
    <w:rsid w:val="00B02780"/>
    <w:rsid w:val="00B04DF7"/>
    <w:rsid w:val="00B0677A"/>
    <w:rsid w:val="00B10B05"/>
    <w:rsid w:val="00B1423A"/>
    <w:rsid w:val="00B15868"/>
    <w:rsid w:val="00B15E9D"/>
    <w:rsid w:val="00B16B5A"/>
    <w:rsid w:val="00B16D49"/>
    <w:rsid w:val="00B17939"/>
    <w:rsid w:val="00B2053A"/>
    <w:rsid w:val="00B226ED"/>
    <w:rsid w:val="00B2428A"/>
    <w:rsid w:val="00B250AC"/>
    <w:rsid w:val="00B25C89"/>
    <w:rsid w:val="00B26D77"/>
    <w:rsid w:val="00B274E5"/>
    <w:rsid w:val="00B310D0"/>
    <w:rsid w:val="00B31135"/>
    <w:rsid w:val="00B31592"/>
    <w:rsid w:val="00B36026"/>
    <w:rsid w:val="00B368FB"/>
    <w:rsid w:val="00B37F9A"/>
    <w:rsid w:val="00B40ADE"/>
    <w:rsid w:val="00B42CCE"/>
    <w:rsid w:val="00B4348E"/>
    <w:rsid w:val="00B43616"/>
    <w:rsid w:val="00B44C6D"/>
    <w:rsid w:val="00B4554A"/>
    <w:rsid w:val="00B46352"/>
    <w:rsid w:val="00B5139C"/>
    <w:rsid w:val="00B54819"/>
    <w:rsid w:val="00B558A8"/>
    <w:rsid w:val="00B5615D"/>
    <w:rsid w:val="00B56DB9"/>
    <w:rsid w:val="00B60371"/>
    <w:rsid w:val="00B60C60"/>
    <w:rsid w:val="00B65168"/>
    <w:rsid w:val="00B6528C"/>
    <w:rsid w:val="00B65424"/>
    <w:rsid w:val="00B7067E"/>
    <w:rsid w:val="00B71897"/>
    <w:rsid w:val="00B71AEA"/>
    <w:rsid w:val="00B749CD"/>
    <w:rsid w:val="00B755CF"/>
    <w:rsid w:val="00B768A8"/>
    <w:rsid w:val="00B80CA4"/>
    <w:rsid w:val="00B82346"/>
    <w:rsid w:val="00B8351F"/>
    <w:rsid w:val="00B83810"/>
    <w:rsid w:val="00B87ED7"/>
    <w:rsid w:val="00B9020C"/>
    <w:rsid w:val="00B908FA"/>
    <w:rsid w:val="00B91C79"/>
    <w:rsid w:val="00B93AAA"/>
    <w:rsid w:val="00B95778"/>
    <w:rsid w:val="00B9592B"/>
    <w:rsid w:val="00B9747E"/>
    <w:rsid w:val="00B977FC"/>
    <w:rsid w:val="00BA1D7E"/>
    <w:rsid w:val="00BA235F"/>
    <w:rsid w:val="00BA3623"/>
    <w:rsid w:val="00BA6267"/>
    <w:rsid w:val="00BA66B2"/>
    <w:rsid w:val="00BB0218"/>
    <w:rsid w:val="00BB083B"/>
    <w:rsid w:val="00BB1E2C"/>
    <w:rsid w:val="00BB2A4F"/>
    <w:rsid w:val="00BB5800"/>
    <w:rsid w:val="00BB683A"/>
    <w:rsid w:val="00BC1E5C"/>
    <w:rsid w:val="00BC3F17"/>
    <w:rsid w:val="00BC4779"/>
    <w:rsid w:val="00BC72BB"/>
    <w:rsid w:val="00BD3911"/>
    <w:rsid w:val="00BD4A95"/>
    <w:rsid w:val="00BE0307"/>
    <w:rsid w:val="00BE1342"/>
    <w:rsid w:val="00BE1DCF"/>
    <w:rsid w:val="00BE409E"/>
    <w:rsid w:val="00BE4FE3"/>
    <w:rsid w:val="00BE5219"/>
    <w:rsid w:val="00BE562B"/>
    <w:rsid w:val="00BE5DA0"/>
    <w:rsid w:val="00BF1185"/>
    <w:rsid w:val="00BF3973"/>
    <w:rsid w:val="00BF53DF"/>
    <w:rsid w:val="00BF56DC"/>
    <w:rsid w:val="00BF595D"/>
    <w:rsid w:val="00BF76B7"/>
    <w:rsid w:val="00C00EE3"/>
    <w:rsid w:val="00C01C08"/>
    <w:rsid w:val="00C01F98"/>
    <w:rsid w:val="00C1014B"/>
    <w:rsid w:val="00C11990"/>
    <w:rsid w:val="00C14748"/>
    <w:rsid w:val="00C1496D"/>
    <w:rsid w:val="00C24309"/>
    <w:rsid w:val="00C24494"/>
    <w:rsid w:val="00C2663E"/>
    <w:rsid w:val="00C33E3D"/>
    <w:rsid w:val="00C34114"/>
    <w:rsid w:val="00C4256F"/>
    <w:rsid w:val="00C505D7"/>
    <w:rsid w:val="00C50B32"/>
    <w:rsid w:val="00C50BE5"/>
    <w:rsid w:val="00C52763"/>
    <w:rsid w:val="00C532E3"/>
    <w:rsid w:val="00C54805"/>
    <w:rsid w:val="00C56F67"/>
    <w:rsid w:val="00C57A27"/>
    <w:rsid w:val="00C60A6A"/>
    <w:rsid w:val="00C61389"/>
    <w:rsid w:val="00C62D6B"/>
    <w:rsid w:val="00C62FD1"/>
    <w:rsid w:val="00C64596"/>
    <w:rsid w:val="00C64751"/>
    <w:rsid w:val="00C64EDF"/>
    <w:rsid w:val="00C652D2"/>
    <w:rsid w:val="00C6728D"/>
    <w:rsid w:val="00C72626"/>
    <w:rsid w:val="00C753DE"/>
    <w:rsid w:val="00C76549"/>
    <w:rsid w:val="00C7709E"/>
    <w:rsid w:val="00C800C0"/>
    <w:rsid w:val="00C805B9"/>
    <w:rsid w:val="00C80DB2"/>
    <w:rsid w:val="00C82117"/>
    <w:rsid w:val="00C82356"/>
    <w:rsid w:val="00C90BF2"/>
    <w:rsid w:val="00C91722"/>
    <w:rsid w:val="00C92C34"/>
    <w:rsid w:val="00C93CC2"/>
    <w:rsid w:val="00C946EA"/>
    <w:rsid w:val="00C94E7F"/>
    <w:rsid w:val="00C95647"/>
    <w:rsid w:val="00C959DD"/>
    <w:rsid w:val="00CA0B77"/>
    <w:rsid w:val="00CA1544"/>
    <w:rsid w:val="00CA252F"/>
    <w:rsid w:val="00CA2602"/>
    <w:rsid w:val="00CA2D0E"/>
    <w:rsid w:val="00CA54B0"/>
    <w:rsid w:val="00CA56DC"/>
    <w:rsid w:val="00CB1CA8"/>
    <w:rsid w:val="00CB4081"/>
    <w:rsid w:val="00CB563A"/>
    <w:rsid w:val="00CB6392"/>
    <w:rsid w:val="00CB7034"/>
    <w:rsid w:val="00CB7EF7"/>
    <w:rsid w:val="00CC17EC"/>
    <w:rsid w:val="00CC2A78"/>
    <w:rsid w:val="00CC3451"/>
    <w:rsid w:val="00CC6F49"/>
    <w:rsid w:val="00CD0555"/>
    <w:rsid w:val="00CD0708"/>
    <w:rsid w:val="00CD1362"/>
    <w:rsid w:val="00CD1BEF"/>
    <w:rsid w:val="00CD1F41"/>
    <w:rsid w:val="00CD2CC4"/>
    <w:rsid w:val="00CD406E"/>
    <w:rsid w:val="00CD607B"/>
    <w:rsid w:val="00CD642E"/>
    <w:rsid w:val="00CD763E"/>
    <w:rsid w:val="00CD7EAF"/>
    <w:rsid w:val="00CE027B"/>
    <w:rsid w:val="00CE2579"/>
    <w:rsid w:val="00CE43FC"/>
    <w:rsid w:val="00CE592A"/>
    <w:rsid w:val="00CE650A"/>
    <w:rsid w:val="00CF13C6"/>
    <w:rsid w:val="00CF175D"/>
    <w:rsid w:val="00CF2AD5"/>
    <w:rsid w:val="00CF45F1"/>
    <w:rsid w:val="00CF4645"/>
    <w:rsid w:val="00CF7433"/>
    <w:rsid w:val="00D00FA4"/>
    <w:rsid w:val="00D01FE7"/>
    <w:rsid w:val="00D03B93"/>
    <w:rsid w:val="00D047F5"/>
    <w:rsid w:val="00D04CC5"/>
    <w:rsid w:val="00D04D25"/>
    <w:rsid w:val="00D068F1"/>
    <w:rsid w:val="00D07038"/>
    <w:rsid w:val="00D07783"/>
    <w:rsid w:val="00D10BC4"/>
    <w:rsid w:val="00D11F08"/>
    <w:rsid w:val="00D1217F"/>
    <w:rsid w:val="00D12685"/>
    <w:rsid w:val="00D1375C"/>
    <w:rsid w:val="00D13E65"/>
    <w:rsid w:val="00D15035"/>
    <w:rsid w:val="00D15BD9"/>
    <w:rsid w:val="00D16197"/>
    <w:rsid w:val="00D2015F"/>
    <w:rsid w:val="00D205BB"/>
    <w:rsid w:val="00D21C84"/>
    <w:rsid w:val="00D2544A"/>
    <w:rsid w:val="00D2623F"/>
    <w:rsid w:val="00D266A7"/>
    <w:rsid w:val="00D278E2"/>
    <w:rsid w:val="00D32FFB"/>
    <w:rsid w:val="00D333BC"/>
    <w:rsid w:val="00D3528F"/>
    <w:rsid w:val="00D358FC"/>
    <w:rsid w:val="00D37C80"/>
    <w:rsid w:val="00D4164F"/>
    <w:rsid w:val="00D41B3A"/>
    <w:rsid w:val="00D42F7B"/>
    <w:rsid w:val="00D44159"/>
    <w:rsid w:val="00D4567E"/>
    <w:rsid w:val="00D457CA"/>
    <w:rsid w:val="00D45C2A"/>
    <w:rsid w:val="00D45CD7"/>
    <w:rsid w:val="00D50ED4"/>
    <w:rsid w:val="00D52601"/>
    <w:rsid w:val="00D539DF"/>
    <w:rsid w:val="00D53D6C"/>
    <w:rsid w:val="00D57A3A"/>
    <w:rsid w:val="00D60A95"/>
    <w:rsid w:val="00D61E22"/>
    <w:rsid w:val="00D628F2"/>
    <w:rsid w:val="00D638DC"/>
    <w:rsid w:val="00D63E91"/>
    <w:rsid w:val="00D64EEC"/>
    <w:rsid w:val="00D664B4"/>
    <w:rsid w:val="00D745B7"/>
    <w:rsid w:val="00D7692C"/>
    <w:rsid w:val="00D77B3F"/>
    <w:rsid w:val="00D809BD"/>
    <w:rsid w:val="00D82C0F"/>
    <w:rsid w:val="00D83F38"/>
    <w:rsid w:val="00D84374"/>
    <w:rsid w:val="00D8629B"/>
    <w:rsid w:val="00D86570"/>
    <w:rsid w:val="00D87D15"/>
    <w:rsid w:val="00D926D2"/>
    <w:rsid w:val="00D92FB5"/>
    <w:rsid w:val="00D93B09"/>
    <w:rsid w:val="00D94103"/>
    <w:rsid w:val="00DA093D"/>
    <w:rsid w:val="00DA1D41"/>
    <w:rsid w:val="00DA2792"/>
    <w:rsid w:val="00DA27EB"/>
    <w:rsid w:val="00DA347E"/>
    <w:rsid w:val="00DA359E"/>
    <w:rsid w:val="00DA53A0"/>
    <w:rsid w:val="00DA734D"/>
    <w:rsid w:val="00DA7786"/>
    <w:rsid w:val="00DA7EDB"/>
    <w:rsid w:val="00DB0342"/>
    <w:rsid w:val="00DB2A31"/>
    <w:rsid w:val="00DB2B10"/>
    <w:rsid w:val="00DB2C34"/>
    <w:rsid w:val="00DB3C3F"/>
    <w:rsid w:val="00DB704C"/>
    <w:rsid w:val="00DB755B"/>
    <w:rsid w:val="00DC098D"/>
    <w:rsid w:val="00DC0E57"/>
    <w:rsid w:val="00DC1779"/>
    <w:rsid w:val="00DC28B5"/>
    <w:rsid w:val="00DC3481"/>
    <w:rsid w:val="00DC508A"/>
    <w:rsid w:val="00DC5837"/>
    <w:rsid w:val="00DC6796"/>
    <w:rsid w:val="00DC7946"/>
    <w:rsid w:val="00DC7C5B"/>
    <w:rsid w:val="00DD07CA"/>
    <w:rsid w:val="00DD1E22"/>
    <w:rsid w:val="00DD76EE"/>
    <w:rsid w:val="00DE0700"/>
    <w:rsid w:val="00DE113A"/>
    <w:rsid w:val="00DE2197"/>
    <w:rsid w:val="00DE5AF0"/>
    <w:rsid w:val="00DE6071"/>
    <w:rsid w:val="00DF1DBA"/>
    <w:rsid w:val="00DF60F9"/>
    <w:rsid w:val="00DF7ECD"/>
    <w:rsid w:val="00E0016E"/>
    <w:rsid w:val="00E01408"/>
    <w:rsid w:val="00E01D64"/>
    <w:rsid w:val="00E02F8D"/>
    <w:rsid w:val="00E04278"/>
    <w:rsid w:val="00E045EC"/>
    <w:rsid w:val="00E056AF"/>
    <w:rsid w:val="00E06384"/>
    <w:rsid w:val="00E110D1"/>
    <w:rsid w:val="00E11CB6"/>
    <w:rsid w:val="00E12095"/>
    <w:rsid w:val="00E14C60"/>
    <w:rsid w:val="00E14CEC"/>
    <w:rsid w:val="00E20D5D"/>
    <w:rsid w:val="00E23874"/>
    <w:rsid w:val="00E2468C"/>
    <w:rsid w:val="00E259D6"/>
    <w:rsid w:val="00E26B1D"/>
    <w:rsid w:val="00E270C1"/>
    <w:rsid w:val="00E2731D"/>
    <w:rsid w:val="00E27AAF"/>
    <w:rsid w:val="00E31D14"/>
    <w:rsid w:val="00E32BEB"/>
    <w:rsid w:val="00E3407E"/>
    <w:rsid w:val="00E353E7"/>
    <w:rsid w:val="00E36BC1"/>
    <w:rsid w:val="00E3782A"/>
    <w:rsid w:val="00E4151A"/>
    <w:rsid w:val="00E421A7"/>
    <w:rsid w:val="00E42DEE"/>
    <w:rsid w:val="00E43AC6"/>
    <w:rsid w:val="00E44A62"/>
    <w:rsid w:val="00E44D33"/>
    <w:rsid w:val="00E45003"/>
    <w:rsid w:val="00E47717"/>
    <w:rsid w:val="00E50D52"/>
    <w:rsid w:val="00E518E4"/>
    <w:rsid w:val="00E52617"/>
    <w:rsid w:val="00E52B3E"/>
    <w:rsid w:val="00E53B4A"/>
    <w:rsid w:val="00E54A0C"/>
    <w:rsid w:val="00E56C6D"/>
    <w:rsid w:val="00E6058D"/>
    <w:rsid w:val="00E60655"/>
    <w:rsid w:val="00E60E17"/>
    <w:rsid w:val="00E6493E"/>
    <w:rsid w:val="00E65114"/>
    <w:rsid w:val="00E66DA0"/>
    <w:rsid w:val="00E677E6"/>
    <w:rsid w:val="00E705DF"/>
    <w:rsid w:val="00E70DD6"/>
    <w:rsid w:val="00E720CE"/>
    <w:rsid w:val="00E723B8"/>
    <w:rsid w:val="00E7528F"/>
    <w:rsid w:val="00E75B07"/>
    <w:rsid w:val="00E7724C"/>
    <w:rsid w:val="00E805E0"/>
    <w:rsid w:val="00E848BE"/>
    <w:rsid w:val="00E85256"/>
    <w:rsid w:val="00E91184"/>
    <w:rsid w:val="00E911A5"/>
    <w:rsid w:val="00E918E3"/>
    <w:rsid w:val="00E9239C"/>
    <w:rsid w:val="00E954D6"/>
    <w:rsid w:val="00E966EA"/>
    <w:rsid w:val="00E9722E"/>
    <w:rsid w:val="00E97732"/>
    <w:rsid w:val="00EA0401"/>
    <w:rsid w:val="00EA0C2C"/>
    <w:rsid w:val="00EA12FB"/>
    <w:rsid w:val="00EA2957"/>
    <w:rsid w:val="00EA36D5"/>
    <w:rsid w:val="00EA63D0"/>
    <w:rsid w:val="00EB14D6"/>
    <w:rsid w:val="00EB69DF"/>
    <w:rsid w:val="00EC16E3"/>
    <w:rsid w:val="00EC211A"/>
    <w:rsid w:val="00EC2D4B"/>
    <w:rsid w:val="00EC4871"/>
    <w:rsid w:val="00EC48FB"/>
    <w:rsid w:val="00EC4C4B"/>
    <w:rsid w:val="00EC51B8"/>
    <w:rsid w:val="00EC55AA"/>
    <w:rsid w:val="00EC77FC"/>
    <w:rsid w:val="00ED021E"/>
    <w:rsid w:val="00ED0E4B"/>
    <w:rsid w:val="00ED12CA"/>
    <w:rsid w:val="00ED1CCD"/>
    <w:rsid w:val="00ED4075"/>
    <w:rsid w:val="00ED62AB"/>
    <w:rsid w:val="00EE0921"/>
    <w:rsid w:val="00EE0B7B"/>
    <w:rsid w:val="00EE20EC"/>
    <w:rsid w:val="00EE2E41"/>
    <w:rsid w:val="00EE5A76"/>
    <w:rsid w:val="00EE6723"/>
    <w:rsid w:val="00EF053D"/>
    <w:rsid w:val="00EF0645"/>
    <w:rsid w:val="00EF5B2F"/>
    <w:rsid w:val="00EF5B5D"/>
    <w:rsid w:val="00EF7E7A"/>
    <w:rsid w:val="00F031C0"/>
    <w:rsid w:val="00F0461D"/>
    <w:rsid w:val="00F049D0"/>
    <w:rsid w:val="00F06F5A"/>
    <w:rsid w:val="00F1295F"/>
    <w:rsid w:val="00F13654"/>
    <w:rsid w:val="00F15251"/>
    <w:rsid w:val="00F23161"/>
    <w:rsid w:val="00F242B1"/>
    <w:rsid w:val="00F26317"/>
    <w:rsid w:val="00F264AC"/>
    <w:rsid w:val="00F27D80"/>
    <w:rsid w:val="00F320E0"/>
    <w:rsid w:val="00F42E4C"/>
    <w:rsid w:val="00F43D20"/>
    <w:rsid w:val="00F44762"/>
    <w:rsid w:val="00F5108D"/>
    <w:rsid w:val="00F5190C"/>
    <w:rsid w:val="00F51F00"/>
    <w:rsid w:val="00F52FC8"/>
    <w:rsid w:val="00F562F1"/>
    <w:rsid w:val="00F56405"/>
    <w:rsid w:val="00F60074"/>
    <w:rsid w:val="00F61586"/>
    <w:rsid w:val="00F616D0"/>
    <w:rsid w:val="00F61EDE"/>
    <w:rsid w:val="00F63EC4"/>
    <w:rsid w:val="00F64235"/>
    <w:rsid w:val="00F6452F"/>
    <w:rsid w:val="00F6704E"/>
    <w:rsid w:val="00F67669"/>
    <w:rsid w:val="00F67756"/>
    <w:rsid w:val="00F71E11"/>
    <w:rsid w:val="00F765D5"/>
    <w:rsid w:val="00F773A2"/>
    <w:rsid w:val="00F81A7F"/>
    <w:rsid w:val="00F84DA4"/>
    <w:rsid w:val="00F85030"/>
    <w:rsid w:val="00F857AC"/>
    <w:rsid w:val="00F85D3E"/>
    <w:rsid w:val="00F87DA2"/>
    <w:rsid w:val="00F927B0"/>
    <w:rsid w:val="00F937BF"/>
    <w:rsid w:val="00F938E1"/>
    <w:rsid w:val="00F94AAE"/>
    <w:rsid w:val="00F957BB"/>
    <w:rsid w:val="00FA0DAD"/>
    <w:rsid w:val="00FA1274"/>
    <w:rsid w:val="00FA3988"/>
    <w:rsid w:val="00FA3CC7"/>
    <w:rsid w:val="00FA4CAF"/>
    <w:rsid w:val="00FA6248"/>
    <w:rsid w:val="00FA6528"/>
    <w:rsid w:val="00FA7505"/>
    <w:rsid w:val="00FB1714"/>
    <w:rsid w:val="00FB1783"/>
    <w:rsid w:val="00FB34C8"/>
    <w:rsid w:val="00FB419B"/>
    <w:rsid w:val="00FB4922"/>
    <w:rsid w:val="00FB6B78"/>
    <w:rsid w:val="00FB6E08"/>
    <w:rsid w:val="00FC07FC"/>
    <w:rsid w:val="00FC1046"/>
    <w:rsid w:val="00FC188E"/>
    <w:rsid w:val="00FC446F"/>
    <w:rsid w:val="00FC49F2"/>
    <w:rsid w:val="00FC4F6E"/>
    <w:rsid w:val="00FC532B"/>
    <w:rsid w:val="00FC5A17"/>
    <w:rsid w:val="00FC75E9"/>
    <w:rsid w:val="00FC762D"/>
    <w:rsid w:val="00FD0FEC"/>
    <w:rsid w:val="00FD2D0A"/>
    <w:rsid w:val="00FD345B"/>
    <w:rsid w:val="00FD3794"/>
    <w:rsid w:val="00FD5E96"/>
    <w:rsid w:val="00FD6347"/>
    <w:rsid w:val="00FD731E"/>
    <w:rsid w:val="00FD7635"/>
    <w:rsid w:val="00FE0C35"/>
    <w:rsid w:val="00FF2EA0"/>
    <w:rsid w:val="00FF4846"/>
    <w:rsid w:val="00F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E5733"/>
  <w15:docId w15:val="{4A5C8FC7-7DDA-4875-A286-2DF8DADA2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894"/>
    <w:pPr>
      <w:keepNext/>
      <w:jc w:val="both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BodyText"/>
    <w:next w:val="Normal"/>
    <w:link w:val="Heading2Char"/>
    <w:uiPriority w:val="9"/>
    <w:unhideWhenUsed/>
    <w:qFormat/>
    <w:rsid w:val="00022E92"/>
    <w:pPr>
      <w:spacing w:after="0" w:line="48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022E92"/>
    <w:pPr>
      <w:keepNext/>
      <w:spacing w:before="240" w:after="60"/>
      <w:outlineLvl w:val="2"/>
    </w:pPr>
    <w:rPr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0B1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1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B2A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B2A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B6894"/>
    <w:rPr>
      <w:rFonts w:ascii="Arial" w:eastAsia="Times New Roman" w:hAnsi="Arial" w:cs="Arial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2E92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2E92"/>
    <w:rPr>
      <w:rFonts w:ascii="Times New Roman" w:eastAsia="Times New Roman" w:hAnsi="Times New Roman" w:cs="Times New Roman"/>
      <w:bCs/>
      <w:sz w:val="20"/>
      <w:szCs w:val="20"/>
    </w:rPr>
  </w:style>
  <w:style w:type="paragraph" w:styleId="BodyText2">
    <w:name w:val="Body Text 2"/>
    <w:basedOn w:val="Normal"/>
    <w:link w:val="BodyText2Char"/>
    <w:rsid w:val="007B6894"/>
    <w:pPr>
      <w:jc w:val="both"/>
    </w:pPr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7B6894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rsid w:val="007B68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6894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7B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68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B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B68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7B689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B6894"/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7B6894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rsid w:val="007B6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7B6894"/>
    <w:rPr>
      <w:color w:val="0000FF"/>
      <w:u w:val="single"/>
    </w:rPr>
  </w:style>
  <w:style w:type="character" w:styleId="Emphasis">
    <w:name w:val="Emphasis"/>
    <w:qFormat/>
    <w:rsid w:val="007B6894"/>
    <w:rPr>
      <w:i/>
      <w:iCs/>
    </w:rPr>
  </w:style>
  <w:style w:type="character" w:customStyle="1" w:styleId="A11">
    <w:name w:val="A11"/>
    <w:rsid w:val="007B6894"/>
    <w:rPr>
      <w:rFonts w:cs="Arial"/>
      <w:color w:val="000000"/>
      <w:sz w:val="60"/>
      <w:szCs w:val="60"/>
    </w:rPr>
  </w:style>
  <w:style w:type="character" w:customStyle="1" w:styleId="A17">
    <w:name w:val="A17"/>
    <w:rsid w:val="007B6894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7B6894"/>
  </w:style>
  <w:style w:type="paragraph" w:styleId="BodyTextIndent2">
    <w:name w:val="Body Text Indent 2"/>
    <w:basedOn w:val="Normal"/>
    <w:link w:val="BodyTextIndent2Char"/>
    <w:rsid w:val="007B689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7B68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BodytextTNR12">
    <w:name w:val="Body text TNR12"/>
    <w:basedOn w:val="Normal"/>
    <w:link w:val="BodytextTNR12Char"/>
    <w:rsid w:val="007B6894"/>
    <w:pPr>
      <w:spacing w:before="240" w:line="480" w:lineRule="auto"/>
    </w:pPr>
    <w:rPr>
      <w:szCs w:val="20"/>
      <w:lang w:val="en-GB"/>
    </w:rPr>
  </w:style>
  <w:style w:type="character" w:customStyle="1" w:styleId="BodytextTNR12Char">
    <w:name w:val="Body text TNR12 Char"/>
    <w:link w:val="BodytextTNR12"/>
    <w:rsid w:val="007B6894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2">
    <w:name w:val="highlight2"/>
    <w:rsid w:val="007B6894"/>
  </w:style>
  <w:style w:type="character" w:customStyle="1" w:styleId="slug-doi">
    <w:name w:val="slug-doi"/>
    <w:rsid w:val="007B6894"/>
  </w:style>
  <w:style w:type="paragraph" w:customStyle="1" w:styleId="Title1">
    <w:name w:val="Title1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7B6894"/>
  </w:style>
  <w:style w:type="paragraph" w:customStyle="1" w:styleId="Title2">
    <w:name w:val="Title2"/>
    <w:basedOn w:val="Normal"/>
    <w:rsid w:val="00C01C08"/>
    <w:pPr>
      <w:spacing w:before="100" w:beforeAutospacing="1" w:after="100" w:afterAutospacing="1"/>
    </w:pPr>
    <w:rPr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0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st1">
    <w:name w:val="st1"/>
    <w:basedOn w:val="DefaultParagraphFont"/>
    <w:rsid w:val="002230B1"/>
  </w:style>
  <w:style w:type="paragraph" w:styleId="DocumentMap">
    <w:name w:val="Document Map"/>
    <w:basedOn w:val="Normal"/>
    <w:link w:val="DocumentMapChar"/>
    <w:uiPriority w:val="99"/>
    <w:semiHidden/>
    <w:unhideWhenUsed/>
    <w:rsid w:val="002230B1"/>
    <w:rPr>
      <w:rFonts w:ascii="Tahoma" w:eastAsiaTheme="minorHAnsi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230B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15C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headinganchor">
    <w:name w:val="headinganchor"/>
    <w:basedOn w:val="Normal"/>
    <w:rsid w:val="00B15868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E52617"/>
    <w:pPr>
      <w:spacing w:after="160" w:line="480" w:lineRule="auto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E52617"/>
    <w:rPr>
      <w:rFonts w:ascii="Times New Roman" w:eastAsia="Calibri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5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16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0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3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jkarlowsky\AppData\Local\Microsoft\Windows\INetCache\Content.Outlook\1TTMBF1M\Copy%20of%20M185%20Figure2%20Prevalence%20of%20MDR%20and%20DTR%20by%20Ward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jkarlowsky\AppData\Local\Microsoft\Windows\INetCache\Content.Outlook\1TTMBF1M\Copy%20of%20M185%20Figure2%20Prevalence%20of%20MDR%20and%20DTR%20by%20Ward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jkarlowsky\Desktop\M185%20Figure3%20Prevalence%20of%20MDR%20and%20DTR%20by%20Source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jkarlowsky\Desktop\M185%20Figure3%20Prevalence%20of%20MDR%20and%20DTR%20by%20Sour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Figure2 by ICU'!$C$5</c:f>
              <c:strCache>
                <c:ptCount val="1"/>
                <c:pt idx="0">
                  <c:v>% MD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 by ICU'!$B$6:$B$9</c:f>
              <c:strCache>
                <c:ptCount val="4"/>
                <c:pt idx="0">
                  <c:v>ICU (997)</c:v>
                </c:pt>
                <c:pt idx="1">
                  <c:v>Non-ICU (3611)</c:v>
                </c:pt>
                <c:pt idx="2">
                  <c:v>ICU (374)</c:v>
                </c:pt>
                <c:pt idx="3">
                  <c:v>Non-ICU (984)</c:v>
                </c:pt>
              </c:strCache>
            </c:strRef>
          </c:cat>
          <c:val>
            <c:numRef>
              <c:f>'Figure2 by ICU'!$C$6:$C$9</c:f>
              <c:numCache>
                <c:formatCode>0.0</c:formatCode>
                <c:ptCount val="4"/>
                <c:pt idx="0" formatCode="General">
                  <c:v>39.799999999999997</c:v>
                </c:pt>
                <c:pt idx="1">
                  <c:v>35</c:v>
                </c:pt>
                <c:pt idx="2">
                  <c:v>39</c:v>
                </c:pt>
                <c:pt idx="3" formatCode="General">
                  <c:v>3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87F-417E-8DEC-A504DDDD5FA3}"/>
            </c:ext>
          </c:extLst>
        </c:ser>
        <c:ser>
          <c:idx val="0"/>
          <c:order val="1"/>
          <c:tx>
            <c:strRef>
              <c:f>'Figure2 by ICU'!$D$5</c:f>
              <c:strCache>
                <c:ptCount val="1"/>
                <c:pt idx="0">
                  <c:v>% DT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 by ICU'!$B$6:$B$9</c:f>
              <c:strCache>
                <c:ptCount val="4"/>
                <c:pt idx="0">
                  <c:v>ICU (997)</c:v>
                </c:pt>
                <c:pt idx="1">
                  <c:v>Non-ICU (3611)</c:v>
                </c:pt>
                <c:pt idx="2">
                  <c:v>ICU (374)</c:v>
                </c:pt>
                <c:pt idx="3">
                  <c:v>Non-ICU (984)</c:v>
                </c:pt>
              </c:strCache>
            </c:strRef>
          </c:cat>
          <c:val>
            <c:numRef>
              <c:f>'Figure2 by ICU'!$D$6:$D$9</c:f>
              <c:numCache>
                <c:formatCode>General</c:formatCode>
                <c:ptCount val="4"/>
                <c:pt idx="0">
                  <c:v>2.9</c:v>
                </c:pt>
                <c:pt idx="1">
                  <c:v>1.5</c:v>
                </c:pt>
                <c:pt idx="2" formatCode="0.0">
                  <c:v>8</c:v>
                </c:pt>
                <c:pt idx="3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7F-417E-8DEC-A504DDDD5F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-5"/>
        <c:axId val="270239232"/>
        <c:axId val="270241152"/>
      </c:barChart>
      <c:catAx>
        <c:axId val="270239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terobacterales                                                          P. aeruginosa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00" i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acterial species/ward type (total number of isolates)</a:t>
                </a:r>
              </a:p>
            </c:rich>
          </c:tx>
          <c:layout>
            <c:manualLayout>
              <c:xMode val="edge"/>
              <c:yMode val="edge"/>
              <c:x val="0.23564955837664259"/>
              <c:y val="0.8587260253474210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0241152"/>
        <c:crosses val="autoZero"/>
        <c:auto val="1"/>
        <c:lblAlgn val="ctr"/>
        <c:lblOffset val="100"/>
        <c:noMultiLvlLbl val="0"/>
      </c:catAx>
      <c:valAx>
        <c:axId val="270241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aseline="0">
                    <a:latin typeface="Times New Roman" panose="02020603050405020304" pitchFamily="18" charset="0"/>
                  </a:rPr>
                  <a:t>% of isolates with MDR and DTR phenotype</a:t>
                </a:r>
              </a:p>
            </c:rich>
          </c:tx>
          <c:layout>
            <c:manualLayout>
              <c:xMode val="edge"/>
              <c:yMode val="edge"/>
              <c:x val="1.2136973100071542E-2"/>
              <c:y val="0.1999882891792015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0239232"/>
        <c:crosses val="autoZero"/>
        <c:crossBetween val="between"/>
      </c:valAx>
      <c:spPr>
        <a:noFill/>
        <a:ln>
          <a:solidFill>
            <a:srgbClr val="DDDDDD"/>
          </a:solidFill>
        </a:ln>
        <a:effectLst/>
      </c:spPr>
    </c:plotArea>
    <c:legend>
      <c:legendPos val="t"/>
      <c:layout>
        <c:manualLayout>
          <c:xMode val="edge"/>
          <c:yMode val="edge"/>
          <c:x val="0.42021587476508615"/>
          <c:y val="2.0864382336246771E-2"/>
          <c:w val="0.23227172992308331"/>
          <c:h val="6.2881469772520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45627487850741"/>
          <c:y val="0.11275071695442536"/>
          <c:w val="0.86389090698185544"/>
          <c:h val="0.6943844721022774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Figure2 by ICU'!$C$5</c:f>
              <c:strCache>
                <c:ptCount val="1"/>
                <c:pt idx="0">
                  <c:v>% MD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 by ICU'!$B$21:$B$24</c:f>
              <c:strCache>
                <c:ptCount val="4"/>
                <c:pt idx="0">
                  <c:v>ICU (997)</c:v>
                </c:pt>
                <c:pt idx="1">
                  <c:v>Non-ICU (3611)</c:v>
                </c:pt>
                <c:pt idx="2">
                  <c:v>ICU (374)</c:v>
                </c:pt>
                <c:pt idx="3">
                  <c:v>Non-ICU (984)</c:v>
                </c:pt>
              </c:strCache>
            </c:strRef>
          </c:cat>
          <c:val>
            <c:numRef>
              <c:f>'Figure2 by ICU'!$C$21:$C$24</c:f>
              <c:numCache>
                <c:formatCode>0.0</c:formatCode>
                <c:ptCount val="4"/>
                <c:pt idx="0" formatCode="General">
                  <c:v>30.8</c:v>
                </c:pt>
                <c:pt idx="1">
                  <c:v>27</c:v>
                </c:pt>
                <c:pt idx="2" formatCode="General">
                  <c:v>28.6</c:v>
                </c:pt>
                <c:pt idx="3" formatCode="General">
                  <c:v>2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D3-493D-9F84-79DEF9333149}"/>
            </c:ext>
          </c:extLst>
        </c:ser>
        <c:ser>
          <c:idx val="0"/>
          <c:order val="1"/>
          <c:tx>
            <c:strRef>
              <c:f>'Figure2 by ICU'!$D$5</c:f>
              <c:strCache>
                <c:ptCount val="1"/>
                <c:pt idx="0">
                  <c:v>% DT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2 by ICU'!$B$21:$B$24</c:f>
              <c:strCache>
                <c:ptCount val="4"/>
                <c:pt idx="0">
                  <c:v>ICU (997)</c:v>
                </c:pt>
                <c:pt idx="1">
                  <c:v>Non-ICU (3611)</c:v>
                </c:pt>
                <c:pt idx="2">
                  <c:v>ICU (374)</c:v>
                </c:pt>
                <c:pt idx="3">
                  <c:v>Non-ICU (984)</c:v>
                </c:pt>
              </c:strCache>
            </c:strRef>
          </c:cat>
          <c:val>
            <c:numRef>
              <c:f>'Figure2 by ICU'!$D$21:$D$24</c:f>
              <c:numCache>
                <c:formatCode>General</c:formatCode>
                <c:ptCount val="4"/>
                <c:pt idx="0">
                  <c:v>2.4</c:v>
                </c:pt>
                <c:pt idx="1">
                  <c:v>1.4</c:v>
                </c:pt>
                <c:pt idx="2">
                  <c:v>6.1</c:v>
                </c:pt>
                <c:pt idx="3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D3-493D-9F84-79DEF93331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6"/>
        <c:axId val="270265344"/>
        <c:axId val="196940928"/>
      </c:barChart>
      <c:catAx>
        <c:axId val="270265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terobacterales</a:t>
                </a:r>
                <a:r>
                  <a:rPr lang="en-US" sz="800" b="0" i="1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                                                        P. aeruginosa</a:t>
                </a: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00" b="0" i="1" baseline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acterial species/ward type (total number of isolates)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40928"/>
        <c:crosses val="autoZero"/>
        <c:auto val="1"/>
        <c:lblAlgn val="ctr"/>
        <c:lblOffset val="100"/>
        <c:noMultiLvlLbl val="0"/>
      </c:catAx>
      <c:valAx>
        <c:axId val="196940928"/>
        <c:scaling>
          <c:orientation val="minMax"/>
          <c:max val="4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of isolates with MDR and DTR phenotype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204958427399371E-2"/>
              <c:y val="0.2244607373830132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0265344"/>
        <c:crosses val="autoZero"/>
        <c:crossBetween val="between"/>
      </c:valAx>
      <c:spPr>
        <a:noFill/>
        <a:ln>
          <a:solidFill>
            <a:srgbClr val="DDDDDD"/>
          </a:solidFill>
        </a:ln>
        <a:effectLst/>
      </c:spPr>
    </c:plotArea>
    <c:legend>
      <c:legendPos val="t"/>
      <c:layout>
        <c:manualLayout>
          <c:xMode val="edge"/>
          <c:yMode val="edge"/>
          <c:x val="0.42248786408852529"/>
          <c:y val="2.0864382336246771E-2"/>
          <c:w val="0.23227172992308331"/>
          <c:h val="6.2881469772520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Figure3 by Source'!$C$5</c:f>
              <c:strCache>
                <c:ptCount val="1"/>
                <c:pt idx="0">
                  <c:v>% MD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3 by Source'!$B$6:$B$15</c:f>
              <c:strCache>
                <c:ptCount val="10"/>
                <c:pt idx="0">
                  <c:v>Blood (543)</c:v>
                </c:pt>
                <c:pt idx="1">
                  <c:v>IAI (605)</c:v>
                </c:pt>
                <c:pt idx="2">
                  <c:v>RTI (1051)</c:v>
                </c:pt>
                <c:pt idx="3">
                  <c:v>SSSI (1329)</c:v>
                </c:pt>
                <c:pt idx="4">
                  <c:v>UTI (1080)</c:v>
                </c:pt>
                <c:pt idx="5">
                  <c:v>Blood (92)</c:v>
                </c:pt>
                <c:pt idx="6">
                  <c:v>IAI (94)</c:v>
                </c:pt>
                <c:pt idx="7">
                  <c:v>RTI (561)</c:v>
                </c:pt>
                <c:pt idx="8">
                  <c:v>SSSI (431)</c:v>
                </c:pt>
                <c:pt idx="9">
                  <c:v>UTI (180)</c:v>
                </c:pt>
              </c:strCache>
            </c:strRef>
          </c:cat>
          <c:val>
            <c:numRef>
              <c:f>'Figure3 by Source'!$C$6:$C$15</c:f>
              <c:numCache>
                <c:formatCode>General</c:formatCode>
                <c:ptCount val="10"/>
                <c:pt idx="0">
                  <c:v>45.1</c:v>
                </c:pt>
                <c:pt idx="1">
                  <c:v>30.6</c:v>
                </c:pt>
                <c:pt idx="2">
                  <c:v>36.9</c:v>
                </c:pt>
                <c:pt idx="3" formatCode="0.0">
                  <c:v>34</c:v>
                </c:pt>
                <c:pt idx="4">
                  <c:v>36.200000000000003</c:v>
                </c:pt>
                <c:pt idx="5" formatCode="0.0">
                  <c:v>25</c:v>
                </c:pt>
                <c:pt idx="6">
                  <c:v>37.200000000000003</c:v>
                </c:pt>
                <c:pt idx="7">
                  <c:v>38.700000000000003</c:v>
                </c:pt>
                <c:pt idx="8">
                  <c:v>36.4</c:v>
                </c:pt>
                <c:pt idx="9">
                  <c:v>3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FD-4311-8FA2-6CAD7FCD0DEB}"/>
            </c:ext>
          </c:extLst>
        </c:ser>
        <c:ser>
          <c:idx val="0"/>
          <c:order val="1"/>
          <c:tx>
            <c:strRef>
              <c:f>'Figure3 by Source'!$D$5</c:f>
              <c:strCache>
                <c:ptCount val="1"/>
                <c:pt idx="0">
                  <c:v>% DT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3 by Source'!$B$6:$B$15</c:f>
              <c:strCache>
                <c:ptCount val="10"/>
                <c:pt idx="0">
                  <c:v>Blood (543)</c:v>
                </c:pt>
                <c:pt idx="1">
                  <c:v>IAI (605)</c:v>
                </c:pt>
                <c:pt idx="2">
                  <c:v>RTI (1051)</c:v>
                </c:pt>
                <c:pt idx="3">
                  <c:v>SSSI (1329)</c:v>
                </c:pt>
                <c:pt idx="4">
                  <c:v>UTI (1080)</c:v>
                </c:pt>
                <c:pt idx="5">
                  <c:v>Blood (92)</c:v>
                </c:pt>
                <c:pt idx="6">
                  <c:v>IAI (94)</c:v>
                </c:pt>
                <c:pt idx="7">
                  <c:v>RTI (561)</c:v>
                </c:pt>
                <c:pt idx="8">
                  <c:v>SSSI (431)</c:v>
                </c:pt>
                <c:pt idx="9">
                  <c:v>UTI (180)</c:v>
                </c:pt>
              </c:strCache>
            </c:strRef>
          </c:cat>
          <c:val>
            <c:numRef>
              <c:f>'Figure3 by Source'!$D$6:$D$15</c:f>
              <c:numCache>
                <c:formatCode>General</c:formatCode>
                <c:ptCount val="10"/>
                <c:pt idx="0">
                  <c:v>3.9</c:v>
                </c:pt>
                <c:pt idx="1">
                  <c:v>1.3</c:v>
                </c:pt>
                <c:pt idx="2">
                  <c:v>2.4</c:v>
                </c:pt>
                <c:pt idx="3">
                  <c:v>1.4</c:v>
                </c:pt>
                <c:pt idx="4">
                  <c:v>1.1000000000000001</c:v>
                </c:pt>
                <c:pt idx="5">
                  <c:v>3.3</c:v>
                </c:pt>
                <c:pt idx="6">
                  <c:v>7.4</c:v>
                </c:pt>
                <c:pt idx="7">
                  <c:v>8.4</c:v>
                </c:pt>
                <c:pt idx="8" formatCode="0.0">
                  <c:v>7</c:v>
                </c:pt>
                <c:pt idx="9">
                  <c:v>7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FD-4311-8FA2-6CAD7FCD0D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0"/>
        <c:overlap val="-5"/>
        <c:axId val="196993408"/>
        <c:axId val="196995712"/>
      </c:barChart>
      <c:catAx>
        <c:axId val="196993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terobacterales</a:t>
                </a:r>
                <a:r>
                  <a:rPr lang="en-US" sz="8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                                                                    P. aeruginosa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00" i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acterial species/specimen source (total number of isolat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95712"/>
        <c:crosses val="autoZero"/>
        <c:auto val="1"/>
        <c:lblAlgn val="ctr"/>
        <c:lblOffset val="100"/>
        <c:noMultiLvlLbl val="0"/>
      </c:catAx>
      <c:valAx>
        <c:axId val="196995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of isolates with MDR or DTR pheno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93408"/>
        <c:crosses val="autoZero"/>
        <c:crossBetween val="between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legend>
      <c:legendPos val="t"/>
      <c:layout>
        <c:manualLayout>
          <c:xMode val="edge"/>
          <c:yMode val="edge"/>
          <c:x val="0.42021587476508615"/>
          <c:y val="2.0864382336246771E-2"/>
          <c:w val="0.23227172992308331"/>
          <c:h val="6.2881469772520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Figure3 by Source'!$C$5</c:f>
              <c:strCache>
                <c:ptCount val="1"/>
                <c:pt idx="0">
                  <c:v>% MDR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3 by Source'!$B$26:$B$35</c:f>
              <c:strCache>
                <c:ptCount val="10"/>
                <c:pt idx="0">
                  <c:v>Blood (543)</c:v>
                </c:pt>
                <c:pt idx="1">
                  <c:v>IAI (605)</c:v>
                </c:pt>
                <c:pt idx="2">
                  <c:v>RTI (1051)</c:v>
                </c:pt>
                <c:pt idx="3">
                  <c:v>SSSI (1329)</c:v>
                </c:pt>
                <c:pt idx="4">
                  <c:v>UTI (1080)</c:v>
                </c:pt>
                <c:pt idx="5">
                  <c:v>Blood (92)</c:v>
                </c:pt>
                <c:pt idx="6">
                  <c:v>IAI (94)</c:v>
                </c:pt>
                <c:pt idx="7">
                  <c:v>RTI (561)</c:v>
                </c:pt>
                <c:pt idx="8">
                  <c:v>SSSI (431)</c:v>
                </c:pt>
                <c:pt idx="9">
                  <c:v>UTI (180)</c:v>
                </c:pt>
              </c:strCache>
            </c:strRef>
          </c:cat>
          <c:val>
            <c:numRef>
              <c:f>'Figure3 by Source'!$C$26:$C$35</c:f>
              <c:numCache>
                <c:formatCode>0.0</c:formatCode>
                <c:ptCount val="10"/>
                <c:pt idx="0" formatCode="General">
                  <c:v>34.299999999999997</c:v>
                </c:pt>
                <c:pt idx="1">
                  <c:v>25</c:v>
                </c:pt>
                <c:pt idx="2" formatCode="General">
                  <c:v>29.4</c:v>
                </c:pt>
                <c:pt idx="3" formatCode="General">
                  <c:v>25.7</c:v>
                </c:pt>
                <c:pt idx="4" formatCode="General">
                  <c:v>27.2</c:v>
                </c:pt>
                <c:pt idx="5" formatCode="General">
                  <c:v>15.2</c:v>
                </c:pt>
                <c:pt idx="6" formatCode="General">
                  <c:v>23.4</c:v>
                </c:pt>
                <c:pt idx="7">
                  <c:v>26</c:v>
                </c:pt>
                <c:pt idx="8" formatCode="General">
                  <c:v>27.6</c:v>
                </c:pt>
                <c:pt idx="9" formatCode="General">
                  <c:v>2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1C-424B-B6BE-B4173F0180A1}"/>
            </c:ext>
          </c:extLst>
        </c:ser>
        <c:ser>
          <c:idx val="0"/>
          <c:order val="1"/>
          <c:tx>
            <c:strRef>
              <c:f>'Figure3 by Source'!$D$5</c:f>
              <c:strCache>
                <c:ptCount val="1"/>
                <c:pt idx="0">
                  <c:v>% DTR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gure3 by Source'!$B$26:$B$35</c:f>
              <c:strCache>
                <c:ptCount val="10"/>
                <c:pt idx="0">
                  <c:v>Blood (543)</c:v>
                </c:pt>
                <c:pt idx="1">
                  <c:v>IAI (605)</c:v>
                </c:pt>
                <c:pt idx="2">
                  <c:v>RTI (1051)</c:v>
                </c:pt>
                <c:pt idx="3">
                  <c:v>SSSI (1329)</c:v>
                </c:pt>
                <c:pt idx="4">
                  <c:v>UTI (1080)</c:v>
                </c:pt>
                <c:pt idx="5">
                  <c:v>Blood (92)</c:v>
                </c:pt>
                <c:pt idx="6">
                  <c:v>IAI (94)</c:v>
                </c:pt>
                <c:pt idx="7">
                  <c:v>RTI (561)</c:v>
                </c:pt>
                <c:pt idx="8">
                  <c:v>SSSI (431)</c:v>
                </c:pt>
                <c:pt idx="9">
                  <c:v>UTI (180)</c:v>
                </c:pt>
              </c:strCache>
            </c:strRef>
          </c:cat>
          <c:val>
            <c:numRef>
              <c:f>'Figure3 by Source'!$D$26:$D$35</c:f>
              <c:numCache>
                <c:formatCode>General</c:formatCode>
                <c:ptCount val="10"/>
                <c:pt idx="0">
                  <c:v>3.1</c:v>
                </c:pt>
                <c:pt idx="1">
                  <c:v>1.5</c:v>
                </c:pt>
                <c:pt idx="2">
                  <c:v>1.7</c:v>
                </c:pt>
                <c:pt idx="3">
                  <c:v>1.3</c:v>
                </c:pt>
                <c:pt idx="4">
                  <c:v>1.1000000000000001</c:v>
                </c:pt>
                <c:pt idx="5">
                  <c:v>2.2000000000000002</c:v>
                </c:pt>
                <c:pt idx="6">
                  <c:v>5.3</c:v>
                </c:pt>
                <c:pt idx="7">
                  <c:v>6.1</c:v>
                </c:pt>
                <c:pt idx="8">
                  <c:v>5.3</c:v>
                </c:pt>
                <c:pt idx="9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1C-424B-B6BE-B4173F0180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6"/>
        <c:axId val="197024000"/>
        <c:axId val="197034752"/>
      </c:barChart>
      <c:catAx>
        <c:axId val="19702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nterobacterales </a:t>
                </a:r>
                <a:r>
                  <a:rPr lang="en-US" sz="800" b="0" i="1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                                                                     P. aeruginosa</a:t>
                </a:r>
                <a:endParaRPr lang="en-US" sz="800" b="0" i="0" baseline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800" b="0" i="0" baseline="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acterial species/specimen source (total number of isolates)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034752"/>
        <c:crosses val="autoZero"/>
        <c:auto val="1"/>
        <c:lblAlgn val="ctr"/>
        <c:lblOffset val="100"/>
        <c:noMultiLvlLbl val="0"/>
      </c:catAx>
      <c:valAx>
        <c:axId val="197034752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of isolates with MDR or DTR pheno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7024000"/>
        <c:crosses val="autoZero"/>
        <c:crossBetween val="between"/>
      </c:valAx>
      <c:spPr>
        <a:noFill/>
        <a:ln>
          <a:solidFill>
            <a:srgbClr val="DDDDDD"/>
          </a:solidFill>
        </a:ln>
        <a:effectLst/>
      </c:spPr>
    </c:plotArea>
    <c:legend>
      <c:legendPos val="t"/>
      <c:layout>
        <c:manualLayout>
          <c:xMode val="edge"/>
          <c:yMode val="edge"/>
          <c:x val="0.42248786408852529"/>
          <c:y val="2.0864382336246771E-2"/>
          <c:w val="0.23227172992308331"/>
          <c:h val="6.2881469772520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3944</cdr:x>
      <cdr:y>0.11774</cdr:y>
    </cdr:from>
    <cdr:to>
      <cdr:x>0.54041</cdr:x>
      <cdr:y>0.88078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69D422BF-DDCE-4362-B50C-246176F8339D}"/>
            </a:ext>
          </a:extLst>
        </cdr:cNvPr>
        <cdr:cNvCxnSpPr/>
      </cdr:nvCxnSpPr>
      <cdr:spPr>
        <a:xfrm xmlns:a="http://schemas.openxmlformats.org/drawingml/2006/main" flipH="1">
          <a:off x="3015361" y="430002"/>
          <a:ext cx="5423" cy="2786742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DDDDDD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3976</cdr:x>
      <cdr:y>0.11972</cdr:y>
    </cdr:from>
    <cdr:to>
      <cdr:x>0.54236</cdr:x>
      <cdr:y>0.89121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:a16="http://schemas.microsoft.com/office/drawing/2014/main" id="{76F3A3C9-12B0-43A8-B2CA-7D38443A400E}"/>
            </a:ext>
          </a:extLst>
        </cdr:cNvPr>
        <cdr:cNvCxnSpPr/>
      </cdr:nvCxnSpPr>
      <cdr:spPr>
        <a:xfrm xmlns:a="http://schemas.openxmlformats.org/drawingml/2006/main">
          <a:off x="3017157" y="437243"/>
          <a:ext cx="14514" cy="2817586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DDDDDD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3046</cdr:x>
      <cdr:y>0.10879</cdr:y>
    </cdr:from>
    <cdr:to>
      <cdr:x>0.53152</cdr:x>
      <cdr:y>0.80876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69D422BF-DDCE-4362-B50C-246176F8339D}"/>
            </a:ext>
          </a:extLst>
        </cdr:cNvPr>
        <cdr:cNvCxnSpPr/>
      </cdr:nvCxnSpPr>
      <cdr:spPr>
        <a:xfrm xmlns:a="http://schemas.openxmlformats.org/drawingml/2006/main" flipH="1">
          <a:off x="3109356" y="406673"/>
          <a:ext cx="6218" cy="261667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DDDDDD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2964</cdr:x>
      <cdr:y>0.10557</cdr:y>
    </cdr:from>
    <cdr:to>
      <cdr:x>0.5311</cdr:x>
      <cdr:y>0.80586</cdr:y>
    </cdr:to>
    <cdr:cxnSp macro="">
      <cdr:nvCxnSpPr>
        <cdr:cNvPr id="2" name="Straight Connector 1">
          <a:extLst xmlns:a="http://schemas.openxmlformats.org/drawingml/2006/main">
            <a:ext uri="{FF2B5EF4-FFF2-40B4-BE49-F238E27FC236}">
              <a16:creationId xmlns:a16="http://schemas.microsoft.com/office/drawing/2014/main" id="{76F3A3C9-12B0-43A8-B2CA-7D38443A400E}"/>
            </a:ext>
          </a:extLst>
        </cdr:cNvPr>
        <cdr:cNvCxnSpPr/>
      </cdr:nvCxnSpPr>
      <cdr:spPr>
        <a:xfrm xmlns:a="http://schemas.openxmlformats.org/drawingml/2006/main">
          <a:off x="3130467" y="392464"/>
          <a:ext cx="8659" cy="2603499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rgbClr val="DDDDDD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CA26A-1AE3-4FD3-A11A-3553096FB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98</Words>
  <Characters>9111</Characters>
  <Application>Microsoft Office Word</Application>
  <DocSecurity>4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0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Biedenbach</dc:creator>
  <cp:lastModifiedBy>Sarah Esberger</cp:lastModifiedBy>
  <cp:revision>2</cp:revision>
  <cp:lastPrinted>2020-07-10T19:43:00Z</cp:lastPrinted>
  <dcterms:created xsi:type="dcterms:W3CDTF">2021-04-14T13:38:00Z</dcterms:created>
  <dcterms:modified xsi:type="dcterms:W3CDTF">2021-04-14T13:38:00Z</dcterms:modified>
</cp:coreProperties>
</file>